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A267B" w14:textId="5905C07C" w:rsidR="00BA4996" w:rsidRDefault="00BA4996" w:rsidP="00BA4996">
      <w:pPr>
        <w:rPr>
          <w:sz w:val="28"/>
          <w:szCs w:val="28"/>
          <w:lang w:val="en-US"/>
        </w:rPr>
      </w:pPr>
      <w:r w:rsidRPr="00301454">
        <w:rPr>
          <w:sz w:val="28"/>
          <w:szCs w:val="28"/>
          <w:lang w:val="en-US"/>
        </w:rPr>
        <w:t xml:space="preserve">Supplementary Table S1.  </w:t>
      </w:r>
      <w:r>
        <w:rPr>
          <w:sz w:val="28"/>
          <w:szCs w:val="28"/>
          <w:lang w:val="en-US"/>
        </w:rPr>
        <w:t xml:space="preserve">RAI </w:t>
      </w:r>
      <w:r w:rsidR="000C7353">
        <w:rPr>
          <w:sz w:val="28"/>
          <w:szCs w:val="28"/>
          <w:lang w:val="en-US"/>
        </w:rPr>
        <w:t xml:space="preserve">indicators </w:t>
      </w:r>
      <w:r w:rsidR="0077207E">
        <w:rPr>
          <w:sz w:val="28"/>
          <w:szCs w:val="28"/>
          <w:lang w:val="en-US"/>
        </w:rPr>
        <w:t xml:space="preserve">assessed for home care customers. </w:t>
      </w:r>
    </w:p>
    <w:p w14:paraId="7317E89E" w14:textId="77777777" w:rsidR="000C7353" w:rsidRDefault="000C7353" w:rsidP="00BA4996">
      <w:pPr>
        <w:rPr>
          <w:sz w:val="28"/>
          <w:szCs w:val="28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559"/>
        <w:gridCol w:w="4525"/>
      </w:tblGrid>
      <w:tr w:rsidR="000C7353" w14:paraId="7DBEFA81" w14:textId="77777777" w:rsidTr="00FD2773">
        <w:tc>
          <w:tcPr>
            <w:tcW w:w="3544" w:type="dxa"/>
            <w:tcBorders>
              <w:bottom w:val="single" w:sz="4" w:space="0" w:color="auto"/>
            </w:tcBorders>
          </w:tcPr>
          <w:p w14:paraId="1AA3C18D" w14:textId="39BA01EF" w:rsidR="000C7353" w:rsidRPr="00FD2773" w:rsidRDefault="004968C3" w:rsidP="00BA4996">
            <w:pPr>
              <w:rPr>
                <w:rFonts w:cstheme="minorHAnsi"/>
              </w:rPr>
            </w:pPr>
            <w:r w:rsidRPr="00FD2773">
              <w:rPr>
                <w:rFonts w:cstheme="minorHAnsi"/>
              </w:rPr>
              <w:t>Indicat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7450841" w14:textId="3FAFF1BD" w:rsidR="000C7353" w:rsidRPr="00FD2773" w:rsidRDefault="00DB2852" w:rsidP="00FD277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cale</w:t>
            </w:r>
          </w:p>
        </w:tc>
        <w:tc>
          <w:tcPr>
            <w:tcW w:w="4525" w:type="dxa"/>
            <w:tcBorders>
              <w:bottom w:val="single" w:sz="4" w:space="0" w:color="auto"/>
            </w:tcBorders>
          </w:tcPr>
          <w:p w14:paraId="4E5A6AC6" w14:textId="0A746C94" w:rsidR="000C7353" w:rsidRPr="00FD2773" w:rsidRDefault="00271F53" w:rsidP="00FD277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mment</w:t>
            </w:r>
          </w:p>
        </w:tc>
      </w:tr>
      <w:tr w:rsidR="000C7353" w14:paraId="519B6B1C" w14:textId="77777777" w:rsidTr="00FD2773">
        <w:trPr>
          <w:trHeight w:val="217"/>
        </w:trPr>
        <w:tc>
          <w:tcPr>
            <w:tcW w:w="3544" w:type="dxa"/>
            <w:tcBorders>
              <w:top w:val="single" w:sz="4" w:space="0" w:color="auto"/>
            </w:tcBorders>
          </w:tcPr>
          <w:p w14:paraId="229D1922" w14:textId="77777777" w:rsidR="000C7353" w:rsidRPr="00FD2773" w:rsidRDefault="000C7353" w:rsidP="00BA4996">
            <w:pPr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FD9E0F9" w14:textId="77777777" w:rsidR="000C7353" w:rsidRPr="00FD2773" w:rsidRDefault="000C7353" w:rsidP="00FD2773">
            <w:pPr>
              <w:jc w:val="center"/>
              <w:rPr>
                <w:rFonts w:cstheme="minorHAnsi"/>
              </w:rPr>
            </w:pPr>
          </w:p>
        </w:tc>
        <w:tc>
          <w:tcPr>
            <w:tcW w:w="4525" w:type="dxa"/>
            <w:tcBorders>
              <w:top w:val="single" w:sz="4" w:space="0" w:color="auto"/>
            </w:tcBorders>
          </w:tcPr>
          <w:p w14:paraId="6498B66D" w14:textId="77777777" w:rsidR="000C7353" w:rsidRPr="00FD2773" w:rsidRDefault="000C7353" w:rsidP="00BA4996">
            <w:pPr>
              <w:rPr>
                <w:rFonts w:cstheme="minorHAnsi"/>
              </w:rPr>
            </w:pPr>
          </w:p>
        </w:tc>
      </w:tr>
      <w:tr w:rsidR="000C7353" w14:paraId="6313BD41" w14:textId="77777777" w:rsidTr="00FD2773">
        <w:trPr>
          <w:trHeight w:val="1520"/>
        </w:trPr>
        <w:tc>
          <w:tcPr>
            <w:tcW w:w="3544" w:type="dxa"/>
          </w:tcPr>
          <w:p w14:paraId="5268E025" w14:textId="2FBAB74C" w:rsidR="000C7353" w:rsidRPr="00FD2773" w:rsidRDefault="00AF2571" w:rsidP="00BA4996">
            <w:pPr>
              <w:rPr>
                <w:rFonts w:cstheme="minorHAnsi"/>
              </w:rPr>
            </w:pPr>
            <w:r w:rsidRPr="00FD2773">
              <w:rPr>
                <w:rFonts w:ascii="Calibri" w:eastAsia="Times New Roman" w:hAnsi="Calibri" w:cs="Calibri"/>
                <w:color w:val="000000"/>
                <w:lang w:val="en-GB" w:eastAsia="fi-FI"/>
              </w:rPr>
              <w:t>Activities of Daily Living Hierarchy (</w:t>
            </w:r>
            <w:r w:rsidR="000B34F5" w:rsidRPr="00FD2773">
              <w:rPr>
                <w:rFonts w:ascii="Calibri" w:eastAsia="Times New Roman" w:hAnsi="Calibri" w:cs="Calibri"/>
                <w:color w:val="000000"/>
                <w:lang w:val="en-GB" w:eastAsia="fi-FI"/>
              </w:rPr>
              <w:t>ADLH-6)</w:t>
            </w:r>
          </w:p>
        </w:tc>
        <w:tc>
          <w:tcPr>
            <w:tcW w:w="1559" w:type="dxa"/>
          </w:tcPr>
          <w:p w14:paraId="1C6BD684" w14:textId="5D8EEB33" w:rsidR="000C7353" w:rsidRPr="00FD2773" w:rsidRDefault="00183C5E" w:rsidP="00FD2773">
            <w:pPr>
              <w:jc w:val="center"/>
              <w:rPr>
                <w:rFonts w:cstheme="minorHAnsi"/>
              </w:rPr>
            </w:pPr>
            <w:r w:rsidRPr="000E15FE">
              <w:rPr>
                <w:rFonts w:cstheme="minorHAnsi"/>
              </w:rPr>
              <w:t>0 - 6</w:t>
            </w:r>
          </w:p>
        </w:tc>
        <w:tc>
          <w:tcPr>
            <w:tcW w:w="4525" w:type="dxa"/>
          </w:tcPr>
          <w:p w14:paraId="70114F15" w14:textId="3E2894F4" w:rsidR="000C7353" w:rsidRPr="00FD2773" w:rsidRDefault="002C6402" w:rsidP="00F077E2">
            <w:pPr>
              <w:rPr>
                <w:rFonts w:cstheme="minorHAnsi"/>
              </w:rPr>
            </w:pPr>
            <w:r w:rsidRPr="000E15FE">
              <w:rPr>
                <w:rFonts w:cstheme="minorHAnsi"/>
              </w:rPr>
              <w:t>Assesses mobility within the unit, dining, use of the restroom, and personal hygiene.</w:t>
            </w:r>
            <w:r w:rsidR="007D59E0" w:rsidRPr="000E15FE">
              <w:rPr>
                <w:rFonts w:cstheme="minorHAnsi"/>
              </w:rPr>
              <w:t xml:space="preserve">  </w:t>
            </w:r>
            <w:r w:rsidR="00DC09BC">
              <w:rPr>
                <w:rFonts w:cstheme="minorHAnsi"/>
              </w:rPr>
              <w:br/>
            </w:r>
            <w:r w:rsidR="007D59E0" w:rsidRPr="000E15FE">
              <w:rPr>
                <w:rFonts w:cstheme="minorHAnsi"/>
              </w:rPr>
              <w:t>0: Independent, 1: Supervision, 2: Limited, 3: Extensive, 4: Maximal, 5: Dependent, 6: Total dependent</w:t>
            </w:r>
            <w:r w:rsidR="006D0EA5" w:rsidRPr="000E15FE">
              <w:rPr>
                <w:rFonts w:cstheme="minorHAnsi"/>
              </w:rPr>
              <w:t xml:space="preserve">.  </w:t>
            </w:r>
          </w:p>
        </w:tc>
      </w:tr>
      <w:tr w:rsidR="000C7353" w:rsidRPr="00C437F5" w14:paraId="78FCC000" w14:textId="77777777" w:rsidTr="00FD2773">
        <w:trPr>
          <w:trHeight w:val="2007"/>
        </w:trPr>
        <w:tc>
          <w:tcPr>
            <w:tcW w:w="3544" w:type="dxa"/>
          </w:tcPr>
          <w:p w14:paraId="075064B9" w14:textId="2DD635DB" w:rsidR="000C7353" w:rsidRPr="00FD2773" w:rsidRDefault="00FF47B1" w:rsidP="00BA4996">
            <w:pPr>
              <w:rPr>
                <w:rFonts w:cstheme="minorHAnsi"/>
              </w:rPr>
            </w:pPr>
            <w:r w:rsidRPr="00FD2773">
              <w:rPr>
                <w:rFonts w:ascii="Calibri" w:eastAsia="Times New Roman" w:hAnsi="Calibri" w:cs="Calibri"/>
                <w:color w:val="000000"/>
                <w:lang w:val="en-GB" w:eastAsia="fi-FI"/>
              </w:rPr>
              <w:t>Cognitive Performance Scale</w:t>
            </w:r>
            <w:r w:rsidR="00AF2571" w:rsidRPr="00FD2773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 (CPS-6)</w:t>
            </w:r>
          </w:p>
        </w:tc>
        <w:tc>
          <w:tcPr>
            <w:tcW w:w="1559" w:type="dxa"/>
          </w:tcPr>
          <w:p w14:paraId="3234B538" w14:textId="0005C0FE" w:rsidR="000C7353" w:rsidRPr="00FD2773" w:rsidRDefault="00B87156" w:rsidP="00FD2773">
            <w:pPr>
              <w:jc w:val="center"/>
              <w:rPr>
                <w:rFonts w:cstheme="minorHAnsi"/>
              </w:rPr>
            </w:pPr>
            <w:r w:rsidRPr="000E15FE">
              <w:rPr>
                <w:rFonts w:cstheme="minorHAnsi"/>
              </w:rPr>
              <w:t>0 - 6</w:t>
            </w:r>
          </w:p>
        </w:tc>
        <w:tc>
          <w:tcPr>
            <w:tcW w:w="4525" w:type="dxa"/>
          </w:tcPr>
          <w:p w14:paraId="2B18FF09" w14:textId="0B250B16" w:rsidR="000C7353" w:rsidRPr="00FD2773" w:rsidRDefault="000E15FE" w:rsidP="00BA4996">
            <w:pPr>
              <w:rPr>
                <w:rFonts w:cstheme="minorHAnsi"/>
              </w:rPr>
            </w:pPr>
            <w:r w:rsidRPr="000E15FE">
              <w:rPr>
                <w:rFonts w:cstheme="minorHAnsi"/>
              </w:rPr>
              <w:t>Asse</w:t>
            </w:r>
            <w:r w:rsidR="00006F18">
              <w:rPr>
                <w:rFonts w:cstheme="minorHAnsi"/>
              </w:rPr>
              <w:t>sses s</w:t>
            </w:r>
            <w:r w:rsidRPr="000E15FE">
              <w:rPr>
                <w:rFonts w:cstheme="minorHAnsi"/>
              </w:rPr>
              <w:t>hort-term memory, comprehension, decision-making ability, level of consciousness, and ability to eat independently</w:t>
            </w:r>
            <w:r w:rsidR="00006F18">
              <w:rPr>
                <w:rFonts w:cstheme="minorHAnsi"/>
              </w:rPr>
              <w:t xml:space="preserve">. </w:t>
            </w:r>
            <w:r w:rsidR="00486AA4">
              <w:rPr>
                <w:rFonts w:cstheme="minorHAnsi"/>
              </w:rPr>
              <w:t xml:space="preserve"> </w:t>
            </w:r>
            <w:r w:rsidR="00DC09BC">
              <w:rPr>
                <w:rFonts w:cstheme="minorHAnsi"/>
              </w:rPr>
              <w:br/>
            </w:r>
            <w:r w:rsidR="00486AA4" w:rsidRPr="00486AA4">
              <w:rPr>
                <w:rFonts w:cstheme="minorHAnsi"/>
              </w:rPr>
              <w:t>0: Intact, 1: Borderline Intact, 2: Mild Impairment, 3: Moderate Impairment, 4: Moderately Severe Impairment, 5: Severe Impairment, 6: Very Severe Impairment</w:t>
            </w:r>
            <w:r w:rsidR="00486AA4">
              <w:rPr>
                <w:rFonts w:cstheme="minorHAnsi"/>
              </w:rPr>
              <w:t>.</w:t>
            </w:r>
          </w:p>
        </w:tc>
      </w:tr>
      <w:tr w:rsidR="002A6BD8" w:rsidRPr="00C437F5" w14:paraId="6DCB8908" w14:textId="77777777" w:rsidTr="00FD2773">
        <w:trPr>
          <w:trHeight w:val="844"/>
        </w:trPr>
        <w:tc>
          <w:tcPr>
            <w:tcW w:w="3544" w:type="dxa"/>
          </w:tcPr>
          <w:p w14:paraId="71633A4A" w14:textId="39DAB62C" w:rsidR="002A6BD8" w:rsidRPr="00FD2773" w:rsidRDefault="002A6BD8" w:rsidP="002A6BD8">
            <w:pPr>
              <w:rPr>
                <w:rFonts w:cstheme="minorHAnsi"/>
              </w:rPr>
            </w:pPr>
            <w:r w:rsidRPr="00FD2773">
              <w:rPr>
                <w:rFonts w:ascii="Calibri" w:eastAsia="Times New Roman" w:hAnsi="Calibri" w:cs="Calibri"/>
                <w:color w:val="000000"/>
                <w:lang w:val="en-GB" w:eastAsia="fi-FI"/>
              </w:rPr>
              <w:t>Method for Assigning Priority Levels</w:t>
            </w:r>
            <w:r w:rsidR="0049724B" w:rsidRPr="00FD2773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 (MAPLe</w:t>
            </w:r>
            <w:r w:rsidRPr="00FD2773">
              <w:rPr>
                <w:rFonts w:ascii="Calibri" w:eastAsia="Times New Roman" w:hAnsi="Calibri" w:cs="Calibri"/>
                <w:color w:val="000000"/>
                <w:lang w:val="en-GB" w:eastAsia="fi-FI"/>
              </w:rPr>
              <w:t>), Fallrisk</w:t>
            </w:r>
          </w:p>
        </w:tc>
        <w:tc>
          <w:tcPr>
            <w:tcW w:w="1559" w:type="dxa"/>
          </w:tcPr>
          <w:p w14:paraId="06C00DAA" w14:textId="4C3E1BCB" w:rsidR="002A6BD8" w:rsidRPr="00FD2773" w:rsidRDefault="00BA769C" w:rsidP="00FD2773">
            <w:pPr>
              <w:jc w:val="center"/>
              <w:rPr>
                <w:rFonts w:cstheme="minorHAnsi"/>
              </w:rPr>
            </w:pPr>
            <w:r w:rsidRPr="000E15FE">
              <w:rPr>
                <w:rFonts w:cstheme="minorHAnsi"/>
              </w:rPr>
              <w:t>yes/no</w:t>
            </w:r>
          </w:p>
        </w:tc>
        <w:tc>
          <w:tcPr>
            <w:tcW w:w="4525" w:type="dxa"/>
          </w:tcPr>
          <w:p w14:paraId="10D8F213" w14:textId="61C72E3B" w:rsidR="002A6BD8" w:rsidRPr="00FD2773" w:rsidRDefault="004755E9" w:rsidP="002A6BD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Question </w:t>
            </w:r>
            <w:r w:rsidR="00AB2C98">
              <w:rPr>
                <w:rFonts w:cstheme="minorHAnsi"/>
              </w:rPr>
              <w:t xml:space="preserve">on </w:t>
            </w:r>
            <w:proofErr w:type="spellStart"/>
            <w:r w:rsidR="00AB2C98">
              <w:rPr>
                <w:rFonts w:cstheme="minorHAnsi"/>
              </w:rPr>
              <w:t>fallrisk</w:t>
            </w:r>
            <w:proofErr w:type="spellEnd"/>
            <w:r w:rsidR="00AB2C98">
              <w:rPr>
                <w:rFonts w:cstheme="minorHAnsi"/>
              </w:rPr>
              <w:t xml:space="preserve"> in t</w:t>
            </w:r>
            <w:r w:rsidR="00707682">
              <w:rPr>
                <w:rFonts w:cstheme="minorHAnsi"/>
              </w:rPr>
              <w:t>he service need assessment</w:t>
            </w:r>
            <w:r w:rsidR="00A33910">
              <w:rPr>
                <w:rFonts w:cstheme="minorHAnsi"/>
              </w:rPr>
              <w:t xml:space="preserve"> based on </w:t>
            </w:r>
            <w:r w:rsidR="00D863E3">
              <w:rPr>
                <w:rFonts w:cstheme="minorHAnsi"/>
              </w:rPr>
              <w:t xml:space="preserve">the </w:t>
            </w:r>
            <w:proofErr w:type="spellStart"/>
            <w:r w:rsidR="00A33910">
              <w:rPr>
                <w:rFonts w:cstheme="minorHAnsi"/>
              </w:rPr>
              <w:t>MAPLe</w:t>
            </w:r>
            <w:proofErr w:type="spellEnd"/>
            <w:r w:rsidR="00234F94">
              <w:rPr>
                <w:rFonts w:cstheme="minorHAnsi"/>
              </w:rPr>
              <w:t xml:space="preserve"> </w:t>
            </w:r>
            <w:r w:rsidR="00A33910">
              <w:rPr>
                <w:rFonts w:cstheme="minorHAnsi"/>
              </w:rPr>
              <w:t xml:space="preserve">method. </w:t>
            </w:r>
          </w:p>
        </w:tc>
      </w:tr>
      <w:tr w:rsidR="002A6BD8" w:rsidRPr="00C437F5" w14:paraId="5063A18E" w14:textId="77777777" w:rsidTr="00FD2773">
        <w:tc>
          <w:tcPr>
            <w:tcW w:w="3544" w:type="dxa"/>
          </w:tcPr>
          <w:p w14:paraId="4C7CC580" w14:textId="07251121" w:rsidR="002A6BD8" w:rsidRPr="00FD2773" w:rsidRDefault="0049724B" w:rsidP="002A6BD8">
            <w:pPr>
              <w:rPr>
                <w:rFonts w:cstheme="minorHAnsi"/>
              </w:rPr>
            </w:pPr>
            <w:r w:rsidRPr="00FD2773">
              <w:rPr>
                <w:rFonts w:ascii="Calibri" w:eastAsia="Times New Roman" w:hAnsi="Calibri" w:cs="Calibri"/>
                <w:color w:val="000000"/>
                <w:lang w:val="en-GB" w:eastAsia="fi-FI"/>
              </w:rPr>
              <w:t>Method for Assigning Priority Levels (MAPLe)</w:t>
            </w:r>
            <w:r w:rsidR="002A6BD8" w:rsidRPr="00FD2773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, Nutrition problem </w:t>
            </w:r>
          </w:p>
        </w:tc>
        <w:tc>
          <w:tcPr>
            <w:tcW w:w="1559" w:type="dxa"/>
          </w:tcPr>
          <w:p w14:paraId="69B19657" w14:textId="5FD13DF1" w:rsidR="002A6BD8" w:rsidRPr="00FD2773" w:rsidRDefault="00BA769C" w:rsidP="00FD2773">
            <w:pPr>
              <w:jc w:val="center"/>
              <w:rPr>
                <w:rFonts w:cstheme="minorHAnsi"/>
              </w:rPr>
            </w:pPr>
            <w:r w:rsidRPr="000E15FE">
              <w:rPr>
                <w:rFonts w:cstheme="minorHAnsi"/>
              </w:rPr>
              <w:t>yes/no</w:t>
            </w:r>
          </w:p>
        </w:tc>
        <w:tc>
          <w:tcPr>
            <w:tcW w:w="4525" w:type="dxa"/>
          </w:tcPr>
          <w:p w14:paraId="5CE17573" w14:textId="23B98A38" w:rsidR="002A6BD8" w:rsidRPr="00FD2773" w:rsidRDefault="00A33910" w:rsidP="002A6BD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Question on </w:t>
            </w:r>
            <w:r w:rsidR="00965C46">
              <w:rPr>
                <w:rFonts w:cstheme="minorHAnsi"/>
              </w:rPr>
              <w:t xml:space="preserve">nutrition </w:t>
            </w:r>
            <w:r w:rsidR="002427FC">
              <w:rPr>
                <w:rFonts w:cstheme="minorHAnsi"/>
              </w:rPr>
              <w:t xml:space="preserve">deficiency </w:t>
            </w:r>
            <w:r>
              <w:rPr>
                <w:rFonts w:cstheme="minorHAnsi"/>
              </w:rPr>
              <w:t>in the service need assessmen</w:t>
            </w:r>
            <w:r w:rsidR="00D863E3">
              <w:rPr>
                <w:rFonts w:cstheme="minorHAnsi"/>
              </w:rPr>
              <w:t xml:space="preserve">t based on the </w:t>
            </w:r>
            <w:proofErr w:type="spellStart"/>
            <w:r w:rsidR="00D863E3">
              <w:rPr>
                <w:rFonts w:cstheme="minorHAnsi"/>
              </w:rPr>
              <w:t>MAPLe</w:t>
            </w:r>
            <w:proofErr w:type="spellEnd"/>
            <w:r w:rsidR="00D863E3">
              <w:rPr>
                <w:rFonts w:cstheme="minorHAnsi"/>
              </w:rPr>
              <w:t xml:space="preserve"> method</w:t>
            </w:r>
            <w:r>
              <w:rPr>
                <w:rFonts w:cstheme="minorHAnsi"/>
              </w:rPr>
              <w:t>.</w:t>
            </w:r>
          </w:p>
        </w:tc>
      </w:tr>
      <w:tr w:rsidR="002A6BD8" w:rsidRPr="00C437F5" w14:paraId="166C8B5C" w14:textId="77777777" w:rsidTr="00FD2773">
        <w:tc>
          <w:tcPr>
            <w:tcW w:w="3544" w:type="dxa"/>
          </w:tcPr>
          <w:p w14:paraId="76AC1E6C" w14:textId="0703E549" w:rsidR="002A6BD8" w:rsidRPr="008F7081" w:rsidRDefault="002A6BD8" w:rsidP="002A6BD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</w:tcPr>
          <w:p w14:paraId="4417FE5C" w14:textId="77777777" w:rsidR="002A6BD8" w:rsidRPr="00FD2773" w:rsidRDefault="002A6BD8" w:rsidP="00FD2773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4525" w:type="dxa"/>
          </w:tcPr>
          <w:p w14:paraId="6785E344" w14:textId="77777777" w:rsidR="002A6BD8" w:rsidRPr="004F5AA5" w:rsidRDefault="002A6BD8" w:rsidP="002A6BD8">
            <w:pPr>
              <w:rPr>
                <w:rFonts w:cstheme="minorHAnsi"/>
              </w:rPr>
            </w:pPr>
          </w:p>
        </w:tc>
      </w:tr>
    </w:tbl>
    <w:p w14:paraId="2AFBA7FB" w14:textId="77777777" w:rsidR="000C7353" w:rsidRPr="00301454" w:rsidRDefault="000C7353" w:rsidP="00BA4996">
      <w:pPr>
        <w:rPr>
          <w:sz w:val="28"/>
          <w:szCs w:val="28"/>
          <w:lang w:val="en-US"/>
        </w:rPr>
      </w:pPr>
    </w:p>
    <w:p w14:paraId="0F4CE830" w14:textId="77777777" w:rsidR="000C7353" w:rsidRDefault="000C7353" w:rsidP="00BA4996">
      <w:pPr>
        <w:rPr>
          <w:sz w:val="28"/>
          <w:szCs w:val="28"/>
          <w:lang w:val="en-US"/>
        </w:rPr>
      </w:pPr>
    </w:p>
    <w:p w14:paraId="0A55AA0E" w14:textId="7E6C398C" w:rsidR="00032A97" w:rsidRPr="0067677B" w:rsidRDefault="00032A97" w:rsidP="00032A97">
      <w:pPr>
        <w:rPr>
          <w:sz w:val="20"/>
          <w:szCs w:val="20"/>
          <w:lang w:val="en-GB"/>
        </w:rPr>
      </w:pPr>
      <w:r w:rsidRPr="00FE31AA">
        <w:rPr>
          <w:b/>
          <w:bCs/>
          <w:sz w:val="20"/>
          <w:szCs w:val="20"/>
          <w:lang w:val="en-GB"/>
        </w:rPr>
        <w:t>Abbreviations</w:t>
      </w:r>
      <w:r>
        <w:rPr>
          <w:sz w:val="20"/>
          <w:szCs w:val="20"/>
          <w:lang w:val="en-GB"/>
        </w:rPr>
        <w:t xml:space="preserve">:  ADLH, </w:t>
      </w:r>
      <w:r w:rsidR="00206036" w:rsidRPr="00206036">
        <w:rPr>
          <w:sz w:val="20"/>
          <w:szCs w:val="20"/>
          <w:lang w:val="en-GB"/>
        </w:rPr>
        <w:t>Activities of Daily Living Hierarchy</w:t>
      </w:r>
      <w:r w:rsidR="00206036">
        <w:rPr>
          <w:sz w:val="20"/>
          <w:szCs w:val="20"/>
          <w:lang w:val="en-GB"/>
        </w:rPr>
        <w:t xml:space="preserve">; CPS, </w:t>
      </w:r>
      <w:r w:rsidR="00206036" w:rsidRPr="00206036">
        <w:rPr>
          <w:sz w:val="20"/>
          <w:szCs w:val="20"/>
          <w:lang w:val="en-GB"/>
        </w:rPr>
        <w:t>Cognitive Performance Scale</w:t>
      </w:r>
      <w:r w:rsidR="00206036">
        <w:rPr>
          <w:sz w:val="20"/>
          <w:szCs w:val="20"/>
          <w:lang w:val="en-GB"/>
        </w:rPr>
        <w:t xml:space="preserve">; MAPLe, </w:t>
      </w:r>
      <w:r w:rsidR="00F2245C" w:rsidRPr="00F2245C">
        <w:rPr>
          <w:sz w:val="20"/>
          <w:szCs w:val="20"/>
          <w:lang w:val="en-GB"/>
        </w:rPr>
        <w:t>Method for Assigning Priority Levels</w:t>
      </w:r>
    </w:p>
    <w:p w14:paraId="2E74D1AE" w14:textId="77777777" w:rsidR="000C7353" w:rsidRPr="00032A97" w:rsidRDefault="000C7353" w:rsidP="00BA4996">
      <w:pPr>
        <w:rPr>
          <w:sz w:val="28"/>
          <w:szCs w:val="28"/>
          <w:lang w:val="en-GB"/>
        </w:rPr>
      </w:pPr>
    </w:p>
    <w:p w14:paraId="594C27F1" w14:textId="772DADE3" w:rsidR="00BA4996" w:rsidRPr="00301454" w:rsidRDefault="00BA4996" w:rsidP="00BA4996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br w:type="page"/>
      </w:r>
      <w:r w:rsidRPr="00301454">
        <w:rPr>
          <w:sz w:val="28"/>
          <w:szCs w:val="28"/>
          <w:lang w:val="en-US"/>
        </w:rPr>
        <w:lastRenderedPageBreak/>
        <w:t xml:space="preserve"> </w:t>
      </w:r>
    </w:p>
    <w:p w14:paraId="7DB46CD4" w14:textId="59A54049" w:rsidR="00BA4996" w:rsidRDefault="00BA4996">
      <w:pPr>
        <w:rPr>
          <w:sz w:val="28"/>
          <w:szCs w:val="28"/>
          <w:lang w:val="en-US"/>
        </w:rPr>
      </w:pPr>
    </w:p>
    <w:p w14:paraId="3160B421" w14:textId="7E921E9F" w:rsidR="00EA3EF2" w:rsidRPr="00301454" w:rsidRDefault="00EA3EF2">
      <w:pPr>
        <w:rPr>
          <w:sz w:val="28"/>
          <w:szCs w:val="28"/>
          <w:lang w:val="en-US"/>
        </w:rPr>
      </w:pPr>
      <w:r w:rsidRPr="00301454">
        <w:rPr>
          <w:sz w:val="28"/>
          <w:szCs w:val="28"/>
          <w:lang w:val="en-US"/>
        </w:rPr>
        <w:t>Su</w:t>
      </w:r>
      <w:r w:rsidR="00AF119E" w:rsidRPr="00301454">
        <w:rPr>
          <w:sz w:val="28"/>
          <w:szCs w:val="28"/>
          <w:lang w:val="en-US"/>
        </w:rPr>
        <w:t>pplementary Table S</w:t>
      </w:r>
      <w:r w:rsidR="0067150A">
        <w:rPr>
          <w:sz w:val="28"/>
          <w:szCs w:val="28"/>
          <w:lang w:val="en-US"/>
        </w:rPr>
        <w:t>2</w:t>
      </w:r>
      <w:r w:rsidR="00E13B9C" w:rsidRPr="00301454">
        <w:rPr>
          <w:sz w:val="28"/>
          <w:szCs w:val="28"/>
          <w:lang w:val="en-US"/>
        </w:rPr>
        <w:t xml:space="preserve">.  </w:t>
      </w:r>
      <w:r w:rsidR="00374258" w:rsidRPr="00301454">
        <w:rPr>
          <w:sz w:val="28"/>
          <w:szCs w:val="28"/>
          <w:lang w:val="en-US"/>
        </w:rPr>
        <w:t xml:space="preserve">Division of participants </w:t>
      </w:r>
      <w:r w:rsidR="000B7B53" w:rsidRPr="00301454">
        <w:rPr>
          <w:sz w:val="28"/>
          <w:szCs w:val="28"/>
          <w:lang w:val="en-US"/>
        </w:rPr>
        <w:t xml:space="preserve">into </w:t>
      </w:r>
      <w:r w:rsidR="00301454">
        <w:rPr>
          <w:sz w:val="28"/>
          <w:szCs w:val="28"/>
          <w:lang w:val="en-US"/>
        </w:rPr>
        <w:t>sub</w:t>
      </w:r>
      <w:r w:rsidR="000B7B53" w:rsidRPr="00301454">
        <w:rPr>
          <w:sz w:val="28"/>
          <w:szCs w:val="28"/>
          <w:lang w:val="en-US"/>
        </w:rPr>
        <w:t xml:space="preserve">groups </w:t>
      </w:r>
    </w:p>
    <w:p w14:paraId="107375A9" w14:textId="77777777" w:rsidR="00AF119E" w:rsidRPr="009B73A5" w:rsidRDefault="00AF119E">
      <w:pPr>
        <w:rPr>
          <w:lang w:val="en-US"/>
        </w:rPr>
      </w:pPr>
    </w:p>
    <w:p w14:paraId="048F2DCE" w14:textId="690FA347" w:rsidR="009B73A5" w:rsidRPr="00262DAB" w:rsidRDefault="009B73A5">
      <w:pPr>
        <w:rPr>
          <w:lang w:val="en-GB"/>
        </w:rPr>
      </w:pPr>
    </w:p>
    <w:p w14:paraId="4FE2F44A" w14:textId="52C4FAE8" w:rsidR="00F0443E" w:rsidRPr="00F0443E" w:rsidRDefault="00F0443E">
      <w:pPr>
        <w:rPr>
          <w:lang w:val="en-GB"/>
        </w:rPr>
      </w:pPr>
    </w:p>
    <w:tbl>
      <w:tblPr>
        <w:tblW w:w="8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0"/>
        <w:gridCol w:w="5480"/>
      </w:tblGrid>
      <w:tr w:rsidR="00F0443E" w:rsidRPr="00F0443E" w14:paraId="436256D6" w14:textId="77777777" w:rsidTr="00F0443E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B6B61" w14:textId="206EA5FF" w:rsidR="00F0443E" w:rsidRPr="00F0443E" w:rsidRDefault="00F0443E" w:rsidP="00F04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0443E">
              <w:rPr>
                <w:rFonts w:ascii="Calibri" w:eastAsia="Times New Roman" w:hAnsi="Calibri" w:cs="Calibri"/>
                <w:color w:val="000000"/>
                <w:lang w:val="en-GB" w:eastAsia="fi-FI"/>
              </w:rPr>
              <w:t>Subgroup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33B2F" w14:textId="77777777" w:rsidR="00F0443E" w:rsidRPr="00F0443E" w:rsidRDefault="00F0443E" w:rsidP="00F04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0443E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Description </w:t>
            </w:r>
          </w:p>
        </w:tc>
      </w:tr>
      <w:tr w:rsidR="00F0443E" w:rsidRPr="00C437F5" w14:paraId="1B25E715" w14:textId="77777777" w:rsidTr="00F0443E">
        <w:trPr>
          <w:trHeight w:val="9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A24A3" w14:textId="77777777" w:rsidR="00F0443E" w:rsidRPr="00F0443E" w:rsidRDefault="00F0443E" w:rsidP="00F04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0443E">
              <w:rPr>
                <w:rFonts w:ascii="Calibri" w:eastAsia="Times New Roman" w:hAnsi="Calibri" w:cs="Calibri"/>
                <w:color w:val="000000"/>
                <w:lang w:val="en-GB" w:eastAsia="fi-FI"/>
              </w:rPr>
              <w:t>Dementia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C5356" w14:textId="77777777" w:rsidR="00F0443E" w:rsidRPr="00F0443E" w:rsidRDefault="00F0443E" w:rsidP="00F04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0443E">
              <w:rPr>
                <w:rFonts w:ascii="Calibri" w:eastAsia="Times New Roman" w:hAnsi="Calibri" w:cs="Calibri"/>
                <w:color w:val="000000"/>
                <w:lang w:val="en-GB" w:eastAsia="fi-FI"/>
              </w:rPr>
              <w:t>At least one of the following ICD-10 codes recorded in years 2018-2020:  F00-F03, G30, F05.1, F10.73, F11.73, F14.73, F16.73, F18.73, F19.73</w:t>
            </w:r>
          </w:p>
        </w:tc>
      </w:tr>
      <w:tr w:rsidR="00F0443E" w:rsidRPr="00C437F5" w14:paraId="7556A01E" w14:textId="77777777" w:rsidTr="00F0443E">
        <w:trPr>
          <w:trHeight w:val="100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EC621" w14:textId="77777777" w:rsidR="00F0443E" w:rsidRPr="00F0443E" w:rsidRDefault="00F0443E" w:rsidP="00F04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0443E">
              <w:rPr>
                <w:rFonts w:ascii="Calibri" w:eastAsia="Times New Roman" w:hAnsi="Calibri" w:cs="Calibri"/>
                <w:color w:val="000000"/>
                <w:lang w:val="en-GB" w:eastAsia="fi-FI"/>
              </w:rPr>
              <w:t>Diabetes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3ADFC" w14:textId="77777777" w:rsidR="00F0443E" w:rsidRPr="00F0443E" w:rsidRDefault="00F0443E" w:rsidP="00F04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0443E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At least one of the following ICD-10 codes recorded in years 2018-2020:  E10–E14, G59.0, G63.2, H28, H36.0, I79.2, M14.2, M14.6, N08.3  </w:t>
            </w:r>
          </w:p>
        </w:tc>
      </w:tr>
      <w:tr w:rsidR="00F0443E" w:rsidRPr="00C437F5" w14:paraId="12014459" w14:textId="77777777" w:rsidTr="00F0443E">
        <w:trPr>
          <w:trHeight w:val="67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99D9B" w14:textId="77777777" w:rsidR="00F0443E" w:rsidRPr="00F0443E" w:rsidRDefault="00F0443E" w:rsidP="00F04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0443E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Mental health 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FFCC6" w14:textId="77777777" w:rsidR="00F0443E" w:rsidRPr="00F0443E" w:rsidRDefault="00F0443E" w:rsidP="00F04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0443E">
              <w:rPr>
                <w:rFonts w:ascii="Calibri" w:eastAsia="Times New Roman" w:hAnsi="Calibri" w:cs="Calibri"/>
                <w:color w:val="000000"/>
                <w:lang w:val="en-GB" w:eastAsia="fi-FI"/>
              </w:rPr>
              <w:t>At least one of the following ICD-10 codes recorded in years 2018-2020:  F00-F99</w:t>
            </w:r>
          </w:p>
        </w:tc>
      </w:tr>
      <w:tr w:rsidR="00F0443E" w:rsidRPr="00C437F5" w14:paraId="7637C918" w14:textId="77777777" w:rsidTr="00F0443E">
        <w:trPr>
          <w:trHeight w:val="304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7CD18" w14:textId="77777777" w:rsidR="00F0443E" w:rsidRPr="00F0443E" w:rsidRDefault="00F0443E" w:rsidP="00F04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0443E">
              <w:rPr>
                <w:rFonts w:ascii="Calibri" w:eastAsia="Times New Roman" w:hAnsi="Calibri" w:cs="Calibri"/>
                <w:color w:val="000000"/>
                <w:lang w:val="en-GB" w:eastAsia="fi-FI"/>
              </w:rPr>
              <w:t>No major disease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3E57E" w14:textId="4BA632E4" w:rsidR="00F0443E" w:rsidRPr="00F0443E" w:rsidRDefault="00F0443E" w:rsidP="00F04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0443E">
              <w:rPr>
                <w:rFonts w:ascii="Calibri" w:eastAsia="Times New Roman" w:hAnsi="Calibri" w:cs="Calibri"/>
                <w:color w:val="000000"/>
                <w:lang w:val="en-GB" w:eastAsia="fi-FI"/>
              </w:rPr>
              <w:t>All participants , which did not have any of the following diseases (none of the corresponding ICD-10 codes recorded in 2018-2020): cardiovascular disease (I00-I99), cancer (C00-96, D06, D09.0-1, D30, D32-33, D41-43, D45-D47, D76, N87.2), respiratory disease (J23-J99), musculoskeletal disease (M00–M99), mental health condition (F00-F99), dementia (F00-F03, G30, F05.1, F10.73, F11.73, F14.73, F16.73, F18.73</w:t>
            </w:r>
            <w:r w:rsidR="0037484E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, </w:t>
            </w:r>
            <w:r w:rsidRPr="00F0443E">
              <w:rPr>
                <w:rFonts w:ascii="Calibri" w:eastAsia="Times New Roman" w:hAnsi="Calibri" w:cs="Calibri"/>
                <w:color w:val="000000"/>
                <w:lang w:val="en-GB" w:eastAsia="fi-FI"/>
              </w:rPr>
              <w:t>F19.73) or diabetes (E10–E14, G59.0, G63.2, H28, H36.0, I79.2, M14.2, M14.6, N08.3)</w:t>
            </w:r>
          </w:p>
        </w:tc>
      </w:tr>
      <w:tr w:rsidR="00F0443E" w:rsidRPr="00C437F5" w14:paraId="1C3A028F" w14:textId="77777777" w:rsidTr="00F0443E">
        <w:trPr>
          <w:trHeight w:val="9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A9202" w14:textId="77777777" w:rsidR="00F0443E" w:rsidRPr="00F0443E" w:rsidRDefault="00F0443E" w:rsidP="00F04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0443E">
              <w:rPr>
                <w:rFonts w:ascii="Calibri" w:eastAsia="Times New Roman" w:hAnsi="Calibri" w:cs="Calibri"/>
                <w:color w:val="000000"/>
                <w:lang w:val="en-GB" w:eastAsia="fi-FI"/>
              </w:rPr>
              <w:t>Elderly services customer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02CF8" w14:textId="1C5A4C08" w:rsidR="00F0443E" w:rsidRPr="00F0443E" w:rsidRDefault="00F0443E" w:rsidP="00F04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0443E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All participants which had at least one documented home care visit or a positive elderly service </w:t>
            </w:r>
            <w:r w:rsidR="009104DC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benefit </w:t>
            </w:r>
            <w:r w:rsidRPr="00F0443E">
              <w:rPr>
                <w:rFonts w:ascii="Calibri" w:eastAsia="Times New Roman" w:hAnsi="Calibri" w:cs="Calibri"/>
                <w:color w:val="000000"/>
                <w:lang w:val="en-GB" w:eastAsia="fi-FI"/>
              </w:rPr>
              <w:t>decision in 2018-2020</w:t>
            </w:r>
          </w:p>
        </w:tc>
      </w:tr>
      <w:tr w:rsidR="00F0443E" w:rsidRPr="00C437F5" w14:paraId="4CADEA5D" w14:textId="77777777" w:rsidTr="00F0443E">
        <w:trPr>
          <w:trHeight w:val="675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0E0F7" w14:textId="77777777" w:rsidR="00F0443E" w:rsidRPr="00F0443E" w:rsidRDefault="00F0443E" w:rsidP="00F04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0443E">
              <w:rPr>
                <w:rFonts w:ascii="Calibri" w:eastAsia="Times New Roman" w:hAnsi="Calibri" w:cs="Calibri"/>
                <w:color w:val="000000"/>
                <w:lang w:val="en-GB" w:eastAsia="fi-FI"/>
              </w:rPr>
              <w:t>Home care customer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36CB4" w14:textId="0F95731B" w:rsidR="00F0443E" w:rsidRPr="00F0443E" w:rsidRDefault="00F0443E" w:rsidP="00F04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0443E">
              <w:rPr>
                <w:rFonts w:ascii="Calibri" w:eastAsia="Times New Roman" w:hAnsi="Calibri" w:cs="Calibri"/>
                <w:color w:val="000000"/>
                <w:lang w:val="en-GB" w:eastAsia="fi-FI"/>
              </w:rPr>
              <w:t>All participants which had at least one documented home care visit in 2018-2020</w:t>
            </w:r>
          </w:p>
        </w:tc>
      </w:tr>
    </w:tbl>
    <w:p w14:paraId="129668E8" w14:textId="50C28DC1" w:rsidR="00AF119E" w:rsidRPr="00F0443E" w:rsidRDefault="00AF119E">
      <w:pPr>
        <w:rPr>
          <w:lang w:val="en-GB"/>
        </w:rPr>
      </w:pPr>
    </w:p>
    <w:p w14:paraId="445EAB37" w14:textId="77777777" w:rsidR="00AF119E" w:rsidRPr="00F0443E" w:rsidRDefault="00AF119E">
      <w:pPr>
        <w:rPr>
          <w:lang w:val="en-GB"/>
        </w:rPr>
      </w:pPr>
    </w:p>
    <w:p w14:paraId="51BE1E3D" w14:textId="66CDB16C" w:rsidR="00F10AEB" w:rsidRPr="0067677B" w:rsidRDefault="00F10AEB" w:rsidP="00F10AEB">
      <w:pPr>
        <w:rPr>
          <w:sz w:val="20"/>
          <w:szCs w:val="20"/>
          <w:lang w:val="en-GB"/>
        </w:rPr>
      </w:pPr>
      <w:r w:rsidRPr="00FE31AA">
        <w:rPr>
          <w:b/>
          <w:bCs/>
          <w:sz w:val="20"/>
          <w:szCs w:val="20"/>
          <w:lang w:val="en-GB"/>
        </w:rPr>
        <w:t>Abbreviations:</w:t>
      </w:r>
      <w:r>
        <w:rPr>
          <w:sz w:val="20"/>
          <w:szCs w:val="20"/>
          <w:lang w:val="en-GB"/>
        </w:rPr>
        <w:t xml:space="preserve">  ICD</w:t>
      </w:r>
      <w:r w:rsidR="003E11AE">
        <w:rPr>
          <w:sz w:val="20"/>
          <w:szCs w:val="20"/>
          <w:lang w:val="en-GB"/>
        </w:rPr>
        <w:t xml:space="preserve">, International Classification of Diseases </w:t>
      </w:r>
    </w:p>
    <w:p w14:paraId="08A56011" w14:textId="77777777" w:rsidR="00EA3EF2" w:rsidRPr="00AF119E" w:rsidRDefault="00EA3EF2">
      <w:pPr>
        <w:rPr>
          <w:lang w:val="en-US"/>
        </w:rPr>
      </w:pPr>
    </w:p>
    <w:p w14:paraId="324C97AA" w14:textId="77777777" w:rsidR="00EA3EF2" w:rsidRPr="00AF119E" w:rsidRDefault="00EA3EF2">
      <w:pPr>
        <w:rPr>
          <w:lang w:val="en-US"/>
        </w:rPr>
      </w:pPr>
    </w:p>
    <w:p w14:paraId="7FB4A58A" w14:textId="4B630F3E" w:rsidR="00EA3EF2" w:rsidRPr="00AF119E" w:rsidRDefault="00EA3EF2">
      <w:pPr>
        <w:rPr>
          <w:lang w:val="en-US"/>
        </w:rPr>
        <w:sectPr w:rsidR="00EA3EF2" w:rsidRPr="00AF119E" w:rsidSect="00EA3EF2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4F4E4967" w14:textId="77777777" w:rsidR="0021411A" w:rsidRPr="00AF119E" w:rsidRDefault="0021411A">
      <w:pPr>
        <w:rPr>
          <w:lang w:val="en-US"/>
        </w:rPr>
      </w:pPr>
    </w:p>
    <w:p w14:paraId="1EE436DA" w14:textId="0FE9BFE5" w:rsidR="00CC768A" w:rsidRPr="005965A3" w:rsidRDefault="00D6171B">
      <w:pPr>
        <w:rPr>
          <w:sz w:val="28"/>
          <w:szCs w:val="28"/>
          <w:lang w:val="en-GB"/>
        </w:rPr>
      </w:pPr>
      <w:r w:rsidRPr="005123CB">
        <w:rPr>
          <w:sz w:val="28"/>
          <w:szCs w:val="28"/>
          <w:lang w:val="en-US"/>
        </w:rPr>
        <w:t xml:space="preserve">Supplementary Table </w:t>
      </w:r>
      <w:r w:rsidR="00E56E1E" w:rsidRPr="005123CB">
        <w:rPr>
          <w:sz w:val="28"/>
          <w:szCs w:val="28"/>
          <w:lang w:val="en-US"/>
        </w:rPr>
        <w:t>S</w:t>
      </w:r>
      <w:r w:rsidR="0067150A">
        <w:rPr>
          <w:sz w:val="28"/>
          <w:szCs w:val="28"/>
          <w:lang w:val="en-US"/>
        </w:rPr>
        <w:t>3</w:t>
      </w:r>
      <w:r w:rsidR="00D15E7B" w:rsidRPr="005123CB">
        <w:rPr>
          <w:sz w:val="28"/>
          <w:szCs w:val="28"/>
          <w:lang w:val="en-US"/>
        </w:rPr>
        <w:t xml:space="preserve">. </w:t>
      </w:r>
      <w:r w:rsidR="005123CB" w:rsidRPr="005123CB">
        <w:rPr>
          <w:sz w:val="28"/>
          <w:szCs w:val="28"/>
          <w:lang w:val="en-US"/>
        </w:rPr>
        <w:t>Logistic regression coefficients (related p-values) and XGBoost SHAP ranking</w:t>
      </w:r>
      <w:r w:rsidR="00266805">
        <w:rPr>
          <w:sz w:val="28"/>
          <w:szCs w:val="28"/>
          <w:lang w:val="en-US"/>
        </w:rPr>
        <w:t xml:space="preserve"> for all participants</w:t>
      </w:r>
      <w:r w:rsidR="0009375C">
        <w:rPr>
          <w:sz w:val="28"/>
          <w:szCs w:val="28"/>
          <w:lang w:val="en-US"/>
        </w:rPr>
        <w:t xml:space="preserve"> and </w:t>
      </w:r>
      <w:r w:rsidR="006B5521">
        <w:rPr>
          <w:sz w:val="28"/>
          <w:szCs w:val="28"/>
          <w:lang w:val="en-US"/>
        </w:rPr>
        <w:t xml:space="preserve">six </w:t>
      </w:r>
      <w:r w:rsidR="006B5521" w:rsidRPr="005965A3">
        <w:rPr>
          <w:sz w:val="28"/>
          <w:szCs w:val="28"/>
          <w:lang w:val="en-GB"/>
        </w:rPr>
        <w:t>subgroups</w:t>
      </w:r>
      <w:r w:rsidR="005123CB" w:rsidRPr="005965A3">
        <w:rPr>
          <w:sz w:val="28"/>
          <w:szCs w:val="28"/>
          <w:lang w:val="en-GB"/>
        </w:rPr>
        <w:t>. SHAP ranking: smaller ranking indicates higher importance of a feature. Sign refers to the direction of the effect.</w:t>
      </w:r>
    </w:p>
    <w:tbl>
      <w:tblPr>
        <w:tblW w:w="1544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1"/>
        <w:gridCol w:w="1134"/>
        <w:gridCol w:w="851"/>
        <w:gridCol w:w="1134"/>
        <w:gridCol w:w="850"/>
        <w:gridCol w:w="1134"/>
        <w:gridCol w:w="851"/>
        <w:gridCol w:w="1134"/>
        <w:gridCol w:w="850"/>
        <w:gridCol w:w="993"/>
        <w:gridCol w:w="850"/>
        <w:gridCol w:w="1134"/>
        <w:gridCol w:w="851"/>
        <w:gridCol w:w="1134"/>
        <w:gridCol w:w="850"/>
      </w:tblGrid>
      <w:tr w:rsidR="00D15E7B" w:rsidRPr="005965A3" w14:paraId="277DAA9E" w14:textId="77777777" w:rsidTr="79065B46">
        <w:trPr>
          <w:divId w:val="222108313"/>
          <w:trHeight w:val="510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8DC6" w14:textId="42C920ED" w:rsidR="00381D96" w:rsidRPr="005965A3" w:rsidRDefault="00381D96" w:rsidP="00381D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 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7F8BE79" w14:textId="77777777" w:rsidR="00381D96" w:rsidRPr="005965A3" w:rsidRDefault="00381D96" w:rsidP="00381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All participants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CAFDDC2" w14:textId="77777777" w:rsidR="00381D96" w:rsidRPr="005965A3" w:rsidRDefault="00381D96" w:rsidP="00381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Dementia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1DB1EFC" w14:textId="77777777" w:rsidR="00381D96" w:rsidRPr="005965A3" w:rsidRDefault="00381D96" w:rsidP="00381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Diabetes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E409CA3" w14:textId="77777777" w:rsidR="00381D96" w:rsidRPr="005965A3" w:rsidRDefault="00381D96" w:rsidP="00381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Mental health or substance abuse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FC5F30D" w14:textId="77777777" w:rsidR="00381D96" w:rsidRPr="005965A3" w:rsidRDefault="00381D96" w:rsidP="00381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No major disease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A31C3" w14:textId="77777777" w:rsidR="00381D96" w:rsidRPr="005965A3" w:rsidRDefault="00381D96" w:rsidP="00381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Elderly services customer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A23B904" w14:textId="77777777" w:rsidR="00381D96" w:rsidRPr="005965A3" w:rsidRDefault="00381D96" w:rsidP="00381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Home care customer</w:t>
            </w:r>
          </w:p>
        </w:tc>
      </w:tr>
      <w:tr w:rsidR="00E45096" w:rsidRPr="005965A3" w14:paraId="602EC1EB" w14:textId="77777777" w:rsidTr="79065B46">
        <w:trPr>
          <w:divId w:val="222108313"/>
          <w:trHeight w:val="73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732E9" w14:textId="77777777" w:rsidR="00381D96" w:rsidRPr="005965A3" w:rsidRDefault="00381D96" w:rsidP="00381D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38E15E" w14:textId="77777777" w:rsidR="00381D96" w:rsidRPr="005965A3" w:rsidRDefault="00381D96" w:rsidP="00381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LR</w:t>
            </w: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br/>
              <w:t xml:space="preserve">ꟗ (p-value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AD359" w14:textId="4C9C5142" w:rsidR="00381D96" w:rsidRPr="005965A3" w:rsidRDefault="00381D96" w:rsidP="00381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XG</w:t>
            </w:r>
            <w:r w:rsidR="00552CA5"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Boost</w:t>
            </w: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br/>
              <w:t>SHAP ranking (directio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FAF570" w14:textId="77777777" w:rsidR="00381D96" w:rsidRPr="005965A3" w:rsidRDefault="00381D96" w:rsidP="00381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LR</w:t>
            </w: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br/>
              <w:t xml:space="preserve">ꟗ (p-value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6D068" w14:textId="503CFF9F" w:rsidR="00381D96" w:rsidRPr="005965A3" w:rsidRDefault="00381D96" w:rsidP="00381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XG</w:t>
            </w:r>
            <w:r w:rsidR="00552CA5"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Boost</w:t>
            </w: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br/>
              <w:t>SHAP ranking (directio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961666" w14:textId="77777777" w:rsidR="00381D96" w:rsidRPr="005965A3" w:rsidRDefault="00381D96" w:rsidP="00381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LR</w:t>
            </w: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br/>
              <w:t xml:space="preserve">ꟗ (p-value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6211F" w14:textId="36E0E228" w:rsidR="00381D96" w:rsidRPr="005965A3" w:rsidRDefault="00381D96" w:rsidP="00381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XG</w:t>
            </w:r>
            <w:r w:rsidR="00552CA5"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Boost</w:t>
            </w: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br/>
              <w:t>SHAP ranking (directio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91627A" w14:textId="77777777" w:rsidR="00381D96" w:rsidRPr="005965A3" w:rsidRDefault="00381D96" w:rsidP="00381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LR</w:t>
            </w: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br/>
              <w:t xml:space="preserve">ꟗ (p-value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BAF58" w14:textId="6CA72982" w:rsidR="00381D96" w:rsidRPr="005965A3" w:rsidRDefault="00381D96" w:rsidP="00381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XG</w:t>
            </w:r>
            <w:r w:rsidR="00552CA5"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Boost</w:t>
            </w: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br/>
              <w:t>SHAP ranking (direction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02B8AF" w14:textId="77777777" w:rsidR="00381D96" w:rsidRPr="005965A3" w:rsidRDefault="00381D96" w:rsidP="00381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LR</w:t>
            </w: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br/>
              <w:t xml:space="preserve">ꟗ (p-value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3D2C3" w14:textId="194CC3E5" w:rsidR="00381D96" w:rsidRPr="005965A3" w:rsidRDefault="00381D96" w:rsidP="00381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XG</w:t>
            </w:r>
            <w:r w:rsidR="00552CA5"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Boost</w:t>
            </w: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br/>
              <w:t>SHAP ranking (directio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695DBB" w14:textId="77777777" w:rsidR="00381D96" w:rsidRPr="005965A3" w:rsidRDefault="00381D96" w:rsidP="00381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LR</w:t>
            </w: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br/>
              <w:t xml:space="preserve">ꟗ (p-value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D8F12" w14:textId="735DB234" w:rsidR="00381D96" w:rsidRPr="005965A3" w:rsidRDefault="00381D96" w:rsidP="00381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XG</w:t>
            </w:r>
            <w:r w:rsidR="00552CA5"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Boost</w:t>
            </w: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br/>
              <w:t>SHAP ranking (directio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A691F7" w14:textId="77777777" w:rsidR="00381D96" w:rsidRPr="005965A3" w:rsidRDefault="00381D96" w:rsidP="00381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LR</w:t>
            </w: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br/>
              <w:t xml:space="preserve">ꟗ (p-value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A5DD6" w14:textId="2B2BEC93" w:rsidR="00381D96" w:rsidRPr="005965A3" w:rsidRDefault="00381D96" w:rsidP="00381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XG</w:t>
            </w:r>
            <w:r w:rsidR="00552CA5"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Boost</w:t>
            </w: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br/>
              <w:t>SHAP ranking (direction)</w:t>
            </w:r>
          </w:p>
        </w:tc>
      </w:tr>
      <w:tr w:rsidR="00F807DD" w:rsidRPr="005965A3" w14:paraId="194ED6D3" w14:textId="77777777" w:rsidTr="79065B46">
        <w:trPr>
          <w:divId w:val="222108313"/>
          <w:trHeight w:val="51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232C7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Sex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F767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031 (0.4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9EEAD" w14:textId="72BF00BB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  <w:t>16(-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64EE4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189 (0.2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D7E30" w14:textId="6E3E8956" w:rsidR="00F807DD" w:rsidRPr="005965A3" w:rsidRDefault="005820EF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0</w:t>
            </w:r>
            <w:r w:rsidR="00F807D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-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EA67F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044 (0.6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60C50" w14:textId="0368782E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</w:t>
            </w:r>
            <w:r w:rsidR="00A7631E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4</w:t>
            </w: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3190D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147 (0.1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4E635" w14:textId="5A6E8021" w:rsidR="00F807DD" w:rsidRPr="005965A3" w:rsidRDefault="002F5B55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7</w:t>
            </w:r>
            <w:r w:rsidR="00F807D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-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5AF7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275 (0.0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E9C29" w14:textId="69F3A83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6(-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9900F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078 (0.4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86E03" w14:textId="7E445D6C" w:rsidR="00F807DD" w:rsidRPr="005965A3" w:rsidRDefault="007F0345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8</w:t>
            </w:r>
            <w:r w:rsidR="00F807D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-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12569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190 (0.1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5E262" w14:textId="1E2B615F" w:rsidR="00F807DD" w:rsidRPr="005965A3" w:rsidRDefault="00A90013" w:rsidP="00F807DD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</w:pPr>
            <w:r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9(-)</w:t>
            </w:r>
          </w:p>
        </w:tc>
      </w:tr>
      <w:tr w:rsidR="00F807DD" w:rsidRPr="005965A3" w14:paraId="2A8EAAC0" w14:textId="77777777" w:rsidTr="79065B46">
        <w:trPr>
          <w:divId w:val="222108313"/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40A70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Ag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11D7D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241 (&lt;0.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52419" w14:textId="2AB49FD0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  <w:t>1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6904C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207 (0.0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A9CCF" w14:textId="56113B0A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3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E8BEF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206 (&lt;0.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B4EC1" w14:textId="5749CE84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2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9106A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219 (&lt;0.0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7853A" w14:textId="35FD64C3" w:rsidR="00F807DD" w:rsidRPr="005965A3" w:rsidRDefault="00167820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3</w:t>
            </w:r>
            <w:r w:rsidR="00F807D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+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EF04A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284 (&lt;0.0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52825" w14:textId="326110C5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1BE3A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135 (0.0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B860B" w14:textId="32616A28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3(+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23F12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117 (0.1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E8366" w14:textId="51E4487C" w:rsidR="00F807DD" w:rsidRPr="005965A3" w:rsidRDefault="00F807DD" w:rsidP="00F807DD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</w:pPr>
            <w:r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</w:t>
            </w:r>
            <w:r w:rsidR="00347979"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(+)</w:t>
            </w:r>
          </w:p>
        </w:tc>
      </w:tr>
      <w:tr w:rsidR="00F807DD" w:rsidRPr="005965A3" w14:paraId="50F7748C" w14:textId="77777777" w:rsidTr="79065B46">
        <w:trPr>
          <w:divId w:val="222108313"/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95F6B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Living in city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E5347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289 (&lt;0.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DA89A" w14:textId="0046400F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  <w:t>4(-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A05AC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249 (0.1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85646" w14:textId="71B353B4" w:rsidR="00F807DD" w:rsidRPr="005965A3" w:rsidRDefault="00B84274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4</w:t>
            </w:r>
            <w:r w:rsidR="00F807D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-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29D84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498 (&lt;0.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17B82" w14:textId="5163472D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(-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C3106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332 (0.0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18453" w14:textId="76138DED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5(-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E597E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071 (0.5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BFBA2" w14:textId="7982348B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 </w:t>
            </w:r>
            <w:r w:rsidR="009A32E6"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11(</w:t>
            </w:r>
            <w:r w:rsidR="000F1944"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</w:t>
            </w:r>
            <w:r w:rsidR="009A32E6"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14CEB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188 (0.0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0AFC1" w14:textId="6193D32B" w:rsidR="00F807DD" w:rsidRPr="005965A3" w:rsidRDefault="007F0345" w:rsidP="00F807DD">
            <w:pPr>
              <w:spacing w:after="0" w:line="240" w:lineRule="auto"/>
              <w:jc w:val="center"/>
              <w:rPr>
                <w:lang w:val="en-GB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7</w:t>
            </w:r>
            <w:r w:rsidR="00F807D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-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37DE4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006 (0.9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D35B5" w14:textId="69A323CC" w:rsidR="00F807DD" w:rsidRPr="005965A3" w:rsidRDefault="00F807DD" w:rsidP="00F807DD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</w:pPr>
            <w:r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</w:t>
            </w:r>
            <w:r w:rsidR="0096460D"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(</w:t>
            </w:r>
            <w:r w:rsidR="00A039C8"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  <w:r w:rsidR="0096460D"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)</w:t>
            </w:r>
          </w:p>
        </w:tc>
      </w:tr>
      <w:tr w:rsidR="00F807DD" w:rsidRPr="005965A3" w14:paraId="07F0AF01" w14:textId="77777777" w:rsidTr="79065B46">
        <w:trPr>
          <w:divId w:val="222108313"/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F0C54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8DAD1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024 (0.6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F57C6" w14:textId="79E7574E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  <w:t>14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7043A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086 (0.6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9C882" w14:textId="0E3B1E02" w:rsidR="00F807DD" w:rsidRPr="005965A3" w:rsidRDefault="005820EF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9</w:t>
            </w:r>
            <w:r w:rsidR="00F807D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2035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66A31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4CAF1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120 (0.3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A642F" w14:textId="734BECB1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1(+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21061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B20A6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037C0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074 (0.5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7AA7A" w14:textId="24775B4C" w:rsidR="00F807DD" w:rsidRPr="005965A3" w:rsidRDefault="00F807DD" w:rsidP="00F807DD">
            <w:pPr>
              <w:spacing w:after="0" w:line="240" w:lineRule="auto"/>
              <w:jc w:val="center"/>
              <w:rPr>
                <w:lang w:val="en-GB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</w:t>
            </w:r>
            <w:r w:rsidR="003D439A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2</w:t>
            </w: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+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3C91C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042 (0.8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0EC96" w14:textId="7237F8F1" w:rsidR="00F807DD" w:rsidRPr="005965A3" w:rsidRDefault="00F807DD" w:rsidP="00F807DD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</w:pPr>
            <w:r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</w:t>
            </w:r>
            <w:r w:rsidR="0096460D"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5(+)</w:t>
            </w:r>
          </w:p>
        </w:tc>
      </w:tr>
      <w:tr w:rsidR="00F807DD" w:rsidRPr="005965A3" w14:paraId="69CE30AE" w14:textId="77777777" w:rsidTr="79065B46">
        <w:trPr>
          <w:divId w:val="222108313"/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66B6B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 xml:space="preserve">Hba1c out of range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A83C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9E0C3" w14:textId="07994493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5FF2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DAF37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7A4D3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092 (0.4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B164F" w14:textId="308885CA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</w:t>
            </w:r>
            <w:r w:rsidR="00A7631E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5</w:t>
            </w: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-)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9E81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4917B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F4A0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E68E7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4A65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1F4DC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728A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D2CAD" w14:textId="45DE4280" w:rsidR="00F807DD" w:rsidRPr="005965A3" w:rsidRDefault="00F807DD" w:rsidP="00F807DD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</w:pPr>
          </w:p>
        </w:tc>
      </w:tr>
      <w:tr w:rsidR="00F807DD" w:rsidRPr="005965A3" w14:paraId="4FA3F136" w14:textId="77777777" w:rsidTr="79065B46">
        <w:trPr>
          <w:divId w:val="222108313"/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E67B1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Glucose out of rang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BB07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FF18E" w14:textId="785A2643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B1A5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5F7B6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CC2D4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052 (0.6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B2453" w14:textId="30C69B63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9(+)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32FB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9B52F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7210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CAD2D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5742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C7CDB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BD64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11E5C" w14:textId="7AAA002A" w:rsidR="00F807DD" w:rsidRPr="005965A3" w:rsidRDefault="00F807DD" w:rsidP="00F807DD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</w:pPr>
          </w:p>
        </w:tc>
      </w:tr>
      <w:tr w:rsidR="00F807DD" w:rsidRPr="005965A3" w14:paraId="7F0E382B" w14:textId="77777777" w:rsidTr="79065B46">
        <w:trPr>
          <w:divId w:val="222108313"/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990D0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Hba1c not tested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607D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38EF3" w14:textId="42FD9340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DDB6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97C5D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4CF54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1.006 (0.4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2B7A8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A8D5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5D681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1F0D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B303A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20AD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04D36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EB94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8E67A" w14:textId="66D53907" w:rsidR="00F807DD" w:rsidRPr="005965A3" w:rsidRDefault="00F807DD" w:rsidP="00F807DD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</w:pPr>
          </w:p>
        </w:tc>
      </w:tr>
      <w:tr w:rsidR="00F807DD" w:rsidRPr="005965A3" w14:paraId="74FE5874" w14:textId="77777777" w:rsidTr="79065B46">
        <w:trPr>
          <w:divId w:val="222108313"/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DCACC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Glucose not tested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D3A4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92B1F" w14:textId="3FB9FD44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175B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4E8C1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22720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149 (0.2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3EFEE" w14:textId="102CDB3A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 7(-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8095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9CF8A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9AE7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26B7B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262C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F53AE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110E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0552E" w14:textId="1CF99F6E" w:rsidR="00F807DD" w:rsidRPr="005965A3" w:rsidRDefault="00F807DD" w:rsidP="00F807DD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</w:pPr>
          </w:p>
        </w:tc>
      </w:tr>
      <w:tr w:rsidR="00F807DD" w:rsidRPr="005965A3" w14:paraId="7BBBAD3F" w14:textId="77777777" w:rsidTr="79065B46">
        <w:trPr>
          <w:divId w:val="222108313"/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43FBE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Dementia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E418D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243 (0.0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59CC8" w14:textId="63ADBD66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  <w:t>1</w:t>
            </w:r>
            <w:r w:rsidR="002739FE" w:rsidRPr="005965A3"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  <w:t>8</w:t>
            </w:r>
            <w:r w:rsidRPr="005965A3"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  <w:t>(-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C8757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0D08C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D70AF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204 (0.2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8E416" w14:textId="6E810F44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</w:t>
            </w:r>
            <w:r w:rsidR="00BB1900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6</w:t>
            </w: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2D2CB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298 (0.0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D956F" w14:textId="05FBBB4E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6(-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A7513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A4B1E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0A96D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266 (0.0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060D0" w14:textId="73411A75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</w:t>
            </w:r>
            <w:r w:rsidR="003C3E0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6</w:t>
            </w: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-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ED778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043 (0.8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5D306" w14:textId="662BC404" w:rsidR="00F807DD" w:rsidRPr="005965A3" w:rsidRDefault="003333E5" w:rsidP="00F807DD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</w:pPr>
            <w:r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0(+)</w:t>
            </w:r>
          </w:p>
        </w:tc>
      </w:tr>
      <w:tr w:rsidR="00F807DD" w:rsidRPr="005965A3" w14:paraId="55ECD9A5" w14:textId="77777777" w:rsidTr="79065B46">
        <w:trPr>
          <w:divId w:val="222108313"/>
          <w:trHeight w:val="405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253E7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 xml:space="preserve">Mental health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9B53D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222 (&lt;0.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AA35B" w14:textId="28413E7D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  <w:t>10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98464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023 (0.8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8E237" w14:textId="4F74202C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5(-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B5BC8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250 (0.0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CCE9D" w14:textId="3C07DFBB" w:rsidR="00F807DD" w:rsidRPr="005965A3" w:rsidRDefault="00BF5247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8</w:t>
            </w:r>
            <w:r w:rsidR="00F807D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F3765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D2025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6E7FC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E7F66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A1F27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078 (0.5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A16B9" w14:textId="08ED5CD4" w:rsidR="00F807DD" w:rsidRPr="005965A3" w:rsidRDefault="00981969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0</w:t>
            </w:r>
            <w:r w:rsidR="00F807D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</w:t>
            </w: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+</w:t>
            </w:r>
            <w:r w:rsidR="00F807D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6A547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016 (0.9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FB679" w14:textId="6BFC4281" w:rsidR="00F807DD" w:rsidRPr="005965A3" w:rsidRDefault="00F807DD" w:rsidP="00F807DD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</w:pPr>
            <w:r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</w:t>
            </w:r>
            <w:r w:rsidR="008B5C19"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(</w:t>
            </w:r>
            <w:r w:rsidR="00C6598B"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  <w:r w:rsidR="008B5C19"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)</w:t>
            </w:r>
          </w:p>
        </w:tc>
      </w:tr>
      <w:tr w:rsidR="00F807DD" w:rsidRPr="005965A3" w14:paraId="0D32A103" w14:textId="77777777" w:rsidTr="79065B46">
        <w:trPr>
          <w:divId w:val="222108313"/>
          <w:trHeight w:val="48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67178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Musculoskeletal condition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C0354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161 (0.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87560" w14:textId="6C7F3AD5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  <w:t>5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B9EC4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064 (0.7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6BC90" w14:textId="7F0E34D3" w:rsidR="00F807DD" w:rsidRPr="005965A3" w:rsidRDefault="00B84274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5</w:t>
            </w:r>
            <w:r w:rsidR="00F807D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CC7CA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067 (0.5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9644D" w14:textId="76A7E2AF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</w:t>
            </w:r>
            <w:r w:rsidR="00A7631E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2</w:t>
            </w: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9C898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077 (0.5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15B56" w14:textId="292D5F85" w:rsidR="00F807DD" w:rsidRPr="005965A3" w:rsidRDefault="002F5B55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8</w:t>
            </w:r>
            <w:r w:rsidR="00F807D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+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9F6A4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7C9EC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A1C21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025 (0.8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5FD13" w14:textId="5F57B16D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</w:t>
            </w:r>
            <w:r w:rsidR="003C3E0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5</w:t>
            </w: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-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A88A2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134 (0.4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227E8" w14:textId="376C1B77" w:rsidR="00F807DD" w:rsidRPr="005965A3" w:rsidRDefault="00C9051C" w:rsidP="00F807DD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</w:pPr>
            <w:r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8(</w:t>
            </w:r>
            <w:r w:rsidR="00A409EF"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  <w:r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)</w:t>
            </w:r>
          </w:p>
        </w:tc>
      </w:tr>
      <w:tr w:rsidR="00F807DD" w:rsidRPr="005965A3" w14:paraId="65ABFC22" w14:textId="77777777" w:rsidTr="79065B46">
        <w:trPr>
          <w:divId w:val="222108313"/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7B279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Injury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6C99D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122 (0.0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156F7" w14:textId="0999E878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  <w:t>11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0DC9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165 (0.2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79982" w14:textId="3F49A624" w:rsidR="00F807DD" w:rsidRPr="005965A3" w:rsidRDefault="005820EF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8</w:t>
            </w:r>
            <w:r w:rsidR="00F807D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8E09F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165 (0.2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E3024" w14:textId="4F90F278" w:rsidR="00F807DD" w:rsidRPr="005965A3" w:rsidRDefault="00AD6BA3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9</w:t>
            </w:r>
            <w:r w:rsidR="00F807D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9C2FF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100 (0.3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A9C76" w14:textId="75F98C9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</w:t>
            </w:r>
            <w:r w:rsidR="00D01C78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2</w:t>
            </w: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+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11D08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010 (0.9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37E4B" w14:textId="5F11488C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 </w:t>
            </w:r>
            <w:r w:rsidR="00AB552D"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8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0DA8B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052 (0.6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CB687" w14:textId="2EDADAD0" w:rsidR="00F807DD" w:rsidRPr="005965A3" w:rsidRDefault="00F807DD" w:rsidP="00F807DD">
            <w:pPr>
              <w:spacing w:after="0" w:line="240" w:lineRule="auto"/>
              <w:jc w:val="center"/>
              <w:rPr>
                <w:lang w:val="en-GB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</w:t>
            </w:r>
            <w:r w:rsidR="003D439A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4</w:t>
            </w: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+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31D14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082 (0.5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89ED2" w14:textId="2E9711F6" w:rsidR="00F807DD" w:rsidRPr="005965A3" w:rsidRDefault="00F807DD" w:rsidP="00F807DD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</w:pPr>
            <w:r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</w:t>
            </w:r>
            <w:r w:rsidR="0096460D"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4(+)</w:t>
            </w:r>
          </w:p>
        </w:tc>
      </w:tr>
      <w:tr w:rsidR="00F807DD" w:rsidRPr="005965A3" w14:paraId="754E38D1" w14:textId="77777777" w:rsidTr="79065B46">
        <w:trPr>
          <w:divId w:val="222108313"/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49F03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Hypertension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4F6D3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008 (0.8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DFA75" w14:textId="43B8F172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  <w:t>17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E3372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008 (0.8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86731" w14:textId="0ADD0BD5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</w:t>
            </w:r>
            <w:r w:rsidR="002E63CA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4</w:t>
            </w: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</w:t>
            </w:r>
            <w:r w:rsidR="00E91546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-</w:t>
            </w: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BA748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041 (0.6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D3EF6" w14:textId="13D3E693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</w:t>
            </w:r>
            <w:r w:rsidR="00AD6BA3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0</w:t>
            </w: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-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539FC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001 (0.9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E517D" w14:textId="20D4C350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</w:t>
            </w:r>
            <w:r w:rsidR="00D01C78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4</w:t>
            </w: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</w:t>
            </w:r>
            <w:r w:rsidR="00D01C78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+</w:t>
            </w: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F330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65CEB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76D2C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085 (0.4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42DF7" w14:textId="77C802C9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</w:t>
            </w:r>
            <w:r w:rsidR="00981969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</w:t>
            </w: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+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435AB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102 (0.5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B4ABF" w14:textId="1D590F79" w:rsidR="00F807DD" w:rsidRPr="005965A3" w:rsidRDefault="00F807DD" w:rsidP="00F807DD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</w:pPr>
            <w:r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</w:t>
            </w:r>
            <w:r w:rsidR="00A90013"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8(+)</w:t>
            </w:r>
          </w:p>
        </w:tc>
      </w:tr>
      <w:tr w:rsidR="00F807DD" w:rsidRPr="005965A3" w14:paraId="0310CCAB" w14:textId="77777777" w:rsidTr="79065B46">
        <w:trPr>
          <w:divId w:val="222108313"/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69A04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Advisory services used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F8177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144 (0.0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68F4B" w14:textId="6C5BD23B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  <w:t>9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3FAA7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094 (0.6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39A4F" w14:textId="31F1A2AF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</w:t>
            </w:r>
            <w:r w:rsidR="00AD0E09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7</w:t>
            </w: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380AC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074 (0.4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C1443" w14:textId="5A73192E" w:rsidR="00F807DD" w:rsidRPr="005965A3" w:rsidRDefault="00AD6BA3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1</w:t>
            </w:r>
            <w:r w:rsidR="00F807D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216A5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150 (0.1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B9CA6" w14:textId="16DE517F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3(+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4494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819 (&lt;0.0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4A50D" w14:textId="6233E5F3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2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CC1E8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046 (0.6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7C77B" w14:textId="7259FC84" w:rsidR="00F807DD" w:rsidRPr="005965A3" w:rsidRDefault="00F807DD" w:rsidP="00F807DD">
            <w:pPr>
              <w:spacing w:after="0" w:line="240" w:lineRule="auto"/>
              <w:jc w:val="center"/>
              <w:rPr>
                <w:lang w:val="en-GB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7(</w:t>
            </w:r>
            <w:r w:rsidR="003C3E0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+</w:t>
            </w: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CB099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044 (0.7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44204" w14:textId="1672F12C" w:rsidR="00F807DD" w:rsidRPr="005965A3" w:rsidRDefault="00F807DD" w:rsidP="00F807DD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</w:pPr>
            <w:r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</w:t>
            </w:r>
            <w:r w:rsidR="00A039C8"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7(</w:t>
            </w:r>
            <w:r w:rsidR="00A90013"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  <w:r w:rsidR="00A039C8"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)</w:t>
            </w:r>
          </w:p>
        </w:tc>
      </w:tr>
      <w:tr w:rsidR="00F807DD" w:rsidRPr="005965A3" w14:paraId="29A40CB5" w14:textId="77777777" w:rsidTr="79065B46">
        <w:trPr>
          <w:divId w:val="222108313"/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85BE4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Infection risk identified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A1445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017 (0.6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86EC3" w14:textId="2A577E55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  <w:t>13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E048F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069 (0.6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1B400" w14:textId="0E2598A4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</w:t>
            </w:r>
            <w:r w:rsidR="00E91546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6</w:t>
            </w: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</w:t>
            </w:r>
            <w:r w:rsidR="00E91546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+</w:t>
            </w: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31381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017 (0.8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01BD9" w14:textId="2482EE6D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3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92175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042 (0.6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5663D" w14:textId="622E9161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</w:t>
            </w:r>
            <w:r w:rsidR="009F3BD9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5</w:t>
            </w: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-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FF8D2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160 (0.1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94EC7" w14:textId="64D1B755" w:rsidR="00F807DD" w:rsidRPr="005965A3" w:rsidRDefault="009A32E6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9</w:t>
            </w:r>
            <w:r w:rsidR="00F807D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-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14DE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010 (0.9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D43B1" w14:textId="1EC6C439" w:rsidR="00F807DD" w:rsidRPr="005965A3" w:rsidRDefault="00F807DD" w:rsidP="00F807DD">
            <w:pPr>
              <w:spacing w:after="0" w:line="240" w:lineRule="auto"/>
              <w:jc w:val="center"/>
              <w:rPr>
                <w:lang w:val="en-GB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8(-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ABC3D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094 (0.4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7C814" w14:textId="1631A531" w:rsidR="00F807DD" w:rsidRPr="005965A3" w:rsidRDefault="00F807DD" w:rsidP="00F807DD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</w:pPr>
            <w:r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</w:t>
            </w:r>
            <w:r w:rsidR="002621A8"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(</w:t>
            </w:r>
            <w:r w:rsidR="004201FB"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  <w:r w:rsidR="002621A8"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)</w:t>
            </w:r>
          </w:p>
        </w:tc>
      </w:tr>
      <w:tr w:rsidR="00F807DD" w:rsidRPr="005965A3" w14:paraId="258D80EF" w14:textId="77777777" w:rsidTr="79065B46">
        <w:trPr>
          <w:divId w:val="222108313"/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83D18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 xml:space="preserve">Health examination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C842F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009 (0.8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7B6F8" w14:textId="17D1B7A2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  <w:t>12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33544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178 (0.3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F3E21" w14:textId="3D69F202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</w:t>
            </w:r>
            <w:r w:rsidR="002E63CA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2</w:t>
            </w: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-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5C51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196 (0.0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57194" w14:textId="169A62E2" w:rsidR="00F807DD" w:rsidRPr="005965A3" w:rsidRDefault="00BF5247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6</w:t>
            </w:r>
            <w:r w:rsidR="00F807D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33904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042 (0.6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F5135" w14:textId="038E8756" w:rsidR="00F807DD" w:rsidRPr="005965A3" w:rsidRDefault="002F5B55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9</w:t>
            </w:r>
            <w:r w:rsidR="00F807D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+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B1062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286 (0.0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046EE" w14:textId="16D86925" w:rsidR="00F807DD" w:rsidRPr="005965A3" w:rsidRDefault="0063595F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4</w:t>
            </w:r>
            <w:r w:rsidR="00F807D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E15AB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227 (0.0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208AD" w14:textId="3D5643EF" w:rsidR="00F807DD" w:rsidRPr="005965A3" w:rsidRDefault="007F0345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9</w:t>
            </w:r>
            <w:r w:rsidR="00F807D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-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3C099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348 (0.0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1AB06" w14:textId="13CF62BC" w:rsidR="00F807DD" w:rsidRPr="005965A3" w:rsidRDefault="00F807DD" w:rsidP="00F807DD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</w:pPr>
            <w:r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9</w:t>
            </w:r>
            <w:r w:rsidR="00E41200"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(-)</w:t>
            </w:r>
          </w:p>
        </w:tc>
      </w:tr>
      <w:tr w:rsidR="00F807DD" w:rsidRPr="005965A3" w14:paraId="243BB870" w14:textId="77777777" w:rsidTr="79065B46">
        <w:trPr>
          <w:divId w:val="222108313"/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80580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Medication (group M01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7CD94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065 (0.1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66494" w14:textId="04D26FEB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  <w:t>8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D7C59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034 (0.8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84277" w14:textId="60C817F3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</w:t>
            </w:r>
            <w:r w:rsidR="002E63CA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3</w:t>
            </w: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AAACB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060 (0.5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7063C" w14:textId="206BA9B9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7(</w:t>
            </w:r>
            <w:r w:rsidR="00BB1900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-</w:t>
            </w: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7197E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128 (0.2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9CD9E" w14:textId="427AE998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</w:t>
            </w:r>
            <w:r w:rsidR="009F3BD9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7</w:t>
            </w: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-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1EDE1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404 (0.0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FB585" w14:textId="676E3CF9" w:rsidR="00F807DD" w:rsidRPr="005965A3" w:rsidRDefault="00AB552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5</w:t>
            </w:r>
            <w:r w:rsidR="00F807D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36E8F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264 (0.0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5231D" w14:textId="1DBC148A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5(-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EE17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213 (0.1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1AB2B" w14:textId="32CB9E18" w:rsidR="00F807DD" w:rsidRPr="005965A3" w:rsidRDefault="00F807DD" w:rsidP="00F807DD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</w:pPr>
            <w:r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3</w:t>
            </w:r>
            <w:r w:rsidR="00C6598B"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(-)</w:t>
            </w:r>
          </w:p>
        </w:tc>
      </w:tr>
      <w:tr w:rsidR="00F807DD" w:rsidRPr="005965A3" w14:paraId="19802AB2" w14:textId="77777777" w:rsidTr="79065B46">
        <w:trPr>
          <w:divId w:val="222108313"/>
          <w:trHeight w:val="48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F671F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Medication (groups N05/N06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3E036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169 (&lt;0.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D4A30" w14:textId="0C0ADBB3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  <w:t>7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3F3B9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176 (0.4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9C358" w14:textId="22D80F1A" w:rsidR="00F807DD" w:rsidRPr="005965A3" w:rsidRDefault="00B84274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6</w:t>
            </w:r>
            <w:r w:rsidR="00F807D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-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7D737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172 (0.0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8476D" w14:textId="7297EC9B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6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8F065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042 (0.7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B3DB0" w14:textId="2CF54E0F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</w:t>
            </w:r>
            <w:r w:rsidR="009F3BD9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6</w:t>
            </w: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-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A7176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558 (&lt;0.0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FA49E" w14:textId="67ACD794" w:rsidR="00F807DD" w:rsidRPr="005965A3" w:rsidRDefault="0063595F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3</w:t>
            </w:r>
            <w:r w:rsidR="00F807D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B18D7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117 (0.3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4C8F9" w14:textId="0E99877B" w:rsidR="00F807DD" w:rsidRPr="005965A3" w:rsidRDefault="00766726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6</w:t>
            </w:r>
            <w:r w:rsidR="00F807D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-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EBC44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161 (0.3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AF0E5" w14:textId="16C4F6B2" w:rsidR="00F807DD" w:rsidRPr="005965A3" w:rsidRDefault="009B4C5E" w:rsidP="00F807DD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</w:pPr>
            <w:r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5(-)</w:t>
            </w:r>
          </w:p>
        </w:tc>
      </w:tr>
      <w:tr w:rsidR="00F807DD" w:rsidRPr="005965A3" w14:paraId="6061D475" w14:textId="77777777" w:rsidTr="79065B46">
        <w:trPr>
          <w:divId w:val="222108313"/>
          <w:trHeight w:val="57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29B78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Number of major disease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33C42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138 (&lt;0.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B9EE0" w14:textId="71E52DC0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  <w:t>2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AA443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169 (0.1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C4A40" w14:textId="58737872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2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93DA9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075 (0.2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F5004" w14:textId="2809DCCA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3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D7834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044 (0.5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9390E" w14:textId="24EEA640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4(+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EC9F2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6060D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32951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128 (0.1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4E75B" w14:textId="2F8593B4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4(+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C9395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138 (0.1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FB9AC" w14:textId="2BA353DD" w:rsidR="00F807DD" w:rsidRPr="005965A3" w:rsidRDefault="00393CBF" w:rsidP="00F807DD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</w:pPr>
            <w:r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(+)</w:t>
            </w:r>
          </w:p>
        </w:tc>
      </w:tr>
      <w:tr w:rsidR="00F807DD" w:rsidRPr="005965A3" w14:paraId="75EC4205" w14:textId="77777777" w:rsidTr="79065B46">
        <w:trPr>
          <w:divId w:val="222108313"/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06D17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Unplanned visit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5C401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303 (&lt;0.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D1A20" w14:textId="5BB76B90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  <w:t>3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02D90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303 (&lt;0.0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0FBE7" w14:textId="19C4A197" w:rsidR="00F807DD" w:rsidRPr="005965A3" w:rsidRDefault="005820EF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7</w:t>
            </w:r>
            <w:r w:rsidR="00F807D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C99DE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237 (0.0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7C864" w14:textId="3A1D0C31" w:rsidR="00F807DD" w:rsidRPr="005965A3" w:rsidRDefault="00546CC7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4</w:t>
            </w:r>
            <w:r w:rsidR="00F807D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F9026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450 (&lt;0.0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9EA54" w14:textId="320C6B04" w:rsidR="00F807DD" w:rsidRPr="005965A3" w:rsidRDefault="00167820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2</w:t>
            </w:r>
            <w:r w:rsidR="00F807D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+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F8157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228 (0.1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1C4DE" w14:textId="262E0E47" w:rsidR="00F807DD" w:rsidRPr="005965A3" w:rsidRDefault="009A32E6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0</w:t>
            </w:r>
            <w:r w:rsidR="00F807D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A3F76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444 (&lt;0.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137EE" w14:textId="0A56F291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2(+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B89CA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332 (0.0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6ECEE" w14:textId="32C1694C" w:rsidR="00F807DD" w:rsidRPr="005965A3" w:rsidRDefault="009B4C5E" w:rsidP="00F807DD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</w:pPr>
            <w:r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(</w:t>
            </w:r>
            <w:r w:rsidR="00C9051C"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  <w:r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)</w:t>
            </w:r>
          </w:p>
        </w:tc>
      </w:tr>
      <w:tr w:rsidR="00F807DD" w:rsidRPr="005965A3" w14:paraId="42A66929" w14:textId="77777777" w:rsidTr="79065B46">
        <w:trPr>
          <w:divId w:val="222108313"/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DBC7F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No dental visit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4FF39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052 (0.2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FF232" w14:textId="745211F8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  <w:t>15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B1C64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195 (0.2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CF2F6" w14:textId="3870DD76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</w:t>
            </w:r>
            <w:r w:rsidR="005820EF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</w:t>
            </w: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1778B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074 (0.4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407D5" w14:textId="0F0CB46E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</w:t>
            </w:r>
            <w:r w:rsidR="00BB1900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8</w:t>
            </w: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</w:t>
            </w:r>
            <w:r w:rsidR="00BA3BFB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-</w:t>
            </w: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D4547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164 (0.1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798E6" w14:textId="15B7A436" w:rsidR="00F807DD" w:rsidRPr="005965A3" w:rsidRDefault="002F5B55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0</w:t>
            </w:r>
            <w:r w:rsidR="00F807D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+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17CCE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012 (0.9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DCF17" w14:textId="36833DAD" w:rsidR="00F807DD" w:rsidRPr="005965A3" w:rsidRDefault="000F1944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12(-)</w:t>
            </w:r>
            <w:r w:rsidR="00F807DD"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E808B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170 (0.1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63082" w14:textId="7270A8C7" w:rsidR="00F807DD" w:rsidRPr="005965A3" w:rsidRDefault="003D439A" w:rsidP="00F807DD">
            <w:pPr>
              <w:spacing w:after="0" w:line="240" w:lineRule="auto"/>
              <w:jc w:val="center"/>
              <w:rPr>
                <w:lang w:val="en-GB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3</w:t>
            </w:r>
            <w:r w:rsidR="00F807D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+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FC72A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143 (0.3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E1D58" w14:textId="6FA22A14" w:rsidR="00F807DD" w:rsidRPr="005965A3" w:rsidRDefault="00E41200" w:rsidP="00F807DD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</w:pPr>
            <w:r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0(</w:t>
            </w:r>
            <w:r w:rsidR="008B5C19"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  <w:r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)</w:t>
            </w:r>
          </w:p>
        </w:tc>
      </w:tr>
      <w:tr w:rsidR="00F807DD" w:rsidRPr="005965A3" w14:paraId="14F200F2" w14:textId="77777777" w:rsidTr="79065B46">
        <w:trPr>
          <w:divId w:val="222108313"/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D22B0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Hospital visit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876C7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212 (&lt;0.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19D04" w14:textId="6539D5D0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  <w:t>6(-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16B6F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456 (&lt;0.0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35805" w14:textId="126925D3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(-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4715D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251 (&lt;0.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DC370" w14:textId="769F876E" w:rsidR="00F807DD" w:rsidRPr="005965A3" w:rsidRDefault="00546CC7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5</w:t>
            </w:r>
            <w:r w:rsidR="00F807D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-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FAAE8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360 (&lt;0.0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C4CA4" w14:textId="12E2ACDB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(-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4F88F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004 (0.9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05CA3" w14:textId="4DDBEB73" w:rsidR="00F807DD" w:rsidRPr="005965A3" w:rsidRDefault="00AB552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7</w:t>
            </w:r>
            <w:r w:rsidR="00F807DD"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EDF7C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437 (&lt;0.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08511" w14:textId="63A93C06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GB" w:eastAsia="fi-FI"/>
              </w:rPr>
              <w:t>1(-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DC208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524 (&lt;0.0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F299B" w14:textId="1DA56DE2" w:rsidR="00F807DD" w:rsidRPr="005965A3" w:rsidRDefault="00F807DD" w:rsidP="00F807DD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</w:pPr>
            <w:r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</w:t>
            </w:r>
            <w:r w:rsidR="00347979"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(-)</w:t>
            </w:r>
          </w:p>
        </w:tc>
      </w:tr>
      <w:tr w:rsidR="00F807DD" w:rsidRPr="005965A3" w14:paraId="63650AC3" w14:textId="77777777" w:rsidTr="00DD331D">
        <w:trPr>
          <w:divId w:val="222108313"/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AFC7D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lastRenderedPageBreak/>
              <w:t>Daily living  performa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0034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5BEF5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7E58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AB86E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3238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D7B83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4375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0A483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1A98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D0D5E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81F2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26F5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7838E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200 (0.0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67ED4" w14:textId="02CD1341" w:rsidR="00F807DD" w:rsidRPr="005965A3" w:rsidRDefault="00C9051C" w:rsidP="00F807DD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</w:pPr>
            <w:r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7(-)</w:t>
            </w:r>
          </w:p>
        </w:tc>
      </w:tr>
      <w:tr w:rsidR="00F807DD" w:rsidRPr="005965A3" w14:paraId="341DBF45" w14:textId="77777777" w:rsidTr="79065B46">
        <w:trPr>
          <w:divId w:val="222108313"/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AC311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Cognitive Performa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300D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24A7F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D9EE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5599A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3021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22AE6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62EA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38F09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38EA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B5162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F77E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5CEA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54310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0.225 (0.0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73A76" w14:textId="40786803" w:rsidR="00F807DD" w:rsidRPr="005965A3" w:rsidRDefault="00393CBF" w:rsidP="00F807DD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</w:pPr>
            <w:r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4(-)</w:t>
            </w:r>
          </w:p>
        </w:tc>
      </w:tr>
      <w:tr w:rsidR="00F807DD" w:rsidRPr="005965A3" w14:paraId="070ADF99" w14:textId="77777777" w:rsidTr="00DD331D">
        <w:trPr>
          <w:divId w:val="222108313"/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F801F" w14:textId="2AB040FF" w:rsidR="00F807DD" w:rsidRPr="005965A3" w:rsidRDefault="005965A3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Fall risk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1F18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CC30C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6958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D2178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E3E3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87FDE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19A0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9EEE3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3330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E7F2B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8071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5780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EAB47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322 (0.2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6891B" w14:textId="36E4A47C" w:rsidR="00F807DD" w:rsidRPr="005965A3" w:rsidRDefault="00F807DD" w:rsidP="00F807DD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</w:pPr>
            <w:r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1</w:t>
            </w:r>
            <w:r w:rsidR="004201FB"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(+)</w:t>
            </w:r>
          </w:p>
        </w:tc>
      </w:tr>
      <w:tr w:rsidR="00F807DD" w:rsidRPr="005965A3" w14:paraId="2A591537" w14:textId="77777777" w:rsidTr="00DD331D">
        <w:trPr>
          <w:divId w:val="222108313"/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3099DE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Nutrition problem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BB6B6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D2E85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E8C51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9DDC3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D4F9D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428B4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A6618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B855B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7B758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18928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78360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7A410" w14:textId="77777777" w:rsidR="00F807DD" w:rsidRPr="005965A3" w:rsidRDefault="00F807DD" w:rsidP="00F8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8DB768" w14:textId="77777777" w:rsidR="00F807DD" w:rsidRPr="005965A3" w:rsidRDefault="00F807DD" w:rsidP="00F80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5965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0.357 (0.3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433DF" w14:textId="5C133A33" w:rsidR="00F807DD" w:rsidRPr="005965A3" w:rsidRDefault="00C6598B" w:rsidP="00F807DD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3"/>
                <w:szCs w:val="13"/>
                <w:lang w:val="en-GB"/>
              </w:rPr>
            </w:pPr>
            <w:r w:rsidRPr="005965A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2(+)</w:t>
            </w:r>
          </w:p>
        </w:tc>
      </w:tr>
    </w:tbl>
    <w:p w14:paraId="354E5953" w14:textId="17F7C15F" w:rsidR="00E56E1E" w:rsidRPr="005965A3" w:rsidRDefault="00E56E1E">
      <w:pPr>
        <w:rPr>
          <w:lang w:val="en-GB"/>
        </w:rPr>
      </w:pPr>
    </w:p>
    <w:p w14:paraId="4C717374" w14:textId="16016CEE" w:rsidR="00E56E1E" w:rsidRPr="00F10AEB" w:rsidRDefault="00E56E1E">
      <w:pPr>
        <w:rPr>
          <w:lang w:val="en-GB"/>
        </w:rPr>
      </w:pPr>
    </w:p>
    <w:p w14:paraId="26741687" w14:textId="77777777" w:rsidR="00CA1108" w:rsidRDefault="00CA1108"/>
    <w:p w14:paraId="298673B7" w14:textId="77777777" w:rsidR="000027A0" w:rsidRDefault="000027A0"/>
    <w:p w14:paraId="187CCF2D" w14:textId="77777777" w:rsidR="000027A0" w:rsidRDefault="000027A0"/>
    <w:p w14:paraId="282F5226" w14:textId="77777777" w:rsidR="000027A0" w:rsidRDefault="000027A0"/>
    <w:p w14:paraId="583BDA65" w14:textId="77777777" w:rsidR="000027A0" w:rsidRDefault="000027A0"/>
    <w:p w14:paraId="38BAE80B" w14:textId="77777777" w:rsidR="000027A0" w:rsidRDefault="000027A0"/>
    <w:p w14:paraId="3710E5E1" w14:textId="77777777" w:rsidR="000027A0" w:rsidRDefault="000027A0"/>
    <w:p w14:paraId="74530029" w14:textId="77777777" w:rsidR="000027A0" w:rsidRDefault="000027A0"/>
    <w:p w14:paraId="623B5E05" w14:textId="77777777" w:rsidR="000027A0" w:rsidRDefault="000027A0"/>
    <w:p w14:paraId="0E309AC8" w14:textId="77777777" w:rsidR="000027A0" w:rsidRDefault="000027A0"/>
    <w:p w14:paraId="38F886EA" w14:textId="77777777" w:rsidR="000027A0" w:rsidRDefault="000027A0"/>
    <w:p w14:paraId="48664E3F" w14:textId="77777777" w:rsidR="000027A0" w:rsidRDefault="000027A0"/>
    <w:p w14:paraId="51D9603E" w14:textId="77777777" w:rsidR="000027A0" w:rsidRDefault="000027A0"/>
    <w:p w14:paraId="1D9F57B7" w14:textId="77777777" w:rsidR="000027A0" w:rsidRDefault="000027A0"/>
    <w:p w14:paraId="3D53080E" w14:textId="77777777" w:rsidR="000027A0" w:rsidRDefault="000027A0"/>
    <w:p w14:paraId="0FE06796" w14:textId="77777777" w:rsidR="000027A0" w:rsidRDefault="000027A0"/>
    <w:p w14:paraId="2E44985A" w14:textId="77777777" w:rsidR="000027A0" w:rsidRDefault="000027A0"/>
    <w:p w14:paraId="3806636E" w14:textId="77777777" w:rsidR="000027A0" w:rsidRDefault="000027A0"/>
    <w:p w14:paraId="66E31FE5" w14:textId="68215364" w:rsidR="000027A0" w:rsidRDefault="000027A0">
      <w:pPr>
        <w:sectPr w:rsidR="000027A0" w:rsidSect="00D15E7B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3B17543" w14:textId="049B3655" w:rsidR="00F94673" w:rsidRPr="006B5521" w:rsidRDefault="00895B39" w:rsidP="00F94673">
      <w:pPr>
        <w:pStyle w:val="Caption"/>
        <w:keepNext/>
        <w:rPr>
          <w:i w:val="0"/>
          <w:iCs w:val="0"/>
          <w:color w:val="auto"/>
          <w:sz w:val="28"/>
          <w:szCs w:val="28"/>
        </w:rPr>
      </w:pPr>
      <w:r w:rsidRPr="006B5521">
        <w:rPr>
          <w:i w:val="0"/>
          <w:iCs w:val="0"/>
          <w:color w:val="auto"/>
          <w:sz w:val="28"/>
          <w:szCs w:val="28"/>
        </w:rPr>
        <w:lastRenderedPageBreak/>
        <w:t>Supplementary Figure S</w:t>
      </w:r>
      <w:r w:rsidR="008A090C">
        <w:rPr>
          <w:i w:val="0"/>
          <w:iCs w:val="0"/>
          <w:color w:val="auto"/>
          <w:sz w:val="28"/>
          <w:szCs w:val="28"/>
        </w:rPr>
        <w:t>1</w:t>
      </w:r>
      <w:r w:rsidR="006B5521" w:rsidRPr="006B5521">
        <w:rPr>
          <w:i w:val="0"/>
          <w:iCs w:val="0"/>
          <w:color w:val="auto"/>
          <w:sz w:val="28"/>
          <w:szCs w:val="28"/>
        </w:rPr>
        <w:t xml:space="preserve">. </w:t>
      </w:r>
      <w:r w:rsidR="00AA7A43">
        <w:rPr>
          <w:i w:val="0"/>
          <w:iCs w:val="0"/>
          <w:color w:val="auto"/>
          <w:sz w:val="28"/>
          <w:szCs w:val="28"/>
        </w:rPr>
        <w:t>SHAP summa</w:t>
      </w:r>
      <w:r w:rsidR="00B960BD">
        <w:rPr>
          <w:i w:val="0"/>
          <w:iCs w:val="0"/>
          <w:color w:val="auto"/>
          <w:sz w:val="28"/>
          <w:szCs w:val="28"/>
        </w:rPr>
        <w:t xml:space="preserve">ry plots </w:t>
      </w:r>
      <w:r w:rsidR="00AA7A43">
        <w:rPr>
          <w:i w:val="0"/>
          <w:iCs w:val="0"/>
          <w:color w:val="auto"/>
          <w:sz w:val="28"/>
          <w:szCs w:val="28"/>
        </w:rPr>
        <w:t xml:space="preserve"> </w:t>
      </w:r>
    </w:p>
    <w:tbl>
      <w:tblPr>
        <w:tblStyle w:val="TableGrid"/>
        <w:tblpPr w:leftFromText="181" w:rightFromText="181" w:vertAnchor="text" w:horzAnchor="margin" w:tblpXSpec="center" w:tblpY="1"/>
        <w:tblW w:w="8504" w:type="dxa"/>
        <w:tblLayout w:type="fixed"/>
        <w:tblLook w:val="04A0" w:firstRow="1" w:lastRow="0" w:firstColumn="1" w:lastColumn="0" w:noHBand="0" w:noVBand="1"/>
      </w:tblPr>
      <w:tblGrid>
        <w:gridCol w:w="4252"/>
        <w:gridCol w:w="4252"/>
      </w:tblGrid>
      <w:tr w:rsidR="00027050" w:rsidRPr="00C437F5" w14:paraId="0FC705E5" w14:textId="77777777" w:rsidTr="00E24CD2">
        <w:trPr>
          <w:cantSplit/>
          <w:trHeight w:val="5046"/>
        </w:trPr>
        <w:tc>
          <w:tcPr>
            <w:tcW w:w="4252" w:type="dxa"/>
          </w:tcPr>
          <w:p w14:paraId="3537B392" w14:textId="3C08497D" w:rsidR="004F43F2" w:rsidRDefault="00601157" w:rsidP="005E02D2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6" behindDoc="0" locked="0" layoutInCell="1" allowOverlap="1" wp14:anchorId="7E1E0C1F" wp14:editId="2A4A2634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2970530</wp:posOffset>
                      </wp:positionV>
                      <wp:extent cx="2598420" cy="266700"/>
                      <wp:effectExtent l="0" t="0" r="0" b="0"/>
                      <wp:wrapTight wrapText="bothSides">
                        <wp:wrapPolygon edited="0">
                          <wp:start x="0" y="0"/>
                          <wp:lineTo x="0" y="20057"/>
                          <wp:lineTo x="21378" y="20057"/>
                          <wp:lineTo x="21378" y="0"/>
                          <wp:lineTo x="0" y="0"/>
                        </wp:wrapPolygon>
                      </wp:wrapTight>
                      <wp:docPr id="119" name="Text Box 1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9842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3B7709E" w14:textId="0A5C62D0" w:rsidR="004F43F2" w:rsidRPr="00052BF6" w:rsidRDefault="005965A3" w:rsidP="004F43F2">
                                  <w:pPr>
                                    <w:pStyle w:val="Caption"/>
                                    <w:rPr>
                                      <w:noProof/>
                                    </w:rPr>
                                  </w:pPr>
                                  <w:r>
                                    <w:t>a</w:t>
                                  </w:r>
                                  <w:r w:rsidR="004F43F2">
                                    <w:t>: All participants.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E1E0C1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19" o:spid="_x0000_s1026" type="#_x0000_t202" style="position:absolute;margin-left:-4.8pt;margin-top:233.9pt;width:204.6pt;height:21pt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" stroked="f">
                      <v:textbox style="mso-fit-shape-to-text:t" inset="0,0,0,0">
                        <w:txbxContent>
                          <w:p w14:paraId="13B7709E" w14:textId="0A5C62D0" w:rsidR="004F43F2" w:rsidRPr="00052BF6" w:rsidRDefault="005965A3" w:rsidP="004F43F2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>a</w:t>
                            </w:r>
                            <w:r w:rsidR="004F43F2">
                              <w:t>: All participants.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5E017A">
              <w:rPr>
                <w:noProof/>
              </w:rPr>
              <w:drawing>
                <wp:anchor distT="0" distB="0" distL="114300" distR="114300" simplePos="0" relativeHeight="251658244" behindDoc="1" locked="0" layoutInCell="1" allowOverlap="1" wp14:anchorId="64AB8C73" wp14:editId="3A938E1A">
                  <wp:simplePos x="0" y="0"/>
                  <wp:positionH relativeFrom="page">
                    <wp:posOffset>60325</wp:posOffset>
                  </wp:positionH>
                  <wp:positionV relativeFrom="paragraph">
                    <wp:posOffset>5715</wp:posOffset>
                  </wp:positionV>
                  <wp:extent cx="2656800" cy="2998800"/>
                  <wp:effectExtent l="0" t="0" r="0" b="0"/>
                  <wp:wrapTight wrapText="bothSides">
                    <wp:wrapPolygon edited="0">
                      <wp:start x="9914" y="0"/>
                      <wp:lineTo x="4647" y="823"/>
                      <wp:lineTo x="4492" y="2058"/>
                      <wp:lineTo x="1394" y="2470"/>
                      <wp:lineTo x="1239" y="4117"/>
                      <wp:lineTo x="2479" y="4529"/>
                      <wp:lineTo x="310" y="5626"/>
                      <wp:lineTo x="0" y="8097"/>
                      <wp:lineTo x="929" y="8920"/>
                      <wp:lineTo x="929" y="9606"/>
                      <wp:lineTo x="1549" y="11116"/>
                      <wp:lineTo x="310" y="13037"/>
                      <wp:lineTo x="465" y="13311"/>
                      <wp:lineTo x="2169" y="13723"/>
                      <wp:lineTo x="2169" y="15233"/>
                      <wp:lineTo x="1549" y="15781"/>
                      <wp:lineTo x="1549" y="16605"/>
                      <wp:lineTo x="6197" y="17703"/>
                      <wp:lineTo x="2014" y="17703"/>
                      <wp:lineTo x="2014" y="19212"/>
                      <wp:lineTo x="6197" y="19898"/>
                      <wp:lineTo x="6197" y="20310"/>
                      <wp:lineTo x="7126" y="21271"/>
                      <wp:lineTo x="7591" y="21408"/>
                      <wp:lineTo x="17505" y="21408"/>
                      <wp:lineTo x="18899" y="21133"/>
                      <wp:lineTo x="20758" y="20310"/>
                      <wp:lineTo x="20603" y="19898"/>
                      <wp:lineTo x="19984" y="17703"/>
                      <wp:lineTo x="20294" y="13311"/>
                      <wp:lineTo x="21378" y="11527"/>
                      <wp:lineTo x="21378" y="9057"/>
                      <wp:lineTo x="21223" y="8920"/>
                      <wp:lineTo x="19984" y="8920"/>
                      <wp:lineTo x="19984" y="2333"/>
                      <wp:lineTo x="21223" y="686"/>
                      <wp:lineTo x="20448" y="412"/>
                      <wp:lineTo x="15181" y="0"/>
                      <wp:lineTo x="9914" y="0"/>
                    </wp:wrapPolygon>
                  </wp:wrapTight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6800" cy="299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252" w:type="dxa"/>
          </w:tcPr>
          <w:p w14:paraId="34F0AA6E" w14:textId="4D8A33FF" w:rsidR="004F43F2" w:rsidRDefault="00601157" w:rsidP="005E02D2">
            <w:pPr>
              <w:ind w:left="-237" w:hanging="425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61C3EBF5" wp14:editId="287C18C9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2955290</wp:posOffset>
                      </wp:positionV>
                      <wp:extent cx="2698750" cy="6916420"/>
                      <wp:effectExtent l="0" t="0" r="6350" b="0"/>
                      <wp:wrapTight wrapText="bothSides">
                        <wp:wrapPolygon edited="0">
                          <wp:start x="0" y="0"/>
                          <wp:lineTo x="0" y="20057"/>
                          <wp:lineTo x="21498" y="20057"/>
                          <wp:lineTo x="21498" y="0"/>
                          <wp:lineTo x="0" y="0"/>
                        </wp:wrapPolygon>
                      </wp:wrapTight>
                      <wp:docPr id="118" name="Text Box 1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98750" cy="69164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F68081B" w14:textId="4E6B9FEC" w:rsidR="004F43F2" w:rsidRPr="0019458B" w:rsidRDefault="005965A3" w:rsidP="004F43F2">
                                  <w:pPr>
                                    <w:pStyle w:val="Caption"/>
                                    <w:rPr>
                                      <w:noProof/>
                                    </w:rPr>
                                  </w:pPr>
                                  <w:r>
                                    <w:t>b</w:t>
                                  </w:r>
                                  <w:r w:rsidR="004F43F2">
                                    <w:t xml:space="preserve">: </w:t>
                                  </w:r>
                                  <w:r w:rsidR="004F43F2" w:rsidRPr="00332A2A">
                                    <w:t>Dementi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C3EBF5" id="Text Box 118" o:spid="_x0000_s1027" type="#_x0000_t202" style="position:absolute;left:0;text-align:left;margin-left:-5.15pt;margin-top:232.7pt;width:212.5pt;height:544.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" stroked="f">
                      <v:textbox style="mso-fit-shape-to-text:t" inset="0,0,0,0">
                        <w:txbxContent>
                          <w:p w14:paraId="7F68081B" w14:textId="4E6B9FEC" w:rsidR="004F43F2" w:rsidRPr="0019458B" w:rsidRDefault="005965A3" w:rsidP="004F43F2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>b</w:t>
                            </w:r>
                            <w:r w:rsidR="004F43F2">
                              <w:t xml:space="preserve">: </w:t>
                            </w:r>
                            <w:r w:rsidR="004F43F2" w:rsidRPr="00332A2A">
                              <w:t>Dementia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4F43F2">
              <w:rPr>
                <w:noProof/>
              </w:rPr>
              <w:drawing>
                <wp:anchor distT="0" distB="0" distL="114300" distR="114300" simplePos="0" relativeHeight="251658245" behindDoc="1" locked="0" layoutInCell="1" allowOverlap="1" wp14:anchorId="136AB2FC" wp14:editId="49B8D0ED">
                  <wp:simplePos x="0" y="0"/>
                  <wp:positionH relativeFrom="column">
                    <wp:posOffset>-6985</wp:posOffset>
                  </wp:positionH>
                  <wp:positionV relativeFrom="paragraph">
                    <wp:posOffset>123825</wp:posOffset>
                  </wp:positionV>
                  <wp:extent cx="2653200" cy="2858400"/>
                  <wp:effectExtent l="0" t="0" r="0" b="0"/>
                  <wp:wrapTight wrapText="bothSides">
                    <wp:wrapPolygon edited="0">
                      <wp:start x="9926" y="0"/>
                      <wp:lineTo x="465" y="1440"/>
                      <wp:lineTo x="465" y="2303"/>
                      <wp:lineTo x="1706" y="2591"/>
                      <wp:lineTo x="1706" y="3311"/>
                      <wp:lineTo x="6204" y="4751"/>
                      <wp:lineTo x="2637" y="4751"/>
                      <wp:lineTo x="0" y="5759"/>
                      <wp:lineTo x="0" y="7630"/>
                      <wp:lineTo x="2792" y="9358"/>
                      <wp:lineTo x="3877" y="9358"/>
                      <wp:lineTo x="3257" y="10366"/>
                      <wp:lineTo x="620" y="12525"/>
                      <wp:lineTo x="465" y="13965"/>
                      <wp:lineTo x="2482" y="13965"/>
                      <wp:lineTo x="1086" y="14541"/>
                      <wp:lineTo x="1396" y="16268"/>
                      <wp:lineTo x="2016" y="16556"/>
                      <wp:lineTo x="2016" y="18284"/>
                      <wp:lineTo x="1086" y="18716"/>
                      <wp:lineTo x="1086" y="19436"/>
                      <wp:lineTo x="7445" y="20875"/>
                      <wp:lineTo x="7600" y="21451"/>
                      <wp:lineTo x="17526" y="21451"/>
                      <wp:lineTo x="17681" y="20875"/>
                      <wp:lineTo x="20163" y="20875"/>
                      <wp:lineTo x="20938" y="20156"/>
                      <wp:lineTo x="20008" y="18572"/>
                      <wp:lineTo x="20163" y="13965"/>
                      <wp:lineTo x="21404" y="11661"/>
                      <wp:lineTo x="21404" y="9214"/>
                      <wp:lineTo x="20008" y="7054"/>
                      <wp:lineTo x="20008" y="2447"/>
                      <wp:lineTo x="21248" y="720"/>
                      <wp:lineTo x="20473" y="432"/>
                      <wp:lineTo x="15200" y="0"/>
                      <wp:lineTo x="9926" y="0"/>
                    </wp:wrapPolygon>
                  </wp:wrapTight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3200" cy="285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24CD2" w:rsidRPr="00C437F5" w14:paraId="5560FA24" w14:textId="77777777" w:rsidTr="00E24CD2">
        <w:trPr>
          <w:cantSplit/>
          <w:trHeight w:val="5210"/>
        </w:trPr>
        <w:tc>
          <w:tcPr>
            <w:tcW w:w="4252" w:type="dxa"/>
          </w:tcPr>
          <w:p w14:paraId="6139E40D" w14:textId="5C0AB016" w:rsidR="004F43F2" w:rsidRDefault="00601157" w:rsidP="005E02D2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1" behindDoc="0" locked="0" layoutInCell="1" allowOverlap="1" wp14:anchorId="34400905" wp14:editId="464543AF">
                      <wp:simplePos x="0" y="0"/>
                      <wp:positionH relativeFrom="column">
                        <wp:posOffset>-65200</wp:posOffset>
                      </wp:positionH>
                      <wp:positionV relativeFrom="paragraph">
                        <wp:posOffset>3322135</wp:posOffset>
                      </wp:positionV>
                      <wp:extent cx="3556635" cy="266700"/>
                      <wp:effectExtent l="0" t="0" r="0" b="0"/>
                      <wp:wrapTight wrapText="bothSides">
                        <wp:wrapPolygon edited="0">
                          <wp:start x="-58" y="0"/>
                          <wp:lineTo x="-58" y="20829"/>
                          <wp:lineTo x="21600" y="20829"/>
                          <wp:lineTo x="21600" y="0"/>
                          <wp:lineTo x="-58" y="0"/>
                        </wp:wrapPolygon>
                      </wp:wrapTight>
                      <wp:docPr id="117" name="Text Box 1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5663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50BE22D" w14:textId="4F1D83C2" w:rsidR="004F43F2" w:rsidRPr="006D5330" w:rsidRDefault="005965A3" w:rsidP="004F43F2">
                                  <w:pPr>
                                    <w:pStyle w:val="Caption"/>
                                    <w:rPr>
                                      <w:noProof/>
                                    </w:rPr>
                                  </w:pPr>
                                  <w:r>
                                    <w:t>c</w:t>
                                  </w:r>
                                  <w:r w:rsidR="004F43F2">
                                    <w:t xml:space="preserve">: </w:t>
                                  </w:r>
                                  <w:r w:rsidR="004F43F2" w:rsidRPr="0066304E">
                                    <w:t>Diabetes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400905" id="Text Box 117" o:spid="_x0000_s1028" type="#_x0000_t202" style="position:absolute;margin-left:-5.15pt;margin-top:261.6pt;width:280.05pt;height:21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" stroked="f">
                      <v:textbox style="mso-fit-shape-to-text:t" inset="0,0,0,0">
                        <w:txbxContent>
                          <w:p w14:paraId="550BE22D" w14:textId="4F1D83C2" w:rsidR="004F43F2" w:rsidRPr="006D5330" w:rsidRDefault="005965A3" w:rsidP="004F43F2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>c</w:t>
                            </w:r>
                            <w:r w:rsidR="004F43F2">
                              <w:t xml:space="preserve">: </w:t>
                            </w:r>
                            <w:r w:rsidR="004F43F2" w:rsidRPr="0066304E">
                              <w:t>Diabetes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675541">
              <w:rPr>
                <w:noProof/>
              </w:rPr>
              <w:drawing>
                <wp:anchor distT="0" distB="0" distL="114300" distR="114300" simplePos="0" relativeHeight="251658253" behindDoc="1" locked="0" layoutInCell="1" allowOverlap="1" wp14:anchorId="3388378F" wp14:editId="4D2630EB">
                  <wp:simplePos x="0" y="0"/>
                  <wp:positionH relativeFrom="column">
                    <wp:posOffset>35560</wp:posOffset>
                  </wp:positionH>
                  <wp:positionV relativeFrom="paragraph">
                    <wp:posOffset>100965</wp:posOffset>
                  </wp:positionV>
                  <wp:extent cx="2656800" cy="3261600"/>
                  <wp:effectExtent l="0" t="0" r="0" b="0"/>
                  <wp:wrapTight wrapText="bothSides">
                    <wp:wrapPolygon edited="0">
                      <wp:start x="9914" y="0"/>
                      <wp:lineTo x="2479" y="757"/>
                      <wp:lineTo x="2324" y="1893"/>
                      <wp:lineTo x="3563" y="2523"/>
                      <wp:lineTo x="1239" y="3407"/>
                      <wp:lineTo x="1239" y="4164"/>
                      <wp:lineTo x="465" y="5173"/>
                      <wp:lineTo x="0" y="8327"/>
                      <wp:lineTo x="1704" y="10220"/>
                      <wp:lineTo x="1859" y="11986"/>
                      <wp:lineTo x="1084" y="12491"/>
                      <wp:lineTo x="1084" y="14005"/>
                      <wp:lineTo x="2169" y="14383"/>
                      <wp:lineTo x="2169" y="15014"/>
                      <wp:lineTo x="6197" y="16276"/>
                      <wp:lineTo x="4802" y="16276"/>
                      <wp:lineTo x="929" y="17790"/>
                      <wp:lineTo x="929" y="19304"/>
                      <wp:lineTo x="3718" y="20313"/>
                      <wp:lineTo x="6197" y="20313"/>
                      <wp:lineTo x="7591" y="21449"/>
                      <wp:lineTo x="17505" y="21449"/>
                      <wp:lineTo x="20913" y="20439"/>
                      <wp:lineTo x="20913" y="20313"/>
                      <wp:lineTo x="19984" y="18294"/>
                      <wp:lineTo x="19984" y="12238"/>
                      <wp:lineTo x="20913" y="12238"/>
                      <wp:lineTo x="21378" y="11481"/>
                      <wp:lineTo x="21378" y="9463"/>
                      <wp:lineTo x="21223" y="9210"/>
                      <wp:lineTo x="19984" y="8201"/>
                      <wp:lineTo x="19984" y="2145"/>
                      <wp:lineTo x="21223" y="631"/>
                      <wp:lineTo x="20448" y="379"/>
                      <wp:lineTo x="15181" y="0"/>
                      <wp:lineTo x="9914" y="0"/>
                    </wp:wrapPolygon>
                  </wp:wrapTight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6800" cy="326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252" w:type="dxa"/>
          </w:tcPr>
          <w:p w14:paraId="04EEB9F7" w14:textId="2CE409CD" w:rsidR="004F43F2" w:rsidRDefault="00601157" w:rsidP="005E02D2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2" behindDoc="0" locked="0" layoutInCell="1" allowOverlap="1" wp14:anchorId="17A6D7B1" wp14:editId="440C6559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3325167</wp:posOffset>
                      </wp:positionV>
                      <wp:extent cx="3556635" cy="266700"/>
                      <wp:effectExtent l="1905" t="4445" r="3810" b="0"/>
                      <wp:wrapTight wrapText="bothSides">
                        <wp:wrapPolygon edited="0">
                          <wp:start x="-58" y="0"/>
                          <wp:lineTo x="-58" y="20417"/>
                          <wp:lineTo x="21600" y="20417"/>
                          <wp:lineTo x="21600" y="0"/>
                          <wp:lineTo x="-58" y="0"/>
                        </wp:wrapPolygon>
                      </wp:wrapTight>
                      <wp:docPr id="116" name="Text Box 1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5663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3F0C79E" w14:textId="5053C5E2" w:rsidR="004F43F2" w:rsidRPr="00391BD6" w:rsidRDefault="005965A3" w:rsidP="004F43F2">
                                  <w:pPr>
                                    <w:pStyle w:val="Caption"/>
                                    <w:rPr>
                                      <w:noProof/>
                                    </w:rPr>
                                  </w:pPr>
                                  <w:r>
                                    <w:t>d</w:t>
                                  </w:r>
                                  <w:r w:rsidR="004F43F2">
                                    <w:t xml:space="preserve">: </w:t>
                                  </w:r>
                                  <w:r w:rsidR="004F43F2" w:rsidRPr="00DC6EB9">
                                    <w:t xml:space="preserve">Mental health 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A6D7B1" id="Text Box 116" o:spid="_x0000_s1029" type="#_x0000_t202" style="position:absolute;margin-left:-5pt;margin-top:261.8pt;width:280.05pt;height:21pt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" stroked="f">
                      <v:textbox style="mso-fit-shape-to-text:t" inset="0,0,0,0">
                        <w:txbxContent>
                          <w:p w14:paraId="43F0C79E" w14:textId="5053C5E2" w:rsidR="004F43F2" w:rsidRPr="00391BD6" w:rsidRDefault="005965A3" w:rsidP="004F43F2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>d</w:t>
                            </w:r>
                            <w:r w:rsidR="004F43F2">
                              <w:t xml:space="preserve">: </w:t>
                            </w:r>
                            <w:r w:rsidR="004F43F2" w:rsidRPr="00DC6EB9">
                              <w:t xml:space="preserve">Mental health 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4F43F2">
              <w:rPr>
                <w:noProof/>
              </w:rPr>
              <w:drawing>
                <wp:anchor distT="0" distB="0" distL="114300" distR="114300" simplePos="0" relativeHeight="251658247" behindDoc="0" locked="0" layoutInCell="1" allowOverlap="1" wp14:anchorId="2F7F1FDF" wp14:editId="478829A8">
                  <wp:simplePos x="0" y="0"/>
                  <wp:positionH relativeFrom="column">
                    <wp:posOffset>-20955</wp:posOffset>
                  </wp:positionH>
                  <wp:positionV relativeFrom="paragraph">
                    <wp:posOffset>414020</wp:posOffset>
                  </wp:positionV>
                  <wp:extent cx="2653200" cy="2858400"/>
                  <wp:effectExtent l="0" t="0" r="0" b="0"/>
                  <wp:wrapTight wrapText="bothSides">
                    <wp:wrapPolygon edited="0">
                      <wp:start x="9926" y="0"/>
                      <wp:lineTo x="465" y="1440"/>
                      <wp:lineTo x="465" y="2303"/>
                      <wp:lineTo x="1241" y="2447"/>
                      <wp:lineTo x="1241" y="3167"/>
                      <wp:lineTo x="6204" y="4751"/>
                      <wp:lineTo x="1861" y="4751"/>
                      <wp:lineTo x="1706" y="4895"/>
                      <wp:lineTo x="2792" y="7054"/>
                      <wp:lineTo x="1086" y="9358"/>
                      <wp:lineTo x="465" y="10366"/>
                      <wp:lineTo x="465" y="10654"/>
                      <wp:lineTo x="1396" y="11661"/>
                      <wp:lineTo x="4188" y="13965"/>
                      <wp:lineTo x="4343" y="13965"/>
                      <wp:lineTo x="1086" y="14541"/>
                      <wp:lineTo x="1241" y="16268"/>
                      <wp:lineTo x="6204" y="16268"/>
                      <wp:lineTo x="0" y="16844"/>
                      <wp:lineTo x="0" y="18428"/>
                      <wp:lineTo x="1086" y="18716"/>
                      <wp:lineTo x="1086" y="20587"/>
                      <wp:lineTo x="7445" y="20875"/>
                      <wp:lineTo x="7600" y="21451"/>
                      <wp:lineTo x="17526" y="21451"/>
                      <wp:lineTo x="17681" y="20875"/>
                      <wp:lineTo x="20163" y="20875"/>
                      <wp:lineTo x="20938" y="20156"/>
                      <wp:lineTo x="20008" y="18572"/>
                      <wp:lineTo x="20163" y="13965"/>
                      <wp:lineTo x="21404" y="11661"/>
                      <wp:lineTo x="21404" y="9214"/>
                      <wp:lineTo x="20008" y="7054"/>
                      <wp:lineTo x="20008" y="2447"/>
                      <wp:lineTo x="21248" y="720"/>
                      <wp:lineTo x="20473" y="432"/>
                      <wp:lineTo x="15200" y="0"/>
                      <wp:lineTo x="9926" y="0"/>
                    </wp:wrapPolygon>
                  </wp:wrapTight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3200" cy="285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24CD2" w:rsidRPr="00C437F5" w14:paraId="4ABC8659" w14:textId="77777777" w:rsidTr="00E24CD2">
        <w:trPr>
          <w:cantSplit/>
          <w:trHeight w:val="5210"/>
        </w:trPr>
        <w:tc>
          <w:tcPr>
            <w:tcW w:w="4252" w:type="dxa"/>
          </w:tcPr>
          <w:p w14:paraId="046926E0" w14:textId="30FD198F" w:rsidR="004F43F2" w:rsidRDefault="00601157" w:rsidP="005E02D2">
            <w:pPr>
              <w:rPr>
                <w:noProof/>
              </w:rPr>
            </w:pPr>
            <w:r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8249" behindDoc="0" locked="0" layoutInCell="1" allowOverlap="1" wp14:anchorId="76AD50BA" wp14:editId="41D198A2">
                      <wp:simplePos x="0" y="0"/>
                      <wp:positionH relativeFrom="column">
                        <wp:posOffset>-65036</wp:posOffset>
                      </wp:positionH>
                      <wp:positionV relativeFrom="paragraph">
                        <wp:posOffset>2978642</wp:posOffset>
                      </wp:positionV>
                      <wp:extent cx="3538220" cy="266700"/>
                      <wp:effectExtent l="0" t="4445" r="0" b="0"/>
                      <wp:wrapTight wrapText="bothSides">
                        <wp:wrapPolygon edited="0">
                          <wp:start x="-58" y="0"/>
                          <wp:lineTo x="-58" y="20417"/>
                          <wp:lineTo x="21600" y="20417"/>
                          <wp:lineTo x="21600" y="0"/>
                          <wp:lineTo x="-58" y="0"/>
                        </wp:wrapPolygon>
                      </wp:wrapTight>
                      <wp:docPr id="115" name="Text Box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3822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726C820" w14:textId="51981F8E" w:rsidR="004F43F2" w:rsidRPr="003208D0" w:rsidRDefault="005965A3" w:rsidP="004F43F2">
                                  <w:pPr>
                                    <w:pStyle w:val="Caption"/>
                                    <w:rPr>
                                      <w:noProof/>
                                    </w:rPr>
                                  </w:pPr>
                                  <w:r>
                                    <w:t>e</w:t>
                                  </w:r>
                                  <w:r w:rsidR="004F43F2">
                                    <w:t xml:space="preserve">: </w:t>
                                  </w:r>
                                  <w:r w:rsidR="004F43F2" w:rsidRPr="00E02C7D">
                                    <w:t>No major disease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AD50BA" id="Text Box 115" o:spid="_x0000_s1030" type="#_x0000_t202" style="position:absolute;margin-left:-5.1pt;margin-top:234.55pt;width:278.6pt;height:21pt;z-index:25165824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" stroked="f">
                      <v:textbox style="mso-fit-shape-to-text:t" inset="0,0,0,0">
                        <w:txbxContent>
                          <w:p w14:paraId="0726C820" w14:textId="51981F8E" w:rsidR="004F43F2" w:rsidRPr="003208D0" w:rsidRDefault="005965A3" w:rsidP="004F43F2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>e</w:t>
                            </w:r>
                            <w:r w:rsidR="004F43F2">
                              <w:t xml:space="preserve">: </w:t>
                            </w:r>
                            <w:r w:rsidR="004F43F2" w:rsidRPr="00E02C7D">
                              <w:t>No major disease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4F43F2">
              <w:rPr>
                <w:noProof/>
              </w:rPr>
              <w:drawing>
                <wp:anchor distT="0" distB="0" distL="114300" distR="114300" simplePos="0" relativeHeight="251658251" behindDoc="1" locked="0" layoutInCell="1" allowOverlap="1" wp14:anchorId="1B906CDB" wp14:editId="7D61FC03">
                  <wp:simplePos x="0" y="0"/>
                  <wp:positionH relativeFrom="column">
                    <wp:posOffset>59055</wp:posOffset>
                  </wp:positionH>
                  <wp:positionV relativeFrom="paragraph">
                    <wp:posOffset>335280</wp:posOffset>
                  </wp:positionV>
                  <wp:extent cx="2638800" cy="2307600"/>
                  <wp:effectExtent l="0" t="0" r="9525" b="0"/>
                  <wp:wrapTopAndBottom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8800" cy="230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252" w:type="dxa"/>
          </w:tcPr>
          <w:p w14:paraId="51051326" w14:textId="6F1D3B3D" w:rsidR="004F43F2" w:rsidRDefault="00601157" w:rsidP="005E02D2">
            <w:pPr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50" behindDoc="0" locked="0" layoutInCell="1" allowOverlap="1" wp14:anchorId="71FEEEF2" wp14:editId="46F545B9">
                      <wp:simplePos x="0" y="0"/>
                      <wp:positionH relativeFrom="column">
                        <wp:posOffset>-62332</wp:posOffset>
                      </wp:positionH>
                      <wp:positionV relativeFrom="paragraph">
                        <wp:posOffset>3027168</wp:posOffset>
                      </wp:positionV>
                      <wp:extent cx="3549015" cy="266700"/>
                      <wp:effectExtent l="2540" t="1905" r="1270" b="0"/>
                      <wp:wrapTight wrapText="bothSides">
                        <wp:wrapPolygon edited="0">
                          <wp:start x="-58" y="0"/>
                          <wp:lineTo x="-58" y="20417"/>
                          <wp:lineTo x="21600" y="20417"/>
                          <wp:lineTo x="21600" y="0"/>
                          <wp:lineTo x="-58" y="0"/>
                        </wp:wrapPolygon>
                      </wp:wrapTight>
                      <wp:docPr id="114" name="Text Box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4901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5D8314A" w14:textId="09A2456B" w:rsidR="004F43F2" w:rsidRPr="00871492" w:rsidRDefault="005965A3" w:rsidP="004F43F2">
                                  <w:pPr>
                                    <w:pStyle w:val="Caption"/>
                                    <w:rPr>
                                      <w:noProof/>
                                    </w:rPr>
                                  </w:pPr>
                                  <w:r>
                                    <w:t>f</w:t>
                                  </w:r>
                                  <w:r w:rsidR="004F43F2">
                                    <w:t xml:space="preserve">: </w:t>
                                  </w:r>
                                  <w:r w:rsidR="004F43F2" w:rsidRPr="001B5CB2">
                                    <w:t>Elderly services customer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FEEEF2" id="Text Box 114" o:spid="_x0000_s1031" type="#_x0000_t202" style="position:absolute;margin-left:-4.9pt;margin-top:238.35pt;width:279.45pt;height:21pt;z-index:25165825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" stroked="f">
                      <v:textbox style="mso-fit-shape-to-text:t" inset="0,0,0,0">
                        <w:txbxContent>
                          <w:p w14:paraId="75D8314A" w14:textId="09A2456B" w:rsidR="004F43F2" w:rsidRPr="00871492" w:rsidRDefault="005965A3" w:rsidP="004F43F2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>f</w:t>
                            </w:r>
                            <w:r w:rsidR="004F43F2">
                              <w:t xml:space="preserve">: </w:t>
                            </w:r>
                            <w:r w:rsidR="004F43F2" w:rsidRPr="001B5CB2">
                              <w:t>Elderly services customer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B92EC7">
              <w:rPr>
                <w:noProof/>
              </w:rPr>
              <w:drawing>
                <wp:anchor distT="0" distB="0" distL="114300" distR="114300" simplePos="0" relativeHeight="251658248" behindDoc="0" locked="0" layoutInCell="1" allowOverlap="1" wp14:anchorId="188C98DF" wp14:editId="1A6252FE">
                  <wp:simplePos x="0" y="0"/>
                  <wp:positionH relativeFrom="column">
                    <wp:posOffset>2540</wp:posOffset>
                  </wp:positionH>
                  <wp:positionV relativeFrom="paragraph">
                    <wp:posOffset>0</wp:posOffset>
                  </wp:positionV>
                  <wp:extent cx="2649600" cy="2991600"/>
                  <wp:effectExtent l="0" t="0" r="0" b="0"/>
                  <wp:wrapTight wrapText="bothSides">
                    <wp:wrapPolygon edited="0">
                      <wp:start x="9941" y="0"/>
                      <wp:lineTo x="466" y="1376"/>
                      <wp:lineTo x="466" y="2201"/>
                      <wp:lineTo x="1087" y="2751"/>
                      <wp:lineTo x="3572" y="4539"/>
                      <wp:lineTo x="1864" y="4539"/>
                      <wp:lineTo x="0" y="5777"/>
                      <wp:lineTo x="0" y="7015"/>
                      <wp:lineTo x="4038" y="8941"/>
                      <wp:lineTo x="466" y="9629"/>
                      <wp:lineTo x="311" y="10041"/>
                      <wp:lineTo x="1864" y="11142"/>
                      <wp:lineTo x="1864" y="12517"/>
                      <wp:lineTo x="3417" y="13342"/>
                      <wp:lineTo x="1553" y="13755"/>
                      <wp:lineTo x="1243" y="15818"/>
                      <wp:lineTo x="1243" y="17194"/>
                      <wp:lineTo x="6213" y="17744"/>
                      <wp:lineTo x="1087" y="17744"/>
                      <wp:lineTo x="1087" y="19395"/>
                      <wp:lineTo x="6213" y="19945"/>
                      <wp:lineTo x="6213" y="20082"/>
                      <wp:lineTo x="7611" y="21458"/>
                      <wp:lineTo x="17551" y="21458"/>
                      <wp:lineTo x="18949" y="21183"/>
                      <wp:lineTo x="20813" y="20357"/>
                      <wp:lineTo x="20658" y="19945"/>
                      <wp:lineTo x="20036" y="17744"/>
                      <wp:lineTo x="20347" y="13342"/>
                      <wp:lineTo x="21434" y="11692"/>
                      <wp:lineTo x="21434" y="9078"/>
                      <wp:lineTo x="21279" y="8941"/>
                      <wp:lineTo x="20036" y="8941"/>
                      <wp:lineTo x="20036" y="2338"/>
                      <wp:lineTo x="21279" y="688"/>
                      <wp:lineTo x="20502" y="413"/>
                      <wp:lineTo x="15221" y="0"/>
                      <wp:lineTo x="9941" y="0"/>
                    </wp:wrapPolygon>
                  </wp:wrapTight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9600" cy="299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24CD2" w:rsidRPr="00C437F5" w14:paraId="22D1C627" w14:textId="77777777" w:rsidTr="00E24CD2">
        <w:trPr>
          <w:cantSplit/>
          <w:trHeight w:val="5210"/>
        </w:trPr>
        <w:tc>
          <w:tcPr>
            <w:tcW w:w="4252" w:type="dxa"/>
          </w:tcPr>
          <w:p w14:paraId="3D7AF39A" w14:textId="0406D3E2" w:rsidR="004F43F2" w:rsidRDefault="00601157" w:rsidP="005E02D2">
            <w:pPr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3" behindDoc="0" locked="0" layoutInCell="1" allowOverlap="1" wp14:anchorId="5C21B206" wp14:editId="2B3D0E1B">
                      <wp:simplePos x="0" y="0"/>
                      <wp:positionH relativeFrom="column">
                        <wp:posOffset>-64954</wp:posOffset>
                      </wp:positionH>
                      <wp:positionV relativeFrom="paragraph">
                        <wp:posOffset>3276231</wp:posOffset>
                      </wp:positionV>
                      <wp:extent cx="3556635" cy="266700"/>
                      <wp:effectExtent l="0" t="635" r="0" b="0"/>
                      <wp:wrapTight wrapText="bothSides">
                        <wp:wrapPolygon edited="0">
                          <wp:start x="-58" y="0"/>
                          <wp:lineTo x="-58" y="20829"/>
                          <wp:lineTo x="21600" y="20829"/>
                          <wp:lineTo x="21600" y="0"/>
                          <wp:lineTo x="-58" y="0"/>
                        </wp:wrapPolygon>
                      </wp:wrapTight>
                      <wp:docPr id="113" name="Text Box 1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5663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1E7D088" w14:textId="0FD74C00" w:rsidR="004F43F2" w:rsidRPr="00C35FAF" w:rsidRDefault="005965A3" w:rsidP="004F43F2">
                                  <w:pPr>
                                    <w:pStyle w:val="Caption"/>
                                    <w:rPr>
                                      <w:noProof/>
                                    </w:rPr>
                                  </w:pPr>
                                  <w:r>
                                    <w:t>g</w:t>
                                  </w:r>
                                  <w:r w:rsidR="004F43F2">
                                    <w:t xml:space="preserve">: </w:t>
                                  </w:r>
                                  <w:r w:rsidR="004F43F2" w:rsidRPr="00F8329A">
                                    <w:t>Home care customer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21B206" id="Text Box 113" o:spid="_x0000_s1032" type="#_x0000_t202" style="position:absolute;margin-left:-5.1pt;margin-top:257.95pt;width:280.05pt;height:21pt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" stroked="f">
                      <v:textbox style="mso-fit-shape-to-text:t" inset="0,0,0,0">
                        <w:txbxContent>
                          <w:p w14:paraId="01E7D088" w14:textId="0FD74C00" w:rsidR="004F43F2" w:rsidRPr="00C35FAF" w:rsidRDefault="005965A3" w:rsidP="004F43F2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>g</w:t>
                            </w:r>
                            <w:r w:rsidR="004F43F2">
                              <w:t xml:space="preserve">: </w:t>
                            </w:r>
                            <w:r w:rsidR="004F43F2" w:rsidRPr="00F8329A">
                              <w:t>Home care customer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0E0D93">
              <w:rPr>
                <w:noProof/>
              </w:rPr>
              <w:drawing>
                <wp:anchor distT="0" distB="0" distL="114300" distR="114300" simplePos="0" relativeHeight="251658252" behindDoc="1" locked="0" layoutInCell="1" allowOverlap="1" wp14:anchorId="30781E58" wp14:editId="1F265413">
                  <wp:simplePos x="0" y="0"/>
                  <wp:positionH relativeFrom="column">
                    <wp:posOffset>39370</wp:posOffset>
                  </wp:positionH>
                  <wp:positionV relativeFrom="paragraph">
                    <wp:posOffset>54610</wp:posOffset>
                  </wp:positionV>
                  <wp:extent cx="2656800" cy="3261600"/>
                  <wp:effectExtent l="0" t="0" r="0" b="0"/>
                  <wp:wrapTight wrapText="bothSides">
                    <wp:wrapPolygon edited="0">
                      <wp:start x="9914" y="0"/>
                      <wp:lineTo x="465" y="1009"/>
                      <wp:lineTo x="465" y="2019"/>
                      <wp:lineTo x="6197" y="2145"/>
                      <wp:lineTo x="1859" y="2776"/>
                      <wp:lineTo x="1704" y="3659"/>
                      <wp:lineTo x="3098" y="4164"/>
                      <wp:lineTo x="0" y="5047"/>
                      <wp:lineTo x="0" y="5425"/>
                      <wp:lineTo x="1084" y="6182"/>
                      <wp:lineTo x="1084" y="8201"/>
                      <wp:lineTo x="465" y="8958"/>
                      <wp:lineTo x="620" y="9463"/>
                      <wp:lineTo x="1394" y="10220"/>
                      <wp:lineTo x="1084" y="12491"/>
                      <wp:lineTo x="1084" y="13626"/>
                      <wp:lineTo x="6197" y="14257"/>
                      <wp:lineTo x="2324" y="14509"/>
                      <wp:lineTo x="2324" y="15897"/>
                      <wp:lineTo x="1084" y="16276"/>
                      <wp:lineTo x="1084" y="17411"/>
                      <wp:lineTo x="4492" y="18294"/>
                      <wp:lineTo x="2943" y="19178"/>
                      <wp:lineTo x="2943" y="19556"/>
                      <wp:lineTo x="6197" y="20313"/>
                      <wp:lineTo x="7591" y="21449"/>
                      <wp:lineTo x="17505" y="21449"/>
                      <wp:lineTo x="20913" y="20439"/>
                      <wp:lineTo x="20913" y="20313"/>
                      <wp:lineTo x="19984" y="18294"/>
                      <wp:lineTo x="19984" y="12238"/>
                      <wp:lineTo x="20913" y="12238"/>
                      <wp:lineTo x="21378" y="11481"/>
                      <wp:lineTo x="21378" y="9463"/>
                      <wp:lineTo x="21223" y="9210"/>
                      <wp:lineTo x="19984" y="8201"/>
                      <wp:lineTo x="19984" y="2145"/>
                      <wp:lineTo x="21223" y="631"/>
                      <wp:lineTo x="20448" y="379"/>
                      <wp:lineTo x="15181" y="0"/>
                      <wp:lineTo x="9914" y="0"/>
                    </wp:wrapPolygon>
                  </wp:wrapTight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6800" cy="326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252" w:type="dxa"/>
          </w:tcPr>
          <w:p w14:paraId="30E02AAC" w14:textId="77777777" w:rsidR="004F43F2" w:rsidRDefault="004F43F2" w:rsidP="005E02D2">
            <w:pPr>
              <w:rPr>
                <w:noProof/>
              </w:rPr>
            </w:pPr>
          </w:p>
        </w:tc>
      </w:tr>
    </w:tbl>
    <w:p w14:paraId="02A3B21E" w14:textId="77777777" w:rsidR="00E24CD2" w:rsidRDefault="00E24CD2">
      <w:pPr>
        <w:rPr>
          <w:lang w:val="en-US"/>
        </w:rPr>
      </w:pPr>
    </w:p>
    <w:p w14:paraId="36E295A1" w14:textId="77777777" w:rsidR="00E24CD2" w:rsidRDefault="00E24CD2">
      <w:pPr>
        <w:rPr>
          <w:lang w:val="en-US"/>
        </w:rPr>
      </w:pPr>
    </w:p>
    <w:p w14:paraId="001BF0BA" w14:textId="77777777" w:rsidR="00E24CD2" w:rsidRDefault="00E24CD2">
      <w:pPr>
        <w:rPr>
          <w:lang w:val="en-US"/>
        </w:rPr>
      </w:pPr>
    </w:p>
    <w:p w14:paraId="428A0E61" w14:textId="77777777" w:rsidR="00E24CD2" w:rsidRDefault="00E24CD2">
      <w:pPr>
        <w:rPr>
          <w:lang w:val="en-US"/>
        </w:rPr>
      </w:pPr>
    </w:p>
    <w:p w14:paraId="23D6EA44" w14:textId="77777777" w:rsidR="00E24CD2" w:rsidRDefault="00E24CD2">
      <w:pPr>
        <w:rPr>
          <w:lang w:val="en-US"/>
        </w:rPr>
      </w:pPr>
    </w:p>
    <w:p w14:paraId="3CBC4462" w14:textId="77777777" w:rsidR="00E24CD2" w:rsidRDefault="00E24CD2">
      <w:pPr>
        <w:rPr>
          <w:lang w:val="en-US"/>
        </w:rPr>
      </w:pPr>
    </w:p>
    <w:p w14:paraId="7468AA7F" w14:textId="77777777" w:rsidR="00E24CD2" w:rsidRDefault="00E24CD2">
      <w:pPr>
        <w:rPr>
          <w:lang w:val="en-US"/>
        </w:rPr>
      </w:pPr>
    </w:p>
    <w:p w14:paraId="367FD5AB" w14:textId="77777777" w:rsidR="00E24CD2" w:rsidRDefault="00E24CD2">
      <w:pPr>
        <w:rPr>
          <w:lang w:val="en-US"/>
        </w:rPr>
      </w:pPr>
    </w:p>
    <w:p w14:paraId="55A51500" w14:textId="77777777" w:rsidR="00895B39" w:rsidRDefault="00895B39" w:rsidP="00E24CD2">
      <w:pPr>
        <w:rPr>
          <w:lang w:val="en-US"/>
        </w:rPr>
      </w:pPr>
    </w:p>
    <w:p w14:paraId="246276CB" w14:textId="77777777" w:rsidR="00895B39" w:rsidRDefault="00895B39" w:rsidP="00E24CD2">
      <w:pPr>
        <w:rPr>
          <w:lang w:val="en-US"/>
        </w:rPr>
      </w:pPr>
    </w:p>
    <w:p w14:paraId="2E4D33CB" w14:textId="77777777" w:rsidR="00895B39" w:rsidRDefault="00895B39" w:rsidP="00E24CD2">
      <w:pPr>
        <w:rPr>
          <w:lang w:val="en-US"/>
        </w:rPr>
      </w:pPr>
    </w:p>
    <w:p w14:paraId="48D11108" w14:textId="77777777" w:rsidR="00895B39" w:rsidRDefault="00895B39" w:rsidP="00E24CD2">
      <w:pPr>
        <w:rPr>
          <w:lang w:val="en-US"/>
        </w:rPr>
      </w:pPr>
    </w:p>
    <w:p w14:paraId="395D6A75" w14:textId="77777777" w:rsidR="00895B39" w:rsidRDefault="00895B39" w:rsidP="00E24CD2">
      <w:pPr>
        <w:rPr>
          <w:lang w:val="en-US"/>
        </w:rPr>
      </w:pPr>
    </w:p>
    <w:p w14:paraId="5E1E83BF" w14:textId="77777777" w:rsidR="00D7195A" w:rsidRDefault="00D7195A" w:rsidP="00E24CD2">
      <w:pPr>
        <w:rPr>
          <w:lang w:val="en-US"/>
        </w:rPr>
      </w:pPr>
    </w:p>
    <w:p w14:paraId="46C377FB" w14:textId="2B6211EF" w:rsidR="00E24CD2" w:rsidRPr="0055499A" w:rsidRDefault="00E24CD2" w:rsidP="00E24CD2">
      <w:pPr>
        <w:rPr>
          <w:lang w:val="en-US"/>
        </w:rPr>
      </w:pPr>
    </w:p>
    <w:p w14:paraId="556C622D" w14:textId="77777777" w:rsidR="00D7195A" w:rsidRDefault="00D7195A" w:rsidP="00E24CD2">
      <w:pPr>
        <w:rPr>
          <w:lang w:val="en-US"/>
        </w:rPr>
      </w:pPr>
    </w:p>
    <w:p w14:paraId="11C1843F" w14:textId="77777777" w:rsidR="00D7195A" w:rsidRDefault="00D7195A" w:rsidP="00E24CD2">
      <w:pPr>
        <w:rPr>
          <w:lang w:val="en-US"/>
        </w:rPr>
      </w:pPr>
    </w:p>
    <w:p w14:paraId="0721B69E" w14:textId="77777777" w:rsidR="00D7195A" w:rsidRPr="0055499A" w:rsidRDefault="00D7195A" w:rsidP="00E24CD2">
      <w:pPr>
        <w:rPr>
          <w:lang w:val="en-US"/>
        </w:rPr>
      </w:pPr>
    </w:p>
    <w:p w14:paraId="401D8AF1" w14:textId="77777777" w:rsidR="00E24CD2" w:rsidRDefault="00E24CD2">
      <w:pPr>
        <w:rPr>
          <w:lang w:val="en-US"/>
        </w:rPr>
      </w:pPr>
    </w:p>
    <w:p w14:paraId="75B4F5F1" w14:textId="3B522567" w:rsidR="00322513" w:rsidRDefault="00322513" w:rsidP="00322513">
      <w:pPr>
        <w:pStyle w:val="Caption"/>
        <w:keepNext/>
      </w:pPr>
    </w:p>
    <w:p w14:paraId="489BE860" w14:textId="77777777" w:rsidR="00C865F5" w:rsidRPr="00C865F5" w:rsidRDefault="00C865F5" w:rsidP="00C865F5">
      <w:pPr>
        <w:rPr>
          <w:lang w:val="en-US"/>
        </w:rPr>
      </w:pPr>
    </w:p>
    <w:p w14:paraId="35020281" w14:textId="77777777" w:rsidR="00C865F5" w:rsidRDefault="00C865F5" w:rsidP="00C865F5">
      <w:pPr>
        <w:rPr>
          <w:lang w:val="en-US"/>
        </w:rPr>
      </w:pPr>
    </w:p>
    <w:p w14:paraId="0A5B3CAB" w14:textId="77777777" w:rsidR="004517C4" w:rsidRDefault="004517C4" w:rsidP="00C865F5">
      <w:pPr>
        <w:rPr>
          <w:sz w:val="28"/>
          <w:szCs w:val="28"/>
          <w:lang w:val="en-US"/>
        </w:rPr>
      </w:pPr>
    </w:p>
    <w:p w14:paraId="6BA3077B" w14:textId="77777777" w:rsidR="004517C4" w:rsidRDefault="004517C4" w:rsidP="00C865F5">
      <w:pPr>
        <w:rPr>
          <w:sz w:val="28"/>
          <w:szCs w:val="28"/>
          <w:lang w:val="en-US"/>
        </w:rPr>
      </w:pPr>
    </w:p>
    <w:p w14:paraId="36AC3B90" w14:textId="77777777" w:rsidR="004517C4" w:rsidRDefault="004517C4" w:rsidP="00C865F5">
      <w:pPr>
        <w:rPr>
          <w:sz w:val="28"/>
          <w:szCs w:val="28"/>
          <w:lang w:val="en-US"/>
        </w:rPr>
      </w:pPr>
    </w:p>
    <w:p w14:paraId="2A92AB49" w14:textId="77777777" w:rsidR="004517C4" w:rsidRDefault="004517C4" w:rsidP="00C865F5">
      <w:pPr>
        <w:rPr>
          <w:sz w:val="28"/>
          <w:szCs w:val="28"/>
          <w:lang w:val="en-US"/>
        </w:rPr>
      </w:pPr>
    </w:p>
    <w:p w14:paraId="410ECF0A" w14:textId="77777777" w:rsidR="004517C4" w:rsidRDefault="004517C4" w:rsidP="00C865F5">
      <w:pPr>
        <w:rPr>
          <w:sz w:val="28"/>
          <w:szCs w:val="28"/>
          <w:lang w:val="en-US"/>
        </w:rPr>
      </w:pPr>
    </w:p>
    <w:p w14:paraId="04E4F0CC" w14:textId="77777777" w:rsidR="004517C4" w:rsidRDefault="004517C4" w:rsidP="00C865F5">
      <w:pPr>
        <w:rPr>
          <w:sz w:val="28"/>
          <w:szCs w:val="28"/>
          <w:lang w:val="en-US"/>
        </w:rPr>
      </w:pPr>
    </w:p>
    <w:p w14:paraId="52CA9002" w14:textId="77777777" w:rsidR="004517C4" w:rsidRDefault="004517C4" w:rsidP="00C865F5">
      <w:pPr>
        <w:rPr>
          <w:sz w:val="28"/>
          <w:szCs w:val="28"/>
          <w:lang w:val="en-US"/>
        </w:rPr>
      </w:pPr>
    </w:p>
    <w:p w14:paraId="61EDD311" w14:textId="77777777" w:rsidR="004517C4" w:rsidRDefault="004517C4" w:rsidP="00C865F5">
      <w:pPr>
        <w:rPr>
          <w:sz w:val="28"/>
          <w:szCs w:val="28"/>
          <w:lang w:val="en-US"/>
        </w:rPr>
      </w:pPr>
    </w:p>
    <w:p w14:paraId="220B38EF" w14:textId="77777777" w:rsidR="004517C4" w:rsidRDefault="004517C4" w:rsidP="00C865F5">
      <w:pPr>
        <w:rPr>
          <w:sz w:val="28"/>
          <w:szCs w:val="28"/>
          <w:lang w:val="en-US"/>
        </w:rPr>
      </w:pPr>
    </w:p>
    <w:p w14:paraId="7B184066" w14:textId="77777777" w:rsidR="004517C4" w:rsidRDefault="004517C4" w:rsidP="00C865F5">
      <w:pPr>
        <w:rPr>
          <w:sz w:val="28"/>
          <w:szCs w:val="28"/>
          <w:lang w:val="en-US"/>
        </w:rPr>
      </w:pPr>
    </w:p>
    <w:p w14:paraId="359AD61A" w14:textId="07CCF7C1" w:rsidR="00C865F5" w:rsidRDefault="00C865F5" w:rsidP="00C865F5">
      <w:pPr>
        <w:rPr>
          <w:sz w:val="28"/>
          <w:szCs w:val="28"/>
          <w:lang w:val="en-US"/>
        </w:rPr>
      </w:pPr>
      <w:r w:rsidRPr="005965A3">
        <w:rPr>
          <w:sz w:val="28"/>
          <w:szCs w:val="28"/>
          <w:lang w:val="en-US"/>
        </w:rPr>
        <w:lastRenderedPageBreak/>
        <w:t>Supplementary Table S</w:t>
      </w:r>
      <w:r w:rsidR="0067150A">
        <w:rPr>
          <w:sz w:val="28"/>
          <w:szCs w:val="28"/>
          <w:lang w:val="en-US"/>
        </w:rPr>
        <w:t>4</w:t>
      </w:r>
      <w:r w:rsidRPr="005965A3">
        <w:rPr>
          <w:sz w:val="28"/>
          <w:szCs w:val="28"/>
          <w:lang w:val="en-US"/>
        </w:rPr>
        <w:t>. XGBoost models hyperparameters</w:t>
      </w:r>
    </w:p>
    <w:tbl>
      <w:tblPr>
        <w:tblStyle w:val="TableGrid"/>
        <w:tblpPr w:leftFromText="180" w:rightFromText="180" w:vertAnchor="page" w:horzAnchor="margin" w:tblpXSpec="center" w:tblpY="346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2786"/>
      </w:tblGrid>
      <w:tr w:rsidR="004517C4" w14:paraId="63762305" w14:textId="77777777" w:rsidTr="004517C4">
        <w:trPr>
          <w:trHeight w:val="340"/>
        </w:trPr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</w:tcPr>
          <w:p w14:paraId="75EEE6DD" w14:textId="77777777" w:rsidR="004517C4" w:rsidRPr="00C574FD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C574FD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All participa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1B9D80" w14:textId="77777777" w:rsidR="004517C4" w:rsidRPr="00C574FD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C574FD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Dementia</w:t>
            </w:r>
          </w:p>
        </w:tc>
      </w:tr>
      <w:tr w:rsidR="004517C4" w:rsidRPr="009B7DA5" w14:paraId="2C3C44C5" w14:textId="77777777" w:rsidTr="004517C4">
        <w:trPr>
          <w:trHeight w:val="1587"/>
        </w:trPr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</w:tcPr>
          <w:p w14:paraId="462A69C2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13B9B">
              <w:rPr>
                <w:rFonts w:ascii="Arial" w:hAnsi="Arial" w:cs="Arial"/>
                <w:sz w:val="16"/>
                <w:szCs w:val="16"/>
              </w:rPr>
              <w:t>colsample_bytree</w:t>
            </w:r>
            <w:proofErr w:type="spellEnd"/>
            <w:r w:rsidRPr="00013B9B">
              <w:rPr>
                <w:rFonts w:ascii="Arial" w:hAnsi="Arial" w:cs="Arial"/>
                <w:sz w:val="16"/>
                <w:szCs w:val="16"/>
              </w:rPr>
              <w:t>: 0.8</w:t>
            </w:r>
          </w:p>
          <w:p w14:paraId="64280361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r w:rsidRPr="00013B9B">
              <w:rPr>
                <w:rFonts w:ascii="Arial" w:hAnsi="Arial" w:cs="Arial"/>
                <w:sz w:val="16"/>
                <w:szCs w:val="16"/>
              </w:rPr>
              <w:t>gamma: 0</w:t>
            </w:r>
          </w:p>
          <w:p w14:paraId="6E167A26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13B9B">
              <w:rPr>
                <w:rFonts w:ascii="Arial" w:hAnsi="Arial" w:cs="Arial"/>
                <w:sz w:val="16"/>
                <w:szCs w:val="16"/>
              </w:rPr>
              <w:t>learning_rate</w:t>
            </w:r>
            <w:proofErr w:type="spellEnd"/>
            <w:r w:rsidRPr="00013B9B">
              <w:rPr>
                <w:rFonts w:ascii="Arial" w:hAnsi="Arial" w:cs="Arial"/>
                <w:sz w:val="16"/>
                <w:szCs w:val="16"/>
              </w:rPr>
              <w:t>: 0.01</w:t>
            </w:r>
          </w:p>
          <w:p w14:paraId="6F5902CE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13B9B">
              <w:rPr>
                <w:rFonts w:ascii="Arial" w:hAnsi="Arial" w:cs="Arial"/>
                <w:sz w:val="16"/>
                <w:szCs w:val="16"/>
              </w:rPr>
              <w:t>max_depth</w:t>
            </w:r>
            <w:proofErr w:type="spellEnd"/>
            <w:r w:rsidRPr="00013B9B">
              <w:rPr>
                <w:rFonts w:ascii="Arial" w:hAnsi="Arial" w:cs="Arial"/>
                <w:sz w:val="16"/>
                <w:szCs w:val="16"/>
              </w:rPr>
              <w:t>: 6</w:t>
            </w:r>
          </w:p>
          <w:p w14:paraId="44CD948B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13B9B">
              <w:rPr>
                <w:rFonts w:ascii="Arial" w:hAnsi="Arial" w:cs="Arial"/>
                <w:sz w:val="16"/>
                <w:szCs w:val="16"/>
              </w:rPr>
              <w:t>scale_pos_weight</w:t>
            </w:r>
            <w:proofErr w:type="spellEnd"/>
            <w:r w:rsidRPr="00013B9B">
              <w:rPr>
                <w:rFonts w:ascii="Arial" w:hAnsi="Arial" w:cs="Arial"/>
                <w:sz w:val="16"/>
                <w:szCs w:val="16"/>
              </w:rPr>
              <w:t>: 3</w:t>
            </w:r>
          </w:p>
          <w:p w14:paraId="1DC86E24" w14:textId="77777777" w:rsidR="004517C4" w:rsidRPr="00B47121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r w:rsidRPr="00013B9B">
              <w:rPr>
                <w:rFonts w:ascii="Arial" w:hAnsi="Arial" w:cs="Arial"/>
                <w:sz w:val="16"/>
                <w:szCs w:val="16"/>
              </w:rPr>
              <w:t>subsample: 0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362628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7121">
              <w:rPr>
                <w:rFonts w:ascii="Arial" w:hAnsi="Arial" w:cs="Arial"/>
                <w:sz w:val="16"/>
                <w:szCs w:val="16"/>
              </w:rPr>
              <w:t>colsample_bytree</w:t>
            </w:r>
            <w:proofErr w:type="spellEnd"/>
            <w:r w:rsidRPr="00B47121">
              <w:rPr>
                <w:rFonts w:ascii="Arial" w:hAnsi="Arial" w:cs="Arial"/>
                <w:sz w:val="16"/>
                <w:szCs w:val="16"/>
              </w:rPr>
              <w:t>: 0.8</w:t>
            </w:r>
          </w:p>
          <w:p w14:paraId="1162A686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r w:rsidRPr="00B47121">
              <w:rPr>
                <w:rFonts w:ascii="Arial" w:hAnsi="Arial" w:cs="Arial"/>
                <w:sz w:val="16"/>
                <w:szCs w:val="16"/>
              </w:rPr>
              <w:t>gamma: 1</w:t>
            </w:r>
          </w:p>
          <w:p w14:paraId="109B1BEE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7121">
              <w:rPr>
                <w:rFonts w:ascii="Arial" w:hAnsi="Arial" w:cs="Arial"/>
                <w:sz w:val="16"/>
                <w:szCs w:val="16"/>
              </w:rPr>
              <w:t>learning_rate</w:t>
            </w:r>
            <w:proofErr w:type="spellEnd"/>
            <w:r w:rsidRPr="00B47121">
              <w:rPr>
                <w:rFonts w:ascii="Arial" w:hAnsi="Arial" w:cs="Arial"/>
                <w:sz w:val="16"/>
                <w:szCs w:val="16"/>
              </w:rPr>
              <w:t>: 0.001</w:t>
            </w:r>
          </w:p>
          <w:p w14:paraId="298B243F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7121">
              <w:rPr>
                <w:rFonts w:ascii="Arial" w:hAnsi="Arial" w:cs="Arial"/>
                <w:sz w:val="16"/>
                <w:szCs w:val="16"/>
              </w:rPr>
              <w:t>max_depth</w:t>
            </w:r>
            <w:proofErr w:type="spellEnd"/>
            <w:r w:rsidRPr="00B47121">
              <w:rPr>
                <w:rFonts w:ascii="Arial" w:hAnsi="Arial" w:cs="Arial"/>
                <w:sz w:val="16"/>
                <w:szCs w:val="16"/>
              </w:rPr>
              <w:t>: 6</w:t>
            </w:r>
          </w:p>
          <w:p w14:paraId="59FA53DC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7121">
              <w:rPr>
                <w:rFonts w:ascii="Arial" w:hAnsi="Arial" w:cs="Arial"/>
                <w:sz w:val="16"/>
                <w:szCs w:val="16"/>
              </w:rPr>
              <w:t>scale_pos_weight</w:t>
            </w:r>
            <w:proofErr w:type="spellEnd"/>
            <w:r w:rsidRPr="00B47121">
              <w:rPr>
                <w:rFonts w:ascii="Arial" w:hAnsi="Arial" w:cs="Arial"/>
                <w:sz w:val="16"/>
                <w:szCs w:val="16"/>
              </w:rPr>
              <w:t>: 1</w:t>
            </w:r>
          </w:p>
          <w:p w14:paraId="737009FE" w14:textId="77777777" w:rsidR="004517C4" w:rsidRPr="00B47121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r w:rsidRPr="00B47121">
              <w:rPr>
                <w:rFonts w:ascii="Arial" w:hAnsi="Arial" w:cs="Arial"/>
                <w:sz w:val="16"/>
                <w:szCs w:val="16"/>
              </w:rPr>
              <w:t>subsample: 1</w:t>
            </w:r>
          </w:p>
        </w:tc>
      </w:tr>
      <w:tr w:rsidR="004517C4" w:rsidRPr="00C437F5" w14:paraId="223659C5" w14:textId="77777777" w:rsidTr="004517C4">
        <w:trPr>
          <w:trHeight w:val="340"/>
        </w:trPr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</w:tcPr>
          <w:p w14:paraId="1F26F7D6" w14:textId="77777777" w:rsidR="004517C4" w:rsidRPr="00242AAE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55499A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FE7E0C" w14:textId="77777777" w:rsidR="004517C4" w:rsidRPr="00B47121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499A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Mental health or substance abuse</w:t>
            </w:r>
          </w:p>
        </w:tc>
      </w:tr>
      <w:tr w:rsidR="004517C4" w:rsidRPr="009B7DA5" w14:paraId="6BA9D7E2" w14:textId="77777777" w:rsidTr="004517C4">
        <w:trPr>
          <w:trHeight w:val="1587"/>
        </w:trPr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</w:tcPr>
          <w:p w14:paraId="1A1E9204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7121">
              <w:rPr>
                <w:rFonts w:ascii="Arial" w:hAnsi="Arial" w:cs="Arial"/>
                <w:sz w:val="16"/>
                <w:szCs w:val="16"/>
              </w:rPr>
              <w:t>colsample_bytree</w:t>
            </w:r>
            <w:proofErr w:type="spellEnd"/>
            <w:r w:rsidRPr="00B47121">
              <w:rPr>
                <w:rFonts w:ascii="Arial" w:hAnsi="Arial" w:cs="Arial"/>
                <w:sz w:val="16"/>
                <w:szCs w:val="16"/>
              </w:rPr>
              <w:t>: 1</w:t>
            </w:r>
          </w:p>
          <w:p w14:paraId="21D466D1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r w:rsidRPr="00B47121">
              <w:rPr>
                <w:rFonts w:ascii="Arial" w:hAnsi="Arial" w:cs="Arial"/>
                <w:sz w:val="16"/>
                <w:szCs w:val="16"/>
              </w:rPr>
              <w:t>gamma: 1</w:t>
            </w:r>
          </w:p>
          <w:p w14:paraId="6C791EB7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7121">
              <w:rPr>
                <w:rFonts w:ascii="Arial" w:hAnsi="Arial" w:cs="Arial"/>
                <w:sz w:val="16"/>
                <w:szCs w:val="16"/>
              </w:rPr>
              <w:t>learning_rate</w:t>
            </w:r>
            <w:proofErr w:type="spellEnd"/>
            <w:r w:rsidRPr="00B47121">
              <w:rPr>
                <w:rFonts w:ascii="Arial" w:hAnsi="Arial" w:cs="Arial"/>
                <w:sz w:val="16"/>
                <w:szCs w:val="16"/>
              </w:rPr>
              <w:t>: 0.01</w:t>
            </w:r>
          </w:p>
          <w:p w14:paraId="7D9C348F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7121">
              <w:rPr>
                <w:rFonts w:ascii="Arial" w:hAnsi="Arial" w:cs="Arial"/>
                <w:sz w:val="16"/>
                <w:szCs w:val="16"/>
              </w:rPr>
              <w:t>max_depth</w:t>
            </w:r>
            <w:proofErr w:type="spellEnd"/>
            <w:r w:rsidRPr="00B47121">
              <w:rPr>
                <w:rFonts w:ascii="Arial" w:hAnsi="Arial" w:cs="Arial"/>
                <w:sz w:val="16"/>
                <w:szCs w:val="16"/>
              </w:rPr>
              <w:t>: 6</w:t>
            </w:r>
          </w:p>
          <w:p w14:paraId="6C99494F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7121">
              <w:rPr>
                <w:rFonts w:ascii="Arial" w:hAnsi="Arial" w:cs="Arial"/>
                <w:sz w:val="16"/>
                <w:szCs w:val="16"/>
              </w:rPr>
              <w:t>scale_pos_weight</w:t>
            </w:r>
            <w:proofErr w:type="spellEnd"/>
            <w:r w:rsidRPr="00B47121">
              <w:rPr>
                <w:rFonts w:ascii="Arial" w:hAnsi="Arial" w:cs="Arial"/>
                <w:sz w:val="16"/>
                <w:szCs w:val="16"/>
              </w:rPr>
              <w:t>: 1</w:t>
            </w:r>
          </w:p>
          <w:p w14:paraId="4F9E432D" w14:textId="77777777" w:rsidR="004517C4" w:rsidRPr="00B47121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r w:rsidRPr="00B47121">
              <w:rPr>
                <w:rFonts w:ascii="Arial" w:hAnsi="Arial" w:cs="Arial"/>
                <w:sz w:val="16"/>
                <w:szCs w:val="16"/>
              </w:rPr>
              <w:t>subsample: 0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83E959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7121">
              <w:rPr>
                <w:rFonts w:ascii="Arial" w:hAnsi="Arial" w:cs="Arial"/>
                <w:sz w:val="16"/>
                <w:szCs w:val="16"/>
              </w:rPr>
              <w:t>colsample_bytree</w:t>
            </w:r>
            <w:proofErr w:type="spellEnd"/>
            <w:r w:rsidRPr="00B47121">
              <w:rPr>
                <w:rFonts w:ascii="Arial" w:hAnsi="Arial" w:cs="Arial"/>
                <w:sz w:val="16"/>
                <w:szCs w:val="16"/>
              </w:rPr>
              <w:t>: 1</w:t>
            </w:r>
          </w:p>
          <w:p w14:paraId="309BA033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r w:rsidRPr="00B47121">
              <w:rPr>
                <w:rFonts w:ascii="Arial" w:hAnsi="Arial" w:cs="Arial"/>
                <w:sz w:val="16"/>
                <w:szCs w:val="16"/>
              </w:rPr>
              <w:t>gamma: 0</w:t>
            </w:r>
          </w:p>
          <w:p w14:paraId="5D5D8617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7121">
              <w:rPr>
                <w:rFonts w:ascii="Arial" w:hAnsi="Arial" w:cs="Arial"/>
                <w:sz w:val="16"/>
                <w:szCs w:val="16"/>
              </w:rPr>
              <w:t>learning_rate</w:t>
            </w:r>
            <w:proofErr w:type="spellEnd"/>
            <w:r w:rsidRPr="00B47121">
              <w:rPr>
                <w:rFonts w:ascii="Arial" w:hAnsi="Arial" w:cs="Arial"/>
                <w:sz w:val="16"/>
                <w:szCs w:val="16"/>
              </w:rPr>
              <w:t>: 0.001</w:t>
            </w:r>
          </w:p>
          <w:p w14:paraId="67EDF7B8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7121">
              <w:rPr>
                <w:rFonts w:ascii="Arial" w:hAnsi="Arial" w:cs="Arial"/>
                <w:sz w:val="16"/>
                <w:szCs w:val="16"/>
              </w:rPr>
              <w:t>max_depth</w:t>
            </w:r>
            <w:proofErr w:type="spellEnd"/>
            <w:r w:rsidRPr="00B47121">
              <w:rPr>
                <w:rFonts w:ascii="Arial" w:hAnsi="Arial" w:cs="Arial"/>
                <w:sz w:val="16"/>
                <w:szCs w:val="16"/>
              </w:rPr>
              <w:t>: 6</w:t>
            </w:r>
          </w:p>
          <w:p w14:paraId="2F45461B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7121">
              <w:rPr>
                <w:rFonts w:ascii="Arial" w:hAnsi="Arial" w:cs="Arial"/>
                <w:sz w:val="16"/>
                <w:szCs w:val="16"/>
              </w:rPr>
              <w:t>scale_pos_weight</w:t>
            </w:r>
            <w:proofErr w:type="spellEnd"/>
            <w:r w:rsidRPr="00B47121">
              <w:rPr>
                <w:rFonts w:ascii="Arial" w:hAnsi="Arial" w:cs="Arial"/>
                <w:sz w:val="16"/>
                <w:szCs w:val="16"/>
              </w:rPr>
              <w:t>: 3</w:t>
            </w:r>
          </w:p>
          <w:p w14:paraId="0F9F41BE" w14:textId="77777777" w:rsidR="004517C4" w:rsidRPr="00B47121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r w:rsidRPr="00B47121">
              <w:rPr>
                <w:rFonts w:ascii="Arial" w:hAnsi="Arial" w:cs="Arial"/>
                <w:sz w:val="16"/>
                <w:szCs w:val="16"/>
              </w:rPr>
              <w:t>subsample: 0.8</w:t>
            </w:r>
          </w:p>
        </w:tc>
      </w:tr>
      <w:tr w:rsidR="004517C4" w14:paraId="23AC11DA" w14:textId="77777777" w:rsidTr="004517C4">
        <w:trPr>
          <w:trHeight w:val="340"/>
        </w:trPr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</w:tcPr>
          <w:p w14:paraId="6DCBEC57" w14:textId="77777777" w:rsidR="004517C4" w:rsidRPr="00C574FD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C574FD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No major dise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36AD88" w14:textId="77777777" w:rsidR="004517C4" w:rsidRPr="00C574FD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C574FD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Elderly services customer</w:t>
            </w:r>
          </w:p>
        </w:tc>
      </w:tr>
      <w:tr w:rsidR="004517C4" w:rsidRPr="009B7DA5" w14:paraId="162F3BC8" w14:textId="77777777" w:rsidTr="004517C4">
        <w:trPr>
          <w:trHeight w:val="1587"/>
        </w:trPr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</w:tcPr>
          <w:p w14:paraId="1B358AB3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7121">
              <w:rPr>
                <w:rFonts w:ascii="Arial" w:hAnsi="Arial" w:cs="Arial"/>
                <w:sz w:val="16"/>
                <w:szCs w:val="16"/>
              </w:rPr>
              <w:t>colsample_bytree</w:t>
            </w:r>
            <w:proofErr w:type="spellEnd"/>
            <w:r w:rsidRPr="00B47121">
              <w:rPr>
                <w:rFonts w:ascii="Arial" w:hAnsi="Arial" w:cs="Arial"/>
                <w:sz w:val="16"/>
                <w:szCs w:val="16"/>
              </w:rPr>
              <w:t>: 0.8</w:t>
            </w:r>
          </w:p>
          <w:p w14:paraId="7016B8D6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r w:rsidRPr="00B47121">
              <w:rPr>
                <w:rFonts w:ascii="Arial" w:hAnsi="Arial" w:cs="Arial"/>
                <w:sz w:val="16"/>
                <w:szCs w:val="16"/>
              </w:rPr>
              <w:t>gamma: 1</w:t>
            </w:r>
          </w:p>
          <w:p w14:paraId="32BDD258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7121">
              <w:rPr>
                <w:rFonts w:ascii="Arial" w:hAnsi="Arial" w:cs="Arial"/>
                <w:sz w:val="16"/>
                <w:szCs w:val="16"/>
              </w:rPr>
              <w:t>learning_rate</w:t>
            </w:r>
            <w:proofErr w:type="spellEnd"/>
            <w:r w:rsidRPr="00B47121">
              <w:rPr>
                <w:rFonts w:ascii="Arial" w:hAnsi="Arial" w:cs="Arial"/>
                <w:sz w:val="16"/>
                <w:szCs w:val="16"/>
              </w:rPr>
              <w:t>: 0.01</w:t>
            </w:r>
          </w:p>
          <w:p w14:paraId="373B4353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7121">
              <w:rPr>
                <w:rFonts w:ascii="Arial" w:hAnsi="Arial" w:cs="Arial"/>
                <w:sz w:val="16"/>
                <w:szCs w:val="16"/>
              </w:rPr>
              <w:t>max_depth</w:t>
            </w:r>
            <w:proofErr w:type="spellEnd"/>
            <w:r w:rsidRPr="00B47121">
              <w:rPr>
                <w:rFonts w:ascii="Arial" w:hAnsi="Arial" w:cs="Arial"/>
                <w:sz w:val="16"/>
                <w:szCs w:val="16"/>
              </w:rPr>
              <w:t>: 6</w:t>
            </w:r>
          </w:p>
          <w:p w14:paraId="77929A52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7121">
              <w:rPr>
                <w:rFonts w:ascii="Arial" w:hAnsi="Arial" w:cs="Arial"/>
                <w:sz w:val="16"/>
                <w:szCs w:val="16"/>
              </w:rPr>
              <w:t>scale_pos_weight</w:t>
            </w:r>
            <w:proofErr w:type="spellEnd"/>
            <w:r w:rsidRPr="00B47121">
              <w:rPr>
                <w:rFonts w:ascii="Arial" w:hAnsi="Arial" w:cs="Arial"/>
                <w:sz w:val="16"/>
                <w:szCs w:val="16"/>
              </w:rPr>
              <w:t>: 1</w:t>
            </w:r>
          </w:p>
          <w:p w14:paraId="4E372D74" w14:textId="77777777" w:rsidR="004517C4" w:rsidRPr="00B47121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r w:rsidRPr="00B47121">
              <w:rPr>
                <w:rFonts w:ascii="Arial" w:hAnsi="Arial" w:cs="Arial"/>
                <w:sz w:val="16"/>
                <w:szCs w:val="16"/>
              </w:rPr>
              <w:t>subsample: 0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D7AA1C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7121">
              <w:rPr>
                <w:rFonts w:ascii="Arial" w:hAnsi="Arial" w:cs="Arial"/>
                <w:sz w:val="16"/>
                <w:szCs w:val="16"/>
              </w:rPr>
              <w:t>colsample_bytree</w:t>
            </w:r>
            <w:proofErr w:type="spellEnd"/>
            <w:r w:rsidRPr="00B47121">
              <w:rPr>
                <w:rFonts w:ascii="Arial" w:hAnsi="Arial" w:cs="Arial"/>
                <w:sz w:val="16"/>
                <w:szCs w:val="16"/>
              </w:rPr>
              <w:t>: 0.8</w:t>
            </w:r>
          </w:p>
          <w:p w14:paraId="2DA5CE63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r w:rsidRPr="00B47121">
              <w:rPr>
                <w:rFonts w:ascii="Arial" w:hAnsi="Arial" w:cs="Arial"/>
                <w:sz w:val="16"/>
                <w:szCs w:val="16"/>
              </w:rPr>
              <w:t>gamma: 1</w:t>
            </w:r>
          </w:p>
          <w:p w14:paraId="4CEB7A1D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7121">
              <w:rPr>
                <w:rFonts w:ascii="Arial" w:hAnsi="Arial" w:cs="Arial"/>
                <w:sz w:val="16"/>
                <w:szCs w:val="16"/>
              </w:rPr>
              <w:t>learning_rate</w:t>
            </w:r>
            <w:proofErr w:type="spellEnd"/>
            <w:r w:rsidRPr="00B47121">
              <w:rPr>
                <w:rFonts w:ascii="Arial" w:hAnsi="Arial" w:cs="Arial"/>
                <w:sz w:val="16"/>
                <w:szCs w:val="16"/>
              </w:rPr>
              <w:t>: 0.001</w:t>
            </w:r>
          </w:p>
          <w:p w14:paraId="00B895B0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7121">
              <w:rPr>
                <w:rFonts w:ascii="Arial" w:hAnsi="Arial" w:cs="Arial"/>
                <w:sz w:val="16"/>
                <w:szCs w:val="16"/>
              </w:rPr>
              <w:t>max_depth</w:t>
            </w:r>
            <w:proofErr w:type="spellEnd"/>
            <w:r w:rsidRPr="00B47121">
              <w:rPr>
                <w:rFonts w:ascii="Arial" w:hAnsi="Arial" w:cs="Arial"/>
                <w:sz w:val="16"/>
                <w:szCs w:val="16"/>
              </w:rPr>
              <w:t>: 10</w:t>
            </w:r>
          </w:p>
          <w:p w14:paraId="44532AAC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7121">
              <w:rPr>
                <w:rFonts w:ascii="Arial" w:hAnsi="Arial" w:cs="Arial"/>
                <w:sz w:val="16"/>
                <w:szCs w:val="16"/>
              </w:rPr>
              <w:t>scale_pos_weight</w:t>
            </w:r>
            <w:proofErr w:type="spellEnd"/>
            <w:r w:rsidRPr="00B47121">
              <w:rPr>
                <w:rFonts w:ascii="Arial" w:hAnsi="Arial" w:cs="Arial"/>
                <w:sz w:val="16"/>
                <w:szCs w:val="16"/>
              </w:rPr>
              <w:t>: 1</w:t>
            </w:r>
          </w:p>
          <w:p w14:paraId="4598E8FE" w14:textId="77777777" w:rsidR="004517C4" w:rsidRPr="00B47121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r w:rsidRPr="00B47121">
              <w:rPr>
                <w:rFonts w:ascii="Arial" w:hAnsi="Arial" w:cs="Arial"/>
                <w:sz w:val="16"/>
                <w:szCs w:val="16"/>
              </w:rPr>
              <w:t>subsample: 0.8</w:t>
            </w:r>
          </w:p>
        </w:tc>
      </w:tr>
      <w:tr w:rsidR="004517C4" w14:paraId="779B4852" w14:textId="77777777" w:rsidTr="004517C4">
        <w:trPr>
          <w:trHeight w:val="340"/>
        </w:trPr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</w:tcPr>
          <w:p w14:paraId="2D152387" w14:textId="77777777" w:rsidR="004517C4" w:rsidRPr="00C574FD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C574FD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Home care custo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00AA8B" w14:textId="77777777" w:rsidR="004517C4" w:rsidRDefault="004517C4" w:rsidP="004517C4">
            <w:pPr>
              <w:jc w:val="center"/>
            </w:pPr>
          </w:p>
        </w:tc>
      </w:tr>
      <w:tr w:rsidR="004517C4" w:rsidRPr="009B7DA5" w14:paraId="00F55136" w14:textId="77777777" w:rsidTr="004517C4">
        <w:trPr>
          <w:trHeight w:val="1757"/>
        </w:trPr>
        <w:tc>
          <w:tcPr>
            <w:tcW w:w="2778" w:type="dxa"/>
            <w:tcBorders>
              <w:top w:val="single" w:sz="4" w:space="0" w:color="auto"/>
            </w:tcBorders>
          </w:tcPr>
          <w:p w14:paraId="1B3269FA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5398A">
              <w:rPr>
                <w:rFonts w:ascii="Arial" w:hAnsi="Arial" w:cs="Arial"/>
                <w:sz w:val="16"/>
                <w:szCs w:val="16"/>
              </w:rPr>
              <w:t>colsample_bytree</w:t>
            </w:r>
            <w:proofErr w:type="spellEnd"/>
            <w:r w:rsidRPr="0035398A">
              <w:rPr>
                <w:rFonts w:ascii="Arial" w:hAnsi="Arial" w:cs="Arial"/>
                <w:sz w:val="16"/>
                <w:szCs w:val="16"/>
              </w:rPr>
              <w:t>: 0.8</w:t>
            </w:r>
          </w:p>
          <w:p w14:paraId="78185CC8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r w:rsidRPr="0035398A">
              <w:rPr>
                <w:rFonts w:ascii="Arial" w:hAnsi="Arial" w:cs="Arial"/>
                <w:sz w:val="16"/>
                <w:szCs w:val="16"/>
              </w:rPr>
              <w:t>gamma: 1</w:t>
            </w:r>
          </w:p>
          <w:p w14:paraId="59AC5100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5398A">
              <w:rPr>
                <w:rFonts w:ascii="Arial" w:hAnsi="Arial" w:cs="Arial"/>
                <w:sz w:val="16"/>
                <w:szCs w:val="16"/>
              </w:rPr>
              <w:t>learning_rate</w:t>
            </w:r>
            <w:proofErr w:type="spellEnd"/>
            <w:r w:rsidRPr="0035398A">
              <w:rPr>
                <w:rFonts w:ascii="Arial" w:hAnsi="Arial" w:cs="Arial"/>
                <w:sz w:val="16"/>
                <w:szCs w:val="16"/>
              </w:rPr>
              <w:t>: 0.001</w:t>
            </w:r>
          </w:p>
          <w:p w14:paraId="42AC6004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5398A">
              <w:rPr>
                <w:rFonts w:ascii="Arial" w:hAnsi="Arial" w:cs="Arial"/>
                <w:sz w:val="16"/>
                <w:szCs w:val="16"/>
              </w:rPr>
              <w:t>max_depth</w:t>
            </w:r>
            <w:proofErr w:type="spellEnd"/>
            <w:r w:rsidRPr="0035398A">
              <w:rPr>
                <w:rFonts w:ascii="Arial" w:hAnsi="Arial" w:cs="Arial"/>
                <w:sz w:val="16"/>
                <w:szCs w:val="16"/>
              </w:rPr>
              <w:t>: 6</w:t>
            </w:r>
          </w:p>
          <w:p w14:paraId="69EC4C52" w14:textId="77777777" w:rsidR="004517C4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5398A">
              <w:rPr>
                <w:rFonts w:ascii="Arial" w:hAnsi="Arial" w:cs="Arial"/>
                <w:sz w:val="16"/>
                <w:szCs w:val="16"/>
              </w:rPr>
              <w:t>scale_pos_weight</w:t>
            </w:r>
            <w:proofErr w:type="spellEnd"/>
            <w:r w:rsidRPr="0035398A">
              <w:rPr>
                <w:rFonts w:ascii="Arial" w:hAnsi="Arial" w:cs="Arial"/>
                <w:sz w:val="16"/>
                <w:szCs w:val="16"/>
              </w:rPr>
              <w:t>: 1</w:t>
            </w:r>
          </w:p>
          <w:p w14:paraId="2938E1F2" w14:textId="77777777" w:rsidR="004517C4" w:rsidRPr="0035398A" w:rsidRDefault="004517C4" w:rsidP="004517C4">
            <w:pPr>
              <w:pStyle w:val="HTMLPreformatted"/>
              <w:shd w:val="clear" w:color="auto" w:fill="FFFFFF"/>
              <w:wordWrap w:val="0"/>
              <w:spacing w:line="244" w:lineRule="atLeast"/>
              <w:rPr>
                <w:rFonts w:ascii="Arial" w:hAnsi="Arial" w:cs="Arial"/>
              </w:rPr>
            </w:pPr>
            <w:r w:rsidRPr="0035398A">
              <w:rPr>
                <w:rFonts w:ascii="Arial" w:hAnsi="Arial" w:cs="Arial"/>
                <w:sz w:val="16"/>
                <w:szCs w:val="16"/>
              </w:rPr>
              <w:t>subsample: 0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40D9EF" w14:textId="77777777" w:rsidR="004517C4" w:rsidRDefault="004517C4" w:rsidP="004517C4"/>
        </w:tc>
      </w:tr>
    </w:tbl>
    <w:p w14:paraId="4F84BE9E" w14:textId="77777777" w:rsidR="005965A3" w:rsidRPr="005965A3" w:rsidRDefault="005965A3" w:rsidP="004517C4">
      <w:pPr>
        <w:rPr>
          <w:sz w:val="28"/>
          <w:szCs w:val="28"/>
          <w:lang w:val="en-US"/>
        </w:rPr>
      </w:pPr>
    </w:p>
    <w:sectPr w:rsidR="005965A3" w:rsidRPr="005965A3" w:rsidSect="004F43F2">
      <w:pgSz w:w="11906" w:h="16838"/>
      <w:pgMar w:top="1134" w:right="720" w:bottom="426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83451" w14:textId="77777777" w:rsidR="00DE59CA" w:rsidRDefault="00DE59CA" w:rsidP="0045268C">
      <w:pPr>
        <w:spacing w:after="0" w:line="240" w:lineRule="auto"/>
      </w:pPr>
      <w:r>
        <w:separator/>
      </w:r>
    </w:p>
  </w:endnote>
  <w:endnote w:type="continuationSeparator" w:id="0">
    <w:p w14:paraId="76455793" w14:textId="77777777" w:rsidR="00DE59CA" w:rsidRDefault="00DE59CA" w:rsidP="0045268C">
      <w:pPr>
        <w:spacing w:after="0" w:line="240" w:lineRule="auto"/>
      </w:pPr>
      <w:r>
        <w:continuationSeparator/>
      </w:r>
    </w:p>
  </w:endnote>
  <w:endnote w:type="continuationNotice" w:id="1">
    <w:p w14:paraId="1DFD53E8" w14:textId="77777777" w:rsidR="00DE59CA" w:rsidRDefault="00DE59C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EF699E" w14:textId="77777777" w:rsidR="00DE59CA" w:rsidRDefault="00DE59CA" w:rsidP="0045268C">
      <w:pPr>
        <w:spacing w:after="0" w:line="240" w:lineRule="auto"/>
      </w:pPr>
      <w:r>
        <w:separator/>
      </w:r>
    </w:p>
  </w:footnote>
  <w:footnote w:type="continuationSeparator" w:id="0">
    <w:p w14:paraId="09D438EF" w14:textId="77777777" w:rsidR="00DE59CA" w:rsidRDefault="00DE59CA" w:rsidP="0045268C">
      <w:pPr>
        <w:spacing w:after="0" w:line="240" w:lineRule="auto"/>
      </w:pPr>
      <w:r>
        <w:continuationSeparator/>
      </w:r>
    </w:p>
  </w:footnote>
  <w:footnote w:type="continuationNotice" w:id="1">
    <w:p w14:paraId="5AB01A02" w14:textId="77777777" w:rsidR="00DE59CA" w:rsidRDefault="00DE59C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1E5"/>
    <w:rsid w:val="00000781"/>
    <w:rsid w:val="000027A0"/>
    <w:rsid w:val="00006F18"/>
    <w:rsid w:val="00013B9B"/>
    <w:rsid w:val="00027050"/>
    <w:rsid w:val="00032A97"/>
    <w:rsid w:val="00041E96"/>
    <w:rsid w:val="0009375C"/>
    <w:rsid w:val="000B34F5"/>
    <w:rsid w:val="000B7B53"/>
    <w:rsid w:val="000C07C3"/>
    <w:rsid w:val="000C7353"/>
    <w:rsid w:val="000E0D93"/>
    <w:rsid w:val="000E15FE"/>
    <w:rsid w:val="000E3D1B"/>
    <w:rsid w:val="000E6C7D"/>
    <w:rsid w:val="000F1944"/>
    <w:rsid w:val="00125774"/>
    <w:rsid w:val="0013527E"/>
    <w:rsid w:val="00137E01"/>
    <w:rsid w:val="00154C48"/>
    <w:rsid w:val="00166C96"/>
    <w:rsid w:val="00167820"/>
    <w:rsid w:val="00173700"/>
    <w:rsid w:val="00183C5E"/>
    <w:rsid w:val="001841E5"/>
    <w:rsid w:val="001F7DA6"/>
    <w:rsid w:val="00206036"/>
    <w:rsid w:val="0021411A"/>
    <w:rsid w:val="00234F94"/>
    <w:rsid w:val="002427FC"/>
    <w:rsid w:val="00242AAE"/>
    <w:rsid w:val="002621A8"/>
    <w:rsid w:val="00262DAB"/>
    <w:rsid w:val="00266805"/>
    <w:rsid w:val="00271F53"/>
    <w:rsid w:val="002739FE"/>
    <w:rsid w:val="00287C71"/>
    <w:rsid w:val="00290AD2"/>
    <w:rsid w:val="002A3535"/>
    <w:rsid w:val="002A6BD8"/>
    <w:rsid w:val="002C6402"/>
    <w:rsid w:val="002E63CA"/>
    <w:rsid w:val="002F5B55"/>
    <w:rsid w:val="00301454"/>
    <w:rsid w:val="00322513"/>
    <w:rsid w:val="003333E5"/>
    <w:rsid w:val="003346B9"/>
    <w:rsid w:val="003439AA"/>
    <w:rsid w:val="00347979"/>
    <w:rsid w:val="0035398A"/>
    <w:rsid w:val="0036469F"/>
    <w:rsid w:val="00374258"/>
    <w:rsid w:val="0037484E"/>
    <w:rsid w:val="00381D96"/>
    <w:rsid w:val="00392B09"/>
    <w:rsid w:val="00393CBF"/>
    <w:rsid w:val="003A796D"/>
    <w:rsid w:val="003B1138"/>
    <w:rsid w:val="003B2542"/>
    <w:rsid w:val="003C3E0D"/>
    <w:rsid w:val="003D439A"/>
    <w:rsid w:val="003E11AE"/>
    <w:rsid w:val="004201FB"/>
    <w:rsid w:val="00420388"/>
    <w:rsid w:val="004517C4"/>
    <w:rsid w:val="0045268C"/>
    <w:rsid w:val="00456045"/>
    <w:rsid w:val="004755E9"/>
    <w:rsid w:val="00486AA4"/>
    <w:rsid w:val="004968C3"/>
    <w:rsid w:val="0049724B"/>
    <w:rsid w:val="004A16E9"/>
    <w:rsid w:val="004A1E6D"/>
    <w:rsid w:val="004B12BA"/>
    <w:rsid w:val="004B43D4"/>
    <w:rsid w:val="004C3B62"/>
    <w:rsid w:val="004E0C54"/>
    <w:rsid w:val="004F43F2"/>
    <w:rsid w:val="004F5AA5"/>
    <w:rsid w:val="005123CB"/>
    <w:rsid w:val="005436E6"/>
    <w:rsid w:val="00546CC7"/>
    <w:rsid w:val="00552CA5"/>
    <w:rsid w:val="0055499A"/>
    <w:rsid w:val="005820EF"/>
    <w:rsid w:val="005965A3"/>
    <w:rsid w:val="005A2C9B"/>
    <w:rsid w:val="005B32F4"/>
    <w:rsid w:val="005E017A"/>
    <w:rsid w:val="005E02D2"/>
    <w:rsid w:val="005F1779"/>
    <w:rsid w:val="00601157"/>
    <w:rsid w:val="00603729"/>
    <w:rsid w:val="00631442"/>
    <w:rsid w:val="00633250"/>
    <w:rsid w:val="0063595F"/>
    <w:rsid w:val="006528F5"/>
    <w:rsid w:val="0067150A"/>
    <w:rsid w:val="00675541"/>
    <w:rsid w:val="006B5521"/>
    <w:rsid w:val="006D0EA5"/>
    <w:rsid w:val="006D63A4"/>
    <w:rsid w:val="006F2AE6"/>
    <w:rsid w:val="006F58B8"/>
    <w:rsid w:val="00700CD5"/>
    <w:rsid w:val="00707682"/>
    <w:rsid w:val="00751520"/>
    <w:rsid w:val="00757E17"/>
    <w:rsid w:val="00766726"/>
    <w:rsid w:val="0077207E"/>
    <w:rsid w:val="00776E3E"/>
    <w:rsid w:val="007A36D5"/>
    <w:rsid w:val="007B6D90"/>
    <w:rsid w:val="007D53FC"/>
    <w:rsid w:val="007D59E0"/>
    <w:rsid w:val="007E7089"/>
    <w:rsid w:val="007F0345"/>
    <w:rsid w:val="007F2418"/>
    <w:rsid w:val="008838B5"/>
    <w:rsid w:val="00895B39"/>
    <w:rsid w:val="008A090C"/>
    <w:rsid w:val="008A3894"/>
    <w:rsid w:val="008A5C5A"/>
    <w:rsid w:val="008B5C19"/>
    <w:rsid w:val="009104DC"/>
    <w:rsid w:val="009177B7"/>
    <w:rsid w:val="0096460D"/>
    <w:rsid w:val="00965C46"/>
    <w:rsid w:val="00981969"/>
    <w:rsid w:val="00983A5B"/>
    <w:rsid w:val="009A120F"/>
    <w:rsid w:val="009A32E6"/>
    <w:rsid w:val="009B4C5E"/>
    <w:rsid w:val="009B73A5"/>
    <w:rsid w:val="009B7DA5"/>
    <w:rsid w:val="009C68BE"/>
    <w:rsid w:val="009E6F9D"/>
    <w:rsid w:val="009F295B"/>
    <w:rsid w:val="009F31F8"/>
    <w:rsid w:val="009F3BD9"/>
    <w:rsid w:val="00A039C8"/>
    <w:rsid w:val="00A33910"/>
    <w:rsid w:val="00A409EF"/>
    <w:rsid w:val="00A7044C"/>
    <w:rsid w:val="00A7631E"/>
    <w:rsid w:val="00A90013"/>
    <w:rsid w:val="00AA7A43"/>
    <w:rsid w:val="00AB2C98"/>
    <w:rsid w:val="00AB552D"/>
    <w:rsid w:val="00AC254E"/>
    <w:rsid w:val="00AD0E09"/>
    <w:rsid w:val="00AD6BA3"/>
    <w:rsid w:val="00AE1614"/>
    <w:rsid w:val="00AF119E"/>
    <w:rsid w:val="00AF2571"/>
    <w:rsid w:val="00B36DF0"/>
    <w:rsid w:val="00B47121"/>
    <w:rsid w:val="00B770B9"/>
    <w:rsid w:val="00B84274"/>
    <w:rsid w:val="00B87156"/>
    <w:rsid w:val="00B92EC7"/>
    <w:rsid w:val="00B960BD"/>
    <w:rsid w:val="00BA1CE7"/>
    <w:rsid w:val="00BA3BFB"/>
    <w:rsid w:val="00BA4996"/>
    <w:rsid w:val="00BA769C"/>
    <w:rsid w:val="00BB1900"/>
    <w:rsid w:val="00BB5F93"/>
    <w:rsid w:val="00BB70E8"/>
    <w:rsid w:val="00BC3CB2"/>
    <w:rsid w:val="00BC7072"/>
    <w:rsid w:val="00BD7D2A"/>
    <w:rsid w:val="00BF4E1B"/>
    <w:rsid w:val="00BF5247"/>
    <w:rsid w:val="00C433C8"/>
    <w:rsid w:val="00C437F5"/>
    <w:rsid w:val="00C51B3E"/>
    <w:rsid w:val="00C574FD"/>
    <w:rsid w:val="00C6598B"/>
    <w:rsid w:val="00C865F5"/>
    <w:rsid w:val="00C9051C"/>
    <w:rsid w:val="00CA1108"/>
    <w:rsid w:val="00CC4ED5"/>
    <w:rsid w:val="00CC768A"/>
    <w:rsid w:val="00CD4D10"/>
    <w:rsid w:val="00D01C78"/>
    <w:rsid w:val="00D04AE6"/>
    <w:rsid w:val="00D15E7B"/>
    <w:rsid w:val="00D24B50"/>
    <w:rsid w:val="00D332AF"/>
    <w:rsid w:val="00D6171B"/>
    <w:rsid w:val="00D7195A"/>
    <w:rsid w:val="00D863E3"/>
    <w:rsid w:val="00D91572"/>
    <w:rsid w:val="00D929EE"/>
    <w:rsid w:val="00D93226"/>
    <w:rsid w:val="00DB2852"/>
    <w:rsid w:val="00DB7D47"/>
    <w:rsid w:val="00DC09BC"/>
    <w:rsid w:val="00DC139E"/>
    <w:rsid w:val="00DE59CA"/>
    <w:rsid w:val="00E13B9C"/>
    <w:rsid w:val="00E24CD2"/>
    <w:rsid w:val="00E25A68"/>
    <w:rsid w:val="00E41200"/>
    <w:rsid w:val="00E45096"/>
    <w:rsid w:val="00E536F5"/>
    <w:rsid w:val="00E56E1E"/>
    <w:rsid w:val="00E704DD"/>
    <w:rsid w:val="00E91546"/>
    <w:rsid w:val="00EA014C"/>
    <w:rsid w:val="00EA3EF2"/>
    <w:rsid w:val="00EA60E7"/>
    <w:rsid w:val="00F0443E"/>
    <w:rsid w:val="00F077E2"/>
    <w:rsid w:val="00F10AEB"/>
    <w:rsid w:val="00F2245C"/>
    <w:rsid w:val="00F2353D"/>
    <w:rsid w:val="00F31049"/>
    <w:rsid w:val="00F47649"/>
    <w:rsid w:val="00F715B3"/>
    <w:rsid w:val="00F71767"/>
    <w:rsid w:val="00F75A54"/>
    <w:rsid w:val="00F807DD"/>
    <w:rsid w:val="00F94673"/>
    <w:rsid w:val="00FC6099"/>
    <w:rsid w:val="00FD2773"/>
    <w:rsid w:val="00FD6D7B"/>
    <w:rsid w:val="00FE2C34"/>
    <w:rsid w:val="00FE31AA"/>
    <w:rsid w:val="00FF47B1"/>
    <w:rsid w:val="00FF6CAA"/>
    <w:rsid w:val="01816FDA"/>
    <w:rsid w:val="01ABE007"/>
    <w:rsid w:val="02149768"/>
    <w:rsid w:val="0422515E"/>
    <w:rsid w:val="05377986"/>
    <w:rsid w:val="069CB45E"/>
    <w:rsid w:val="06C42812"/>
    <w:rsid w:val="06E6BA5B"/>
    <w:rsid w:val="06ECFC1C"/>
    <w:rsid w:val="07160CC6"/>
    <w:rsid w:val="0A99ED7C"/>
    <w:rsid w:val="0AE2F6E4"/>
    <w:rsid w:val="0B4A9B06"/>
    <w:rsid w:val="0B5B0783"/>
    <w:rsid w:val="0B64D8A8"/>
    <w:rsid w:val="0B746B97"/>
    <w:rsid w:val="0D502319"/>
    <w:rsid w:val="0D62D4B2"/>
    <w:rsid w:val="0DC04239"/>
    <w:rsid w:val="0F981362"/>
    <w:rsid w:val="0FF517B8"/>
    <w:rsid w:val="1009C81D"/>
    <w:rsid w:val="104BDA9A"/>
    <w:rsid w:val="109389F9"/>
    <w:rsid w:val="1131DA2E"/>
    <w:rsid w:val="1182F247"/>
    <w:rsid w:val="11DBA716"/>
    <w:rsid w:val="1368B905"/>
    <w:rsid w:val="143365E5"/>
    <w:rsid w:val="14C42872"/>
    <w:rsid w:val="1666F5B8"/>
    <w:rsid w:val="184A304B"/>
    <w:rsid w:val="18589FBD"/>
    <w:rsid w:val="18D48B05"/>
    <w:rsid w:val="193A9061"/>
    <w:rsid w:val="1A8E0214"/>
    <w:rsid w:val="1AF51E45"/>
    <w:rsid w:val="1AFCF9BD"/>
    <w:rsid w:val="1B1A5E0B"/>
    <w:rsid w:val="1B629610"/>
    <w:rsid w:val="1B8E7625"/>
    <w:rsid w:val="1BA51939"/>
    <w:rsid w:val="1C7FA4B4"/>
    <w:rsid w:val="1D6490B9"/>
    <w:rsid w:val="1DBE4FF0"/>
    <w:rsid w:val="1F4B0ADD"/>
    <w:rsid w:val="20335D75"/>
    <w:rsid w:val="215EA8E5"/>
    <w:rsid w:val="22B5E9C0"/>
    <w:rsid w:val="22CC1D21"/>
    <w:rsid w:val="23669CDA"/>
    <w:rsid w:val="2599FA03"/>
    <w:rsid w:val="25B30E0D"/>
    <w:rsid w:val="25C5B068"/>
    <w:rsid w:val="264039D7"/>
    <w:rsid w:val="269D6944"/>
    <w:rsid w:val="276AF2DA"/>
    <w:rsid w:val="279BF42C"/>
    <w:rsid w:val="288F7E60"/>
    <w:rsid w:val="28CF3545"/>
    <w:rsid w:val="28FA0C4D"/>
    <w:rsid w:val="28FDB3B4"/>
    <w:rsid w:val="28FF810E"/>
    <w:rsid w:val="295B6639"/>
    <w:rsid w:val="2ACEBA44"/>
    <w:rsid w:val="2B477AE3"/>
    <w:rsid w:val="2BD7276D"/>
    <w:rsid w:val="2C77CFFD"/>
    <w:rsid w:val="2DB7EF5F"/>
    <w:rsid w:val="2DFDB080"/>
    <w:rsid w:val="2E98BA88"/>
    <w:rsid w:val="2EFEBFE4"/>
    <w:rsid w:val="2F771F57"/>
    <w:rsid w:val="309A9045"/>
    <w:rsid w:val="324925BC"/>
    <w:rsid w:val="328D3AF7"/>
    <w:rsid w:val="32DAB923"/>
    <w:rsid w:val="3305902B"/>
    <w:rsid w:val="336C2BAB"/>
    <w:rsid w:val="33827F73"/>
    <w:rsid w:val="33D23107"/>
    <w:rsid w:val="356E0168"/>
    <w:rsid w:val="363CB9DF"/>
    <w:rsid w:val="36A3CC6D"/>
    <w:rsid w:val="38BEA8C9"/>
    <w:rsid w:val="38FC7C7B"/>
    <w:rsid w:val="393A8969"/>
    <w:rsid w:val="3BA6007E"/>
    <w:rsid w:val="3C0CC30C"/>
    <w:rsid w:val="3C7ECF3D"/>
    <w:rsid w:val="404AAEB3"/>
    <w:rsid w:val="4094A0B1"/>
    <w:rsid w:val="40B85B82"/>
    <w:rsid w:val="41629D4D"/>
    <w:rsid w:val="4184912C"/>
    <w:rsid w:val="42452E62"/>
    <w:rsid w:val="4265B2A8"/>
    <w:rsid w:val="42E2D868"/>
    <w:rsid w:val="43FCC7E9"/>
    <w:rsid w:val="451BE845"/>
    <w:rsid w:val="4740E9B8"/>
    <w:rsid w:val="48DB2682"/>
    <w:rsid w:val="4905BB8C"/>
    <w:rsid w:val="490E5B89"/>
    <w:rsid w:val="49F97E7F"/>
    <w:rsid w:val="4A0FD247"/>
    <w:rsid w:val="4A2C34ED"/>
    <w:rsid w:val="4AAF0CBB"/>
    <w:rsid w:val="4AEEB668"/>
    <w:rsid w:val="4AFEA057"/>
    <w:rsid w:val="4B58C9E6"/>
    <w:rsid w:val="4BCDFA12"/>
    <w:rsid w:val="4C84B4D4"/>
    <w:rsid w:val="4CE707EB"/>
    <w:rsid w:val="4D15CEBB"/>
    <w:rsid w:val="4D1FEBB8"/>
    <w:rsid w:val="4D311F41"/>
    <w:rsid w:val="4EC0ABFE"/>
    <w:rsid w:val="4ECCEFA2"/>
    <w:rsid w:val="4F2833DE"/>
    <w:rsid w:val="4FB920E5"/>
    <w:rsid w:val="4FC07B44"/>
    <w:rsid w:val="505C7C5F"/>
    <w:rsid w:val="5068C003"/>
    <w:rsid w:val="51E7EC22"/>
    <w:rsid w:val="5336C1E4"/>
    <w:rsid w:val="536ADE45"/>
    <w:rsid w:val="5386821C"/>
    <w:rsid w:val="53E8776C"/>
    <w:rsid w:val="59BED1B3"/>
    <w:rsid w:val="59F6740E"/>
    <w:rsid w:val="5A6E5197"/>
    <w:rsid w:val="5AF4388D"/>
    <w:rsid w:val="5B6948DA"/>
    <w:rsid w:val="5B84A5BE"/>
    <w:rsid w:val="5C0524A4"/>
    <w:rsid w:val="5C0A21F8"/>
    <w:rsid w:val="5C33AEFB"/>
    <w:rsid w:val="5C538DE5"/>
    <w:rsid w:val="5CB56624"/>
    <w:rsid w:val="5CBD3B4B"/>
    <w:rsid w:val="5DA5F259"/>
    <w:rsid w:val="5DD1A028"/>
    <w:rsid w:val="5E11571C"/>
    <w:rsid w:val="5EA0E99C"/>
    <w:rsid w:val="5EAE7BF8"/>
    <w:rsid w:val="5F6D7089"/>
    <w:rsid w:val="60DD931B"/>
    <w:rsid w:val="6105672A"/>
    <w:rsid w:val="61235FBA"/>
    <w:rsid w:val="6279637C"/>
    <w:rsid w:val="628F0DED"/>
    <w:rsid w:val="6292222B"/>
    <w:rsid w:val="6317190B"/>
    <w:rsid w:val="63745ABF"/>
    <w:rsid w:val="641D8ABF"/>
    <w:rsid w:val="64568672"/>
    <w:rsid w:val="65102B20"/>
    <w:rsid w:val="65C5DCF8"/>
    <w:rsid w:val="66C0316F"/>
    <w:rsid w:val="6761AD59"/>
    <w:rsid w:val="68AAB3A1"/>
    <w:rsid w:val="6A216FF5"/>
    <w:rsid w:val="6B94017A"/>
    <w:rsid w:val="6BCF65FE"/>
    <w:rsid w:val="6C0E61F7"/>
    <w:rsid w:val="6F5C3AB5"/>
    <w:rsid w:val="6F9E4D32"/>
    <w:rsid w:val="703AD056"/>
    <w:rsid w:val="7057D82B"/>
    <w:rsid w:val="70AC6A6A"/>
    <w:rsid w:val="712E19AE"/>
    <w:rsid w:val="7147D4A1"/>
    <w:rsid w:val="71CE517B"/>
    <w:rsid w:val="7234EFD1"/>
    <w:rsid w:val="725482CF"/>
    <w:rsid w:val="73E44F4B"/>
    <w:rsid w:val="74A289C3"/>
    <w:rsid w:val="7521BB63"/>
    <w:rsid w:val="7600E980"/>
    <w:rsid w:val="7604E396"/>
    <w:rsid w:val="7629EAF3"/>
    <w:rsid w:val="769A84E8"/>
    <w:rsid w:val="78D65F2D"/>
    <w:rsid w:val="79065B46"/>
    <w:rsid w:val="795F0B06"/>
    <w:rsid w:val="7B3775C9"/>
    <w:rsid w:val="7BBD6A60"/>
    <w:rsid w:val="7C3B3709"/>
    <w:rsid w:val="7C3DFC08"/>
    <w:rsid w:val="7D011B4C"/>
    <w:rsid w:val="7DD9CC69"/>
    <w:rsid w:val="7E3CEA5E"/>
    <w:rsid w:val="7EE5ECE2"/>
    <w:rsid w:val="7F01B034"/>
    <w:rsid w:val="7F759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A37B57"/>
  <w15:chartTrackingRefBased/>
  <w15:docId w15:val="{233E79FD-D0D4-42A7-A14C-4F521092B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43F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F43F2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13B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13B9B"/>
    <w:rPr>
      <w:rFonts w:ascii="Courier New" w:eastAsia="Times New Roman" w:hAnsi="Courier New" w:cs="Courier New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5268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268C"/>
  </w:style>
  <w:style w:type="paragraph" w:styleId="Footer">
    <w:name w:val="footer"/>
    <w:basedOn w:val="Normal"/>
    <w:link w:val="FooterChar"/>
    <w:uiPriority w:val="99"/>
    <w:unhideWhenUsed/>
    <w:rsid w:val="0045268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268C"/>
  </w:style>
  <w:style w:type="paragraph" w:styleId="Revision">
    <w:name w:val="Revision"/>
    <w:hidden/>
    <w:uiPriority w:val="99"/>
    <w:semiHidden/>
    <w:rsid w:val="00C433C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4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A4F6C5F35BDD4EA056C6EEA472F5BA" ma:contentTypeVersion="4" ma:contentTypeDescription="Create a new document." ma:contentTypeScope="" ma:versionID="635781de1b424afab8b2a7075d04f9b7">
  <xsd:schema xmlns:xsd="http://www.w3.org/2001/XMLSchema" xmlns:xs="http://www.w3.org/2001/XMLSchema" xmlns:p="http://schemas.microsoft.com/office/2006/metadata/properties" xmlns:ns2="b6df5f21-f2b0-4aa0-9f63-5ebd31a4220e" targetNamespace="http://schemas.microsoft.com/office/2006/metadata/properties" ma:root="true" ma:fieldsID="c8b6d4348ed179017be0f3e9272d283b" ns2:_="">
    <xsd:import namespace="b6df5f21-f2b0-4aa0-9f63-5ebd31a422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df5f21-f2b0-4aa0-9f63-5ebd31a422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ABC6637-B9BE-466E-84E0-7F58A5AE6DE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F38B50C-6863-4766-9FF6-581AF2C5678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62CA5D-8F2F-4F69-BE1F-FED420A063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df5f21-f2b0-4aa0-9f63-5ebd31a422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B21A569-4FD9-4A50-8E5F-F887CF3B523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</TotalTime>
  <Pages>7</Pages>
  <Words>814</Words>
  <Characters>6600</Characters>
  <Application>Microsoft Office Word</Application>
  <DocSecurity>0</DocSecurity>
  <Lines>55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ähteenmäki Jaakko</dc:creator>
  <cp:keywords/>
  <dc:description/>
  <cp:lastModifiedBy>Lähteenmäki Jaakko</cp:lastModifiedBy>
  <cp:revision>211</cp:revision>
  <cp:lastPrinted>2024-01-03T21:10:00Z</cp:lastPrinted>
  <dcterms:created xsi:type="dcterms:W3CDTF">2024-01-03T18:13:00Z</dcterms:created>
  <dcterms:modified xsi:type="dcterms:W3CDTF">2024-06-10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A4F6C5F35BDD4EA056C6EEA472F5BA</vt:lpwstr>
  </property>
</Properties>
</file>